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BE82A" w14:textId="120EB898" w:rsidR="00564D5B" w:rsidRDefault="00564D5B" w:rsidP="000C7CC8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omplementary data</w:t>
      </w:r>
    </w:p>
    <w:p w14:paraId="73B16295" w14:textId="4190C723" w:rsidR="000C7CC8" w:rsidRPr="000C7CC8" w:rsidRDefault="000C7CC8" w:rsidP="000C7CC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ost-hoc Tukey </w:t>
      </w:r>
      <w:r w:rsidR="00E227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E22744" w:rsidRPr="0083412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&lt;</w:t>
      </w:r>
      <w:r w:rsidR="00E227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0.05)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est </w:t>
      </w:r>
      <w:r w:rsidRPr="000C7C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f germination traits of </w:t>
      </w:r>
      <w:r w:rsidRPr="0083412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C. canadensis</w:t>
      </w:r>
      <w:r w:rsidRPr="000C7C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germination </w:t>
      </w:r>
      <w:r w:rsidR="0083412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centage</w:t>
      </w:r>
      <w:r w:rsidRPr="000C7C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germination speed index) the seedling development (seedling and root length</w:t>
      </w:r>
      <w:r w:rsidR="00282C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0C7C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oot:shoot ratio) of nutrients and pH levels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C7C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wer case compar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0C7C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utrients in the column; upper case compared the same nutrient between two pH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</w:t>
      </w:r>
      <w:r w:rsidRPr="000C7C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line.</w:t>
      </w:r>
    </w:p>
    <w:p w14:paraId="7DE5323B" w14:textId="77777777" w:rsidR="0048286F" w:rsidRDefault="0048286F" w:rsidP="0048286F">
      <w:pPr>
        <w:rPr>
          <w:lang w:val="en-US"/>
        </w:rPr>
      </w:pPr>
    </w:p>
    <w:tbl>
      <w:tblPr>
        <w:tblStyle w:val="Tabelacomgrade"/>
        <w:tblW w:w="69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660"/>
        <w:gridCol w:w="757"/>
        <w:gridCol w:w="425"/>
        <w:gridCol w:w="1187"/>
        <w:gridCol w:w="668"/>
        <w:gridCol w:w="555"/>
        <w:gridCol w:w="567"/>
      </w:tblGrid>
      <w:tr w:rsidR="0048286F" w14:paraId="09F13D97" w14:textId="77777777" w:rsidTr="00F4028A">
        <w:trPr>
          <w:jc w:val="center"/>
        </w:trPr>
        <w:tc>
          <w:tcPr>
            <w:tcW w:w="694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CC4EE27" w14:textId="27B991EB" w:rsidR="0048286F" w:rsidRDefault="0048286F" w:rsidP="00F4028A">
            <w:r>
              <w:t xml:space="preserve">Final germination </w:t>
            </w:r>
            <w:r w:rsidR="00B1191F">
              <w:t>porcentage</w:t>
            </w:r>
            <w:r>
              <w:t xml:space="preserve"> - FG</w:t>
            </w:r>
            <w:r w:rsidR="00B1191F">
              <w:t>P</w:t>
            </w:r>
          </w:p>
        </w:tc>
      </w:tr>
      <w:tr w:rsidR="0048286F" w14:paraId="1437F764" w14:textId="77777777" w:rsidTr="00F4028A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6D48128" w14:textId="77777777" w:rsidR="0048286F" w:rsidRPr="00F66485" w:rsidRDefault="0048286F" w:rsidP="00F4028A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16B90F5" w14:textId="77777777" w:rsidR="0048286F" w:rsidRDefault="0048286F" w:rsidP="00F4028A">
            <w:r>
              <w:t>pH 4.8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36A4CE09" w14:textId="77777777" w:rsidR="0048286F" w:rsidRDefault="0048286F" w:rsidP="00F4028A"/>
        </w:tc>
        <w:tc>
          <w:tcPr>
            <w:tcW w:w="11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811099" w14:textId="77777777" w:rsidR="0048286F" w:rsidRDefault="0048286F" w:rsidP="00F4028A">
            <w:r>
              <w:t>Tukey´s test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5166BBE9" w14:textId="77777777" w:rsidR="0048286F" w:rsidRDefault="0048286F" w:rsidP="00F4028A">
            <w:r>
              <w:t>pH 6.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6D43BD12" w14:textId="77777777" w:rsidR="0048286F" w:rsidRDefault="0048286F" w:rsidP="00F4028A"/>
        </w:tc>
        <w:tc>
          <w:tcPr>
            <w:tcW w:w="11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B95D2A" w14:textId="77777777" w:rsidR="0048286F" w:rsidRDefault="0048286F" w:rsidP="00F4028A">
            <w:r>
              <w:t>Tukey´s test</w:t>
            </w:r>
          </w:p>
        </w:tc>
      </w:tr>
      <w:tr w:rsidR="0048286F" w14:paraId="3AEF34C4" w14:textId="77777777" w:rsidTr="00F4028A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421A76B8" w14:textId="77777777" w:rsidR="0048286F" w:rsidRPr="00F66485" w:rsidRDefault="0048286F" w:rsidP="00F4028A"/>
        </w:tc>
        <w:tc>
          <w:tcPr>
            <w:tcW w:w="851" w:type="dxa"/>
            <w:tcBorders>
              <w:top w:val="single" w:sz="4" w:space="0" w:color="auto"/>
            </w:tcBorders>
          </w:tcPr>
          <w:p w14:paraId="0C493DF3" w14:textId="77777777" w:rsidR="0048286F" w:rsidRDefault="0048286F" w:rsidP="00F4028A">
            <w:r>
              <w:t>Mean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70DA433B" w14:textId="77777777" w:rsidR="0048286F" w:rsidRDefault="0048286F" w:rsidP="00F4028A">
            <w:r>
              <w:t>SD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005211DE" w14:textId="77777777" w:rsidR="0048286F" w:rsidRDefault="0048286F" w:rsidP="00F4028A"/>
        </w:tc>
        <w:tc>
          <w:tcPr>
            <w:tcW w:w="425" w:type="dxa"/>
            <w:tcBorders>
              <w:top w:val="single" w:sz="4" w:space="0" w:color="auto"/>
            </w:tcBorders>
          </w:tcPr>
          <w:p w14:paraId="6784269F" w14:textId="77777777" w:rsidR="0048286F" w:rsidRDefault="0048286F" w:rsidP="00F4028A"/>
        </w:tc>
        <w:tc>
          <w:tcPr>
            <w:tcW w:w="1187" w:type="dxa"/>
            <w:tcBorders>
              <w:top w:val="single" w:sz="4" w:space="0" w:color="auto"/>
            </w:tcBorders>
          </w:tcPr>
          <w:p w14:paraId="53CA8BB6" w14:textId="77777777" w:rsidR="0048286F" w:rsidRDefault="0048286F" w:rsidP="00F4028A">
            <w:r>
              <w:t>Mean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1C5EA733" w14:textId="77777777" w:rsidR="0048286F" w:rsidRDefault="0048286F" w:rsidP="00F4028A">
            <w:r>
              <w:t>SD</w:t>
            </w:r>
          </w:p>
        </w:tc>
        <w:tc>
          <w:tcPr>
            <w:tcW w:w="555" w:type="dxa"/>
            <w:tcBorders>
              <w:top w:val="single" w:sz="4" w:space="0" w:color="auto"/>
            </w:tcBorders>
          </w:tcPr>
          <w:p w14:paraId="76412072" w14:textId="77777777" w:rsidR="0048286F" w:rsidRDefault="0048286F" w:rsidP="00F4028A"/>
        </w:tc>
        <w:tc>
          <w:tcPr>
            <w:tcW w:w="567" w:type="dxa"/>
            <w:tcBorders>
              <w:top w:val="single" w:sz="4" w:space="0" w:color="auto"/>
            </w:tcBorders>
          </w:tcPr>
          <w:p w14:paraId="3B86BC36" w14:textId="77777777" w:rsidR="0048286F" w:rsidRDefault="0048286F" w:rsidP="00F4028A"/>
        </w:tc>
      </w:tr>
      <w:tr w:rsidR="0048286F" w14:paraId="7D5019FB" w14:textId="77777777" w:rsidTr="00F4028A">
        <w:trPr>
          <w:jc w:val="center"/>
        </w:trPr>
        <w:tc>
          <w:tcPr>
            <w:tcW w:w="1271" w:type="dxa"/>
            <w:vAlign w:val="bottom"/>
          </w:tcPr>
          <w:p w14:paraId="05C8122E" w14:textId="77777777" w:rsidR="0048286F" w:rsidRDefault="0048286F" w:rsidP="00F4028A">
            <w:r w:rsidRPr="009761E3">
              <w:rPr>
                <w:rFonts w:ascii="Calibri" w:eastAsia="Times New Roman" w:hAnsi="Calibri" w:cs="Calibri"/>
                <w:color w:val="000000"/>
                <w:lang w:eastAsia="pt-BR"/>
              </w:rPr>
              <w:t>K</w:t>
            </w:r>
          </w:p>
        </w:tc>
        <w:tc>
          <w:tcPr>
            <w:tcW w:w="851" w:type="dxa"/>
            <w:vAlign w:val="bottom"/>
          </w:tcPr>
          <w:p w14:paraId="676E336B" w14:textId="326CDA0D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660" w:type="dxa"/>
            <w:vAlign w:val="bottom"/>
          </w:tcPr>
          <w:p w14:paraId="09B77F5E" w14:textId="3AB83D0E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</w:p>
        </w:tc>
        <w:tc>
          <w:tcPr>
            <w:tcW w:w="757" w:type="dxa"/>
          </w:tcPr>
          <w:p w14:paraId="5F9DF76A" w14:textId="77777777" w:rsidR="0048286F" w:rsidRDefault="0048286F" w:rsidP="00F4028A">
            <w:r>
              <w:t>a</w:t>
            </w:r>
          </w:p>
        </w:tc>
        <w:tc>
          <w:tcPr>
            <w:tcW w:w="425" w:type="dxa"/>
          </w:tcPr>
          <w:p w14:paraId="4A29752C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</w:tcPr>
          <w:p w14:paraId="338106C1" w14:textId="77777777" w:rsidR="0048286F" w:rsidRDefault="0048286F" w:rsidP="00F4028A">
            <w:r w:rsidRPr="00A75BC4">
              <w:t>36</w:t>
            </w:r>
          </w:p>
        </w:tc>
        <w:tc>
          <w:tcPr>
            <w:tcW w:w="668" w:type="dxa"/>
            <w:vAlign w:val="bottom"/>
          </w:tcPr>
          <w:p w14:paraId="77ECF7EC" w14:textId="4B3259A6" w:rsidR="0048286F" w:rsidRDefault="0048286F" w:rsidP="00F4028A"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555" w:type="dxa"/>
            <w:vAlign w:val="bottom"/>
          </w:tcPr>
          <w:p w14:paraId="58F00275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567" w:type="dxa"/>
          </w:tcPr>
          <w:p w14:paraId="0A9B27BC" w14:textId="77777777" w:rsidR="0048286F" w:rsidRDefault="0048286F" w:rsidP="00F4028A"/>
        </w:tc>
      </w:tr>
      <w:tr w:rsidR="0048286F" w14:paraId="5A562217" w14:textId="77777777" w:rsidTr="00F4028A">
        <w:trPr>
          <w:jc w:val="center"/>
        </w:trPr>
        <w:tc>
          <w:tcPr>
            <w:tcW w:w="1271" w:type="dxa"/>
            <w:vAlign w:val="bottom"/>
          </w:tcPr>
          <w:p w14:paraId="0501A55A" w14:textId="77777777" w:rsidR="0048286F" w:rsidRDefault="0048286F" w:rsidP="00F4028A">
            <w:r w:rsidRPr="009761E3">
              <w:rPr>
                <w:rFonts w:ascii="Calibri" w:eastAsia="Times New Roman" w:hAnsi="Calibri" w:cs="Calibri"/>
                <w:color w:val="000000"/>
                <w:lang w:eastAsia="pt-BR"/>
              </w:rPr>
              <w:t>PKCaMg</w:t>
            </w:r>
          </w:p>
        </w:tc>
        <w:tc>
          <w:tcPr>
            <w:tcW w:w="851" w:type="dxa"/>
            <w:vAlign w:val="bottom"/>
          </w:tcPr>
          <w:p w14:paraId="2B312837" w14:textId="2D2FE0AB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660" w:type="dxa"/>
            <w:vAlign w:val="bottom"/>
          </w:tcPr>
          <w:p w14:paraId="17E09A81" w14:textId="1F97555F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46</w:t>
            </w:r>
          </w:p>
        </w:tc>
        <w:tc>
          <w:tcPr>
            <w:tcW w:w="757" w:type="dxa"/>
          </w:tcPr>
          <w:p w14:paraId="1E93F625" w14:textId="77777777" w:rsidR="0048286F" w:rsidRDefault="0048286F" w:rsidP="00F4028A">
            <w:r>
              <w:t>ab</w:t>
            </w:r>
          </w:p>
        </w:tc>
        <w:tc>
          <w:tcPr>
            <w:tcW w:w="425" w:type="dxa"/>
          </w:tcPr>
          <w:p w14:paraId="2D56B485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</w:tcPr>
          <w:p w14:paraId="72582C4D" w14:textId="683BB23B" w:rsidR="0048286F" w:rsidRDefault="0048286F" w:rsidP="00F4028A">
            <w:r w:rsidRPr="00A75BC4">
              <w:t>28</w:t>
            </w:r>
            <w:r w:rsidR="00282C2E">
              <w:t>.</w:t>
            </w:r>
            <w:r w:rsidRPr="00A75BC4">
              <w:t>5</w:t>
            </w:r>
          </w:p>
        </w:tc>
        <w:tc>
          <w:tcPr>
            <w:tcW w:w="668" w:type="dxa"/>
            <w:vAlign w:val="bottom"/>
          </w:tcPr>
          <w:p w14:paraId="3BA88BF2" w14:textId="66E56048" w:rsidR="0048286F" w:rsidRDefault="0048286F" w:rsidP="00F4028A"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</w:p>
        </w:tc>
        <w:tc>
          <w:tcPr>
            <w:tcW w:w="555" w:type="dxa"/>
            <w:vAlign w:val="bottom"/>
          </w:tcPr>
          <w:p w14:paraId="4C0D9410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ab</w:t>
            </w:r>
          </w:p>
        </w:tc>
        <w:tc>
          <w:tcPr>
            <w:tcW w:w="567" w:type="dxa"/>
          </w:tcPr>
          <w:p w14:paraId="3FF5F8CA" w14:textId="77777777" w:rsidR="0048286F" w:rsidRDefault="0048286F" w:rsidP="00F4028A"/>
        </w:tc>
      </w:tr>
      <w:tr w:rsidR="0048286F" w14:paraId="0D9546D8" w14:textId="77777777" w:rsidTr="00F4028A">
        <w:trPr>
          <w:jc w:val="center"/>
        </w:trPr>
        <w:tc>
          <w:tcPr>
            <w:tcW w:w="1271" w:type="dxa"/>
            <w:vAlign w:val="bottom"/>
          </w:tcPr>
          <w:p w14:paraId="3566BBDA" w14:textId="77777777" w:rsidR="0048286F" w:rsidRDefault="0048286F" w:rsidP="00F4028A">
            <w:r w:rsidRPr="009761E3">
              <w:rPr>
                <w:rFonts w:ascii="Calibri" w:eastAsia="Times New Roman" w:hAnsi="Calibri" w:cs="Calibri"/>
                <w:color w:val="000000"/>
                <w:lang w:eastAsia="pt-BR"/>
              </w:rPr>
              <w:t>K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C</w:t>
            </w:r>
            <w:r w:rsidRPr="009761E3">
              <w:rPr>
                <w:rFonts w:ascii="Calibri" w:eastAsia="Times New Roman" w:hAnsi="Calibri" w:cs="Calibri"/>
                <w:color w:val="000000"/>
                <w:lang w:eastAsia="pt-BR"/>
              </w:rPr>
              <w:t>a</w:t>
            </w:r>
          </w:p>
        </w:tc>
        <w:tc>
          <w:tcPr>
            <w:tcW w:w="851" w:type="dxa"/>
            <w:vAlign w:val="bottom"/>
          </w:tcPr>
          <w:p w14:paraId="41415876" w14:textId="3AA274E4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660" w:type="dxa"/>
            <w:vAlign w:val="bottom"/>
          </w:tcPr>
          <w:p w14:paraId="02EB7E8A" w14:textId="7999CA16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58</w:t>
            </w:r>
          </w:p>
        </w:tc>
        <w:tc>
          <w:tcPr>
            <w:tcW w:w="757" w:type="dxa"/>
          </w:tcPr>
          <w:p w14:paraId="1F62152E" w14:textId="77777777" w:rsidR="0048286F" w:rsidRDefault="0048286F" w:rsidP="00F4028A">
            <w:r>
              <w:t>ab</w:t>
            </w:r>
          </w:p>
        </w:tc>
        <w:tc>
          <w:tcPr>
            <w:tcW w:w="425" w:type="dxa"/>
          </w:tcPr>
          <w:p w14:paraId="10D33D2A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</w:tcPr>
          <w:p w14:paraId="12DE2843" w14:textId="126C2578" w:rsidR="0048286F" w:rsidRDefault="0048286F" w:rsidP="00F4028A">
            <w:r w:rsidRPr="00A75BC4">
              <w:t>28</w:t>
            </w:r>
            <w:r w:rsidR="00282C2E">
              <w:t>.</w:t>
            </w:r>
            <w:r w:rsidRPr="00A75BC4">
              <w:t>5</w:t>
            </w:r>
          </w:p>
        </w:tc>
        <w:tc>
          <w:tcPr>
            <w:tcW w:w="668" w:type="dxa"/>
            <w:vAlign w:val="bottom"/>
          </w:tcPr>
          <w:p w14:paraId="6FBB4810" w14:textId="6E99AAFD" w:rsidR="0048286F" w:rsidRDefault="0048286F" w:rsidP="00F4028A"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  <w:tc>
          <w:tcPr>
            <w:tcW w:w="555" w:type="dxa"/>
            <w:vAlign w:val="bottom"/>
          </w:tcPr>
          <w:p w14:paraId="7EC870B7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ab</w:t>
            </w:r>
          </w:p>
        </w:tc>
        <w:tc>
          <w:tcPr>
            <w:tcW w:w="567" w:type="dxa"/>
          </w:tcPr>
          <w:p w14:paraId="6A9913B0" w14:textId="77777777" w:rsidR="0048286F" w:rsidRDefault="0048286F" w:rsidP="00F4028A"/>
        </w:tc>
      </w:tr>
      <w:tr w:rsidR="0048286F" w14:paraId="41A07A3C" w14:textId="77777777" w:rsidTr="00F4028A">
        <w:trPr>
          <w:jc w:val="center"/>
        </w:trPr>
        <w:tc>
          <w:tcPr>
            <w:tcW w:w="1271" w:type="dxa"/>
            <w:vAlign w:val="bottom"/>
          </w:tcPr>
          <w:p w14:paraId="32CB8245" w14:textId="77777777" w:rsidR="0048286F" w:rsidRDefault="0048286F" w:rsidP="00F4028A">
            <w:r w:rsidRPr="009761E3">
              <w:rPr>
                <w:rFonts w:ascii="Calibri" w:eastAsia="Times New Roman" w:hAnsi="Calibri" w:cs="Calibri"/>
                <w:color w:val="000000"/>
                <w:lang w:eastAsia="pt-BR"/>
              </w:rPr>
              <w:t>KCaMg</w:t>
            </w:r>
          </w:p>
        </w:tc>
        <w:tc>
          <w:tcPr>
            <w:tcW w:w="851" w:type="dxa"/>
            <w:vAlign w:val="bottom"/>
          </w:tcPr>
          <w:p w14:paraId="44515494" w14:textId="2AB1037E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660" w:type="dxa"/>
            <w:vAlign w:val="bottom"/>
          </w:tcPr>
          <w:p w14:paraId="7F267E7D" w14:textId="1B15D46D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757" w:type="dxa"/>
          </w:tcPr>
          <w:p w14:paraId="02CF819E" w14:textId="77777777" w:rsidR="0048286F" w:rsidRDefault="0048286F" w:rsidP="00F4028A">
            <w:r>
              <w:t>ab</w:t>
            </w:r>
          </w:p>
        </w:tc>
        <w:tc>
          <w:tcPr>
            <w:tcW w:w="425" w:type="dxa"/>
          </w:tcPr>
          <w:p w14:paraId="6DAC35C8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</w:tcPr>
          <w:p w14:paraId="02981A05" w14:textId="77777777" w:rsidR="0048286F" w:rsidRDefault="0048286F" w:rsidP="00F4028A">
            <w:r w:rsidRPr="00A75BC4">
              <w:t>28</w:t>
            </w:r>
          </w:p>
        </w:tc>
        <w:tc>
          <w:tcPr>
            <w:tcW w:w="668" w:type="dxa"/>
            <w:vAlign w:val="bottom"/>
          </w:tcPr>
          <w:p w14:paraId="202AECA3" w14:textId="55A714E3" w:rsidR="0048286F" w:rsidRDefault="0048286F" w:rsidP="00F4028A"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555" w:type="dxa"/>
            <w:vAlign w:val="bottom"/>
          </w:tcPr>
          <w:p w14:paraId="29C4F33F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ab</w:t>
            </w:r>
          </w:p>
        </w:tc>
        <w:tc>
          <w:tcPr>
            <w:tcW w:w="567" w:type="dxa"/>
          </w:tcPr>
          <w:p w14:paraId="03B4940D" w14:textId="77777777" w:rsidR="0048286F" w:rsidRDefault="0048286F" w:rsidP="00F4028A"/>
        </w:tc>
      </w:tr>
      <w:tr w:rsidR="0048286F" w14:paraId="5471AA11" w14:textId="77777777" w:rsidTr="00F4028A">
        <w:trPr>
          <w:jc w:val="center"/>
        </w:trPr>
        <w:tc>
          <w:tcPr>
            <w:tcW w:w="1271" w:type="dxa"/>
            <w:vAlign w:val="bottom"/>
          </w:tcPr>
          <w:p w14:paraId="447E1C86" w14:textId="77777777" w:rsidR="0048286F" w:rsidRDefault="0048286F" w:rsidP="00F4028A">
            <w:r w:rsidRPr="009761E3">
              <w:rPr>
                <w:rFonts w:ascii="Calibri" w:eastAsia="Times New Roman" w:hAnsi="Calibri" w:cs="Calibri"/>
                <w:color w:val="000000"/>
                <w:lang w:eastAsia="pt-BR"/>
              </w:rPr>
              <w:t>KMg</w:t>
            </w:r>
          </w:p>
        </w:tc>
        <w:tc>
          <w:tcPr>
            <w:tcW w:w="851" w:type="dxa"/>
            <w:vAlign w:val="bottom"/>
          </w:tcPr>
          <w:p w14:paraId="35191A85" w14:textId="77396E2B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660" w:type="dxa"/>
            <w:vAlign w:val="bottom"/>
          </w:tcPr>
          <w:p w14:paraId="1F1B31FE" w14:textId="65675CD1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  <w:tc>
          <w:tcPr>
            <w:tcW w:w="757" w:type="dxa"/>
          </w:tcPr>
          <w:p w14:paraId="7159904C" w14:textId="77777777" w:rsidR="0048286F" w:rsidRDefault="0048286F" w:rsidP="00F4028A">
            <w:r>
              <w:t>a</w:t>
            </w:r>
          </w:p>
        </w:tc>
        <w:tc>
          <w:tcPr>
            <w:tcW w:w="425" w:type="dxa"/>
          </w:tcPr>
          <w:p w14:paraId="1401A833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</w:tcPr>
          <w:p w14:paraId="1E9E7848" w14:textId="77777777" w:rsidR="0048286F" w:rsidRDefault="0048286F" w:rsidP="00F4028A">
            <w:r w:rsidRPr="00A75BC4">
              <w:t>28</w:t>
            </w:r>
          </w:p>
        </w:tc>
        <w:tc>
          <w:tcPr>
            <w:tcW w:w="668" w:type="dxa"/>
            <w:vAlign w:val="bottom"/>
          </w:tcPr>
          <w:p w14:paraId="40792E22" w14:textId="1E56D614" w:rsidR="0048286F" w:rsidRDefault="0048286F" w:rsidP="00F4028A"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555" w:type="dxa"/>
            <w:vAlign w:val="bottom"/>
          </w:tcPr>
          <w:p w14:paraId="03EBAF3D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ab</w:t>
            </w:r>
          </w:p>
        </w:tc>
        <w:tc>
          <w:tcPr>
            <w:tcW w:w="567" w:type="dxa"/>
          </w:tcPr>
          <w:p w14:paraId="03AE6552" w14:textId="77777777" w:rsidR="0048286F" w:rsidRDefault="0048286F" w:rsidP="00F4028A"/>
        </w:tc>
      </w:tr>
      <w:tr w:rsidR="0048286F" w14:paraId="68D5B854" w14:textId="77777777" w:rsidTr="00F4028A">
        <w:trPr>
          <w:jc w:val="center"/>
        </w:trPr>
        <w:tc>
          <w:tcPr>
            <w:tcW w:w="1271" w:type="dxa"/>
            <w:vAlign w:val="bottom"/>
          </w:tcPr>
          <w:p w14:paraId="27963F9E" w14:textId="77777777" w:rsidR="0048286F" w:rsidRDefault="0048286F" w:rsidP="00F4028A">
            <w:r w:rsidRPr="009761E3">
              <w:rPr>
                <w:rFonts w:ascii="Calibri" w:eastAsia="Times New Roman" w:hAnsi="Calibri" w:cs="Calibri"/>
                <w:color w:val="000000"/>
                <w:lang w:eastAsia="pt-BR"/>
              </w:rPr>
              <w:t>Mg</w:t>
            </w:r>
          </w:p>
        </w:tc>
        <w:tc>
          <w:tcPr>
            <w:tcW w:w="851" w:type="dxa"/>
            <w:vAlign w:val="bottom"/>
          </w:tcPr>
          <w:p w14:paraId="4A136A63" w14:textId="5E2FA6C7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660" w:type="dxa"/>
            <w:vAlign w:val="bottom"/>
          </w:tcPr>
          <w:p w14:paraId="65E53792" w14:textId="4CA11E89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03</w:t>
            </w:r>
          </w:p>
        </w:tc>
        <w:tc>
          <w:tcPr>
            <w:tcW w:w="757" w:type="dxa"/>
          </w:tcPr>
          <w:p w14:paraId="2591D38D" w14:textId="77777777" w:rsidR="0048286F" w:rsidRDefault="0048286F" w:rsidP="00F4028A">
            <w:r>
              <w:t>a</w:t>
            </w:r>
          </w:p>
        </w:tc>
        <w:tc>
          <w:tcPr>
            <w:tcW w:w="425" w:type="dxa"/>
          </w:tcPr>
          <w:p w14:paraId="666D9732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</w:tcPr>
          <w:p w14:paraId="154E443D" w14:textId="77777777" w:rsidR="0048286F" w:rsidRDefault="0048286F" w:rsidP="00F4028A">
            <w:r w:rsidRPr="00A75BC4">
              <w:t>28</w:t>
            </w:r>
          </w:p>
        </w:tc>
        <w:tc>
          <w:tcPr>
            <w:tcW w:w="668" w:type="dxa"/>
            <w:vAlign w:val="bottom"/>
          </w:tcPr>
          <w:p w14:paraId="769CA14A" w14:textId="6D2B1C7E" w:rsidR="0048286F" w:rsidRDefault="0048286F" w:rsidP="00F4028A"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</w:p>
        </w:tc>
        <w:tc>
          <w:tcPr>
            <w:tcW w:w="555" w:type="dxa"/>
            <w:vAlign w:val="bottom"/>
          </w:tcPr>
          <w:p w14:paraId="71E47882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ab</w:t>
            </w:r>
          </w:p>
        </w:tc>
        <w:tc>
          <w:tcPr>
            <w:tcW w:w="567" w:type="dxa"/>
          </w:tcPr>
          <w:p w14:paraId="64F01154" w14:textId="77777777" w:rsidR="0048286F" w:rsidRDefault="0048286F" w:rsidP="00F4028A"/>
        </w:tc>
      </w:tr>
      <w:tr w:rsidR="0048286F" w14:paraId="3BDB605F" w14:textId="77777777" w:rsidTr="00F4028A">
        <w:trPr>
          <w:jc w:val="center"/>
        </w:trPr>
        <w:tc>
          <w:tcPr>
            <w:tcW w:w="1271" w:type="dxa"/>
            <w:vAlign w:val="bottom"/>
          </w:tcPr>
          <w:p w14:paraId="6A0D4F2C" w14:textId="77777777" w:rsidR="0048286F" w:rsidRDefault="0048286F" w:rsidP="00F4028A">
            <w:r w:rsidRPr="009761E3">
              <w:rPr>
                <w:rFonts w:ascii="Calibri" w:eastAsia="Times New Roman" w:hAnsi="Calibri" w:cs="Calibri"/>
                <w:color w:val="000000"/>
                <w:lang w:eastAsia="pt-BR"/>
              </w:rPr>
              <w:t>CaMg</w:t>
            </w:r>
          </w:p>
        </w:tc>
        <w:tc>
          <w:tcPr>
            <w:tcW w:w="851" w:type="dxa"/>
            <w:vAlign w:val="bottom"/>
          </w:tcPr>
          <w:p w14:paraId="1BA330F7" w14:textId="1DFD153A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660" w:type="dxa"/>
            <w:vAlign w:val="bottom"/>
          </w:tcPr>
          <w:p w14:paraId="5E9A2F5F" w14:textId="30D29C8E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757" w:type="dxa"/>
          </w:tcPr>
          <w:p w14:paraId="5C183FD4" w14:textId="77777777" w:rsidR="0048286F" w:rsidRDefault="0048286F" w:rsidP="00F4028A">
            <w:r>
              <w:t>ab</w:t>
            </w:r>
          </w:p>
        </w:tc>
        <w:tc>
          <w:tcPr>
            <w:tcW w:w="425" w:type="dxa"/>
          </w:tcPr>
          <w:p w14:paraId="29558C92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</w:tcPr>
          <w:p w14:paraId="51FE8DBC" w14:textId="3B9E9B0A" w:rsidR="0048286F" w:rsidRDefault="0048286F" w:rsidP="00F4028A">
            <w:r w:rsidRPr="00A75BC4">
              <w:t>27</w:t>
            </w:r>
            <w:r w:rsidR="00282C2E">
              <w:t>.</w:t>
            </w:r>
            <w:r w:rsidRPr="00A75BC4">
              <w:t>5</w:t>
            </w:r>
          </w:p>
        </w:tc>
        <w:tc>
          <w:tcPr>
            <w:tcW w:w="668" w:type="dxa"/>
            <w:vAlign w:val="bottom"/>
          </w:tcPr>
          <w:p w14:paraId="2D905730" w14:textId="1ECC8CC2" w:rsidR="0048286F" w:rsidRDefault="0048286F" w:rsidP="00F4028A"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74</w:t>
            </w:r>
          </w:p>
        </w:tc>
        <w:tc>
          <w:tcPr>
            <w:tcW w:w="555" w:type="dxa"/>
            <w:vAlign w:val="bottom"/>
          </w:tcPr>
          <w:p w14:paraId="156DA9E0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ab</w:t>
            </w:r>
          </w:p>
        </w:tc>
        <w:tc>
          <w:tcPr>
            <w:tcW w:w="567" w:type="dxa"/>
          </w:tcPr>
          <w:p w14:paraId="2B1ABD42" w14:textId="77777777" w:rsidR="0048286F" w:rsidRDefault="0048286F" w:rsidP="00F4028A"/>
        </w:tc>
      </w:tr>
      <w:tr w:rsidR="0048286F" w14:paraId="7410F307" w14:textId="77777777" w:rsidTr="00F4028A">
        <w:trPr>
          <w:jc w:val="center"/>
        </w:trPr>
        <w:tc>
          <w:tcPr>
            <w:tcW w:w="1271" w:type="dxa"/>
            <w:vAlign w:val="bottom"/>
          </w:tcPr>
          <w:p w14:paraId="6A0CFCB8" w14:textId="77777777" w:rsidR="0048286F" w:rsidRDefault="0048286F" w:rsidP="00F4028A">
            <w:r>
              <w:t>Control</w:t>
            </w:r>
          </w:p>
        </w:tc>
        <w:tc>
          <w:tcPr>
            <w:tcW w:w="851" w:type="dxa"/>
            <w:vAlign w:val="bottom"/>
          </w:tcPr>
          <w:p w14:paraId="0F480161" w14:textId="56381548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660" w:type="dxa"/>
            <w:vAlign w:val="bottom"/>
          </w:tcPr>
          <w:p w14:paraId="5869943E" w14:textId="39F4D744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42</w:t>
            </w:r>
          </w:p>
        </w:tc>
        <w:tc>
          <w:tcPr>
            <w:tcW w:w="757" w:type="dxa"/>
          </w:tcPr>
          <w:p w14:paraId="6568FC97" w14:textId="77777777" w:rsidR="0048286F" w:rsidRDefault="0048286F" w:rsidP="00F4028A">
            <w:r>
              <w:t>ab</w:t>
            </w:r>
          </w:p>
        </w:tc>
        <w:tc>
          <w:tcPr>
            <w:tcW w:w="425" w:type="dxa"/>
          </w:tcPr>
          <w:p w14:paraId="07AF268B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</w:tcPr>
          <w:p w14:paraId="6566555F" w14:textId="09CC047E" w:rsidR="0048286F" w:rsidRDefault="0048286F" w:rsidP="00F4028A">
            <w:r w:rsidRPr="00A75BC4">
              <w:t>25</w:t>
            </w:r>
            <w:r w:rsidR="00282C2E">
              <w:t>.</w:t>
            </w:r>
            <w:r w:rsidRPr="00A75BC4">
              <w:t>5</w:t>
            </w:r>
          </w:p>
        </w:tc>
        <w:tc>
          <w:tcPr>
            <w:tcW w:w="668" w:type="dxa"/>
            <w:vAlign w:val="bottom"/>
          </w:tcPr>
          <w:p w14:paraId="21E6042A" w14:textId="721E55EE" w:rsidR="0048286F" w:rsidRDefault="0048286F" w:rsidP="00F4028A"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61</w:t>
            </w:r>
          </w:p>
        </w:tc>
        <w:tc>
          <w:tcPr>
            <w:tcW w:w="555" w:type="dxa"/>
            <w:vAlign w:val="bottom"/>
          </w:tcPr>
          <w:p w14:paraId="103A9341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ab</w:t>
            </w:r>
          </w:p>
        </w:tc>
        <w:tc>
          <w:tcPr>
            <w:tcW w:w="567" w:type="dxa"/>
          </w:tcPr>
          <w:p w14:paraId="322FEFD8" w14:textId="77777777" w:rsidR="0048286F" w:rsidRDefault="0048286F" w:rsidP="00F4028A"/>
        </w:tc>
      </w:tr>
      <w:tr w:rsidR="0048286F" w14:paraId="6277E16E" w14:textId="77777777" w:rsidTr="00F4028A">
        <w:trPr>
          <w:jc w:val="center"/>
        </w:trPr>
        <w:tc>
          <w:tcPr>
            <w:tcW w:w="1271" w:type="dxa"/>
            <w:vAlign w:val="bottom"/>
          </w:tcPr>
          <w:p w14:paraId="49485146" w14:textId="77777777" w:rsidR="0048286F" w:rsidRDefault="0048286F" w:rsidP="00F4028A">
            <w:r w:rsidRPr="009761E3">
              <w:rPr>
                <w:rFonts w:ascii="Calibri" w:eastAsia="Times New Roman" w:hAnsi="Calibri" w:cs="Calibri"/>
                <w:color w:val="000000"/>
                <w:lang w:eastAsia="pt-BR"/>
              </w:rPr>
              <w:t>PKCa</w:t>
            </w:r>
          </w:p>
        </w:tc>
        <w:tc>
          <w:tcPr>
            <w:tcW w:w="851" w:type="dxa"/>
            <w:vAlign w:val="bottom"/>
          </w:tcPr>
          <w:p w14:paraId="7662BC79" w14:textId="1B99AD6D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660" w:type="dxa"/>
            <w:vAlign w:val="bottom"/>
          </w:tcPr>
          <w:p w14:paraId="44E56A30" w14:textId="78539910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61</w:t>
            </w:r>
          </w:p>
        </w:tc>
        <w:tc>
          <w:tcPr>
            <w:tcW w:w="757" w:type="dxa"/>
          </w:tcPr>
          <w:p w14:paraId="30279392" w14:textId="77777777" w:rsidR="0048286F" w:rsidRDefault="0048286F" w:rsidP="00F4028A">
            <w:r>
              <w:t>ab</w:t>
            </w:r>
          </w:p>
        </w:tc>
        <w:tc>
          <w:tcPr>
            <w:tcW w:w="425" w:type="dxa"/>
          </w:tcPr>
          <w:p w14:paraId="79552399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</w:tcPr>
          <w:p w14:paraId="5243A36F" w14:textId="0E1A3FF7" w:rsidR="0048286F" w:rsidRDefault="0048286F" w:rsidP="00F4028A">
            <w:r w:rsidRPr="00A75BC4">
              <w:t>24</w:t>
            </w:r>
            <w:r w:rsidR="00282C2E">
              <w:t>.</w:t>
            </w:r>
            <w:r w:rsidRPr="00A75BC4">
              <w:t>5</w:t>
            </w:r>
          </w:p>
        </w:tc>
        <w:tc>
          <w:tcPr>
            <w:tcW w:w="668" w:type="dxa"/>
            <w:vAlign w:val="bottom"/>
          </w:tcPr>
          <w:p w14:paraId="07E1C719" w14:textId="5483315C" w:rsidR="0048286F" w:rsidRDefault="0048286F" w:rsidP="00F4028A"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</w:p>
        </w:tc>
        <w:tc>
          <w:tcPr>
            <w:tcW w:w="555" w:type="dxa"/>
            <w:vAlign w:val="bottom"/>
          </w:tcPr>
          <w:p w14:paraId="7B9FC187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ab</w:t>
            </w:r>
          </w:p>
        </w:tc>
        <w:tc>
          <w:tcPr>
            <w:tcW w:w="567" w:type="dxa"/>
          </w:tcPr>
          <w:p w14:paraId="3AD041C4" w14:textId="77777777" w:rsidR="0048286F" w:rsidRDefault="0048286F" w:rsidP="00F4028A"/>
        </w:tc>
      </w:tr>
      <w:tr w:rsidR="0048286F" w14:paraId="133E7E6F" w14:textId="77777777" w:rsidTr="00F4028A">
        <w:trPr>
          <w:jc w:val="center"/>
        </w:trPr>
        <w:tc>
          <w:tcPr>
            <w:tcW w:w="1271" w:type="dxa"/>
            <w:vAlign w:val="bottom"/>
          </w:tcPr>
          <w:p w14:paraId="2C102203" w14:textId="77777777" w:rsidR="0048286F" w:rsidRDefault="0048286F" w:rsidP="00F4028A">
            <w:r w:rsidRPr="009761E3">
              <w:rPr>
                <w:rFonts w:ascii="Calibri" w:eastAsia="Times New Roman" w:hAnsi="Calibri" w:cs="Calibri"/>
                <w:color w:val="000000"/>
                <w:lang w:eastAsia="pt-BR"/>
              </w:rPr>
              <w:t>PMg</w:t>
            </w:r>
          </w:p>
        </w:tc>
        <w:tc>
          <w:tcPr>
            <w:tcW w:w="851" w:type="dxa"/>
            <w:vAlign w:val="bottom"/>
          </w:tcPr>
          <w:p w14:paraId="01F599E5" w14:textId="2FB6CE66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660" w:type="dxa"/>
            <w:vAlign w:val="bottom"/>
          </w:tcPr>
          <w:p w14:paraId="461DA0A3" w14:textId="3C8D8358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</w:p>
        </w:tc>
        <w:tc>
          <w:tcPr>
            <w:tcW w:w="757" w:type="dxa"/>
          </w:tcPr>
          <w:p w14:paraId="79A85AC4" w14:textId="77777777" w:rsidR="0048286F" w:rsidRDefault="0048286F" w:rsidP="00F4028A">
            <w:r>
              <w:t>bc</w:t>
            </w:r>
          </w:p>
        </w:tc>
        <w:tc>
          <w:tcPr>
            <w:tcW w:w="425" w:type="dxa"/>
          </w:tcPr>
          <w:p w14:paraId="4AAF01F8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</w:tcPr>
          <w:p w14:paraId="36EB6F2C" w14:textId="108DF09C" w:rsidR="0048286F" w:rsidRDefault="0048286F" w:rsidP="00F4028A">
            <w:r w:rsidRPr="00A75BC4">
              <w:t>24</w:t>
            </w:r>
            <w:r w:rsidR="00282C2E">
              <w:t>.</w:t>
            </w:r>
            <w:r w:rsidRPr="00A75BC4">
              <w:t>5</w:t>
            </w:r>
          </w:p>
        </w:tc>
        <w:tc>
          <w:tcPr>
            <w:tcW w:w="668" w:type="dxa"/>
            <w:vAlign w:val="bottom"/>
          </w:tcPr>
          <w:p w14:paraId="0114A9EE" w14:textId="2DE0BF4B" w:rsidR="0048286F" w:rsidRDefault="0048286F" w:rsidP="00F4028A"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555" w:type="dxa"/>
            <w:vAlign w:val="bottom"/>
          </w:tcPr>
          <w:p w14:paraId="10C7B2C1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ab</w:t>
            </w:r>
          </w:p>
        </w:tc>
        <w:tc>
          <w:tcPr>
            <w:tcW w:w="567" w:type="dxa"/>
          </w:tcPr>
          <w:p w14:paraId="58215ECB" w14:textId="77777777" w:rsidR="0048286F" w:rsidRDefault="0048286F" w:rsidP="00F4028A"/>
        </w:tc>
      </w:tr>
      <w:tr w:rsidR="0048286F" w14:paraId="714CA4A4" w14:textId="77777777" w:rsidTr="00F4028A">
        <w:trPr>
          <w:jc w:val="center"/>
        </w:trPr>
        <w:tc>
          <w:tcPr>
            <w:tcW w:w="1271" w:type="dxa"/>
            <w:vAlign w:val="bottom"/>
          </w:tcPr>
          <w:p w14:paraId="5F851AAD" w14:textId="77777777" w:rsidR="0048286F" w:rsidRDefault="0048286F" w:rsidP="00F4028A">
            <w:r w:rsidRPr="009761E3">
              <w:rPr>
                <w:rFonts w:ascii="Calibri" w:eastAsia="Times New Roman" w:hAnsi="Calibri" w:cs="Calibri"/>
                <w:color w:val="000000"/>
                <w:lang w:eastAsia="pt-BR"/>
              </w:rPr>
              <w:t>PCaMg</w:t>
            </w:r>
          </w:p>
        </w:tc>
        <w:tc>
          <w:tcPr>
            <w:tcW w:w="851" w:type="dxa"/>
            <w:vAlign w:val="bottom"/>
          </w:tcPr>
          <w:p w14:paraId="105D3B16" w14:textId="7920D642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660" w:type="dxa"/>
            <w:vAlign w:val="bottom"/>
          </w:tcPr>
          <w:p w14:paraId="63B08578" w14:textId="57F1D3D6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</w:p>
        </w:tc>
        <w:tc>
          <w:tcPr>
            <w:tcW w:w="757" w:type="dxa"/>
          </w:tcPr>
          <w:p w14:paraId="05FD3B91" w14:textId="77777777" w:rsidR="0048286F" w:rsidRDefault="0048286F" w:rsidP="00F4028A">
            <w:r>
              <w:t>ab</w:t>
            </w:r>
          </w:p>
        </w:tc>
        <w:tc>
          <w:tcPr>
            <w:tcW w:w="425" w:type="dxa"/>
          </w:tcPr>
          <w:p w14:paraId="5EE2DD86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</w:tcPr>
          <w:p w14:paraId="40595232" w14:textId="77777777" w:rsidR="0048286F" w:rsidRDefault="0048286F" w:rsidP="00F4028A">
            <w:r w:rsidRPr="00A75BC4">
              <w:t>22</w:t>
            </w:r>
          </w:p>
        </w:tc>
        <w:tc>
          <w:tcPr>
            <w:tcW w:w="668" w:type="dxa"/>
            <w:vAlign w:val="bottom"/>
          </w:tcPr>
          <w:p w14:paraId="3DB30CF3" w14:textId="2BE482CC" w:rsidR="0048286F" w:rsidRDefault="0048286F" w:rsidP="00F4028A"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555" w:type="dxa"/>
            <w:vAlign w:val="bottom"/>
          </w:tcPr>
          <w:p w14:paraId="19049661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ab</w:t>
            </w:r>
          </w:p>
        </w:tc>
        <w:tc>
          <w:tcPr>
            <w:tcW w:w="567" w:type="dxa"/>
          </w:tcPr>
          <w:p w14:paraId="6009C162" w14:textId="77777777" w:rsidR="0048286F" w:rsidRDefault="0048286F" w:rsidP="00F4028A"/>
        </w:tc>
      </w:tr>
      <w:tr w:rsidR="0048286F" w14:paraId="2B3BC5F1" w14:textId="77777777" w:rsidTr="00F4028A">
        <w:trPr>
          <w:jc w:val="center"/>
        </w:trPr>
        <w:tc>
          <w:tcPr>
            <w:tcW w:w="1271" w:type="dxa"/>
            <w:vAlign w:val="bottom"/>
          </w:tcPr>
          <w:p w14:paraId="245511D4" w14:textId="77777777" w:rsidR="0048286F" w:rsidRDefault="0048286F" w:rsidP="00F4028A">
            <w:r w:rsidRPr="009761E3">
              <w:rPr>
                <w:rFonts w:ascii="Calibri" w:eastAsia="Times New Roman" w:hAnsi="Calibri" w:cs="Calibri"/>
                <w:color w:val="000000"/>
                <w:lang w:eastAsia="pt-BR"/>
              </w:rPr>
              <w:t>PK</w:t>
            </w:r>
          </w:p>
        </w:tc>
        <w:tc>
          <w:tcPr>
            <w:tcW w:w="851" w:type="dxa"/>
            <w:vAlign w:val="bottom"/>
          </w:tcPr>
          <w:p w14:paraId="6E99BB5E" w14:textId="11FE46D1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660" w:type="dxa"/>
            <w:vAlign w:val="bottom"/>
          </w:tcPr>
          <w:p w14:paraId="1AB5FEAF" w14:textId="19E86889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757" w:type="dxa"/>
          </w:tcPr>
          <w:p w14:paraId="52F84B07" w14:textId="77777777" w:rsidR="0048286F" w:rsidRDefault="0048286F" w:rsidP="00F4028A">
            <w:r>
              <w:t>ab</w:t>
            </w:r>
          </w:p>
        </w:tc>
        <w:tc>
          <w:tcPr>
            <w:tcW w:w="425" w:type="dxa"/>
          </w:tcPr>
          <w:p w14:paraId="1A632203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</w:tcPr>
          <w:p w14:paraId="681C9817" w14:textId="77777777" w:rsidR="0048286F" w:rsidRDefault="0048286F" w:rsidP="00F4028A">
            <w:r w:rsidRPr="00A75BC4">
              <w:t>21</w:t>
            </w:r>
          </w:p>
        </w:tc>
        <w:tc>
          <w:tcPr>
            <w:tcW w:w="668" w:type="dxa"/>
            <w:vAlign w:val="bottom"/>
          </w:tcPr>
          <w:p w14:paraId="2C03A3BE" w14:textId="6DA46616" w:rsidR="0048286F" w:rsidRDefault="0048286F" w:rsidP="00F4028A"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555" w:type="dxa"/>
            <w:vAlign w:val="bottom"/>
          </w:tcPr>
          <w:p w14:paraId="22AD6D64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ab</w:t>
            </w:r>
          </w:p>
        </w:tc>
        <w:tc>
          <w:tcPr>
            <w:tcW w:w="567" w:type="dxa"/>
          </w:tcPr>
          <w:p w14:paraId="724A6619" w14:textId="77777777" w:rsidR="0048286F" w:rsidRDefault="0048286F" w:rsidP="00F4028A"/>
        </w:tc>
      </w:tr>
      <w:tr w:rsidR="0048286F" w14:paraId="7EDBCC69" w14:textId="77777777" w:rsidTr="00F4028A">
        <w:trPr>
          <w:jc w:val="center"/>
        </w:trPr>
        <w:tc>
          <w:tcPr>
            <w:tcW w:w="1271" w:type="dxa"/>
            <w:vAlign w:val="bottom"/>
          </w:tcPr>
          <w:p w14:paraId="2F2587F1" w14:textId="77777777" w:rsidR="0048286F" w:rsidRDefault="0048286F" w:rsidP="00F4028A">
            <w:r w:rsidRPr="009761E3">
              <w:rPr>
                <w:rFonts w:ascii="Calibri" w:eastAsia="Times New Roman" w:hAnsi="Calibri" w:cs="Calibri"/>
                <w:color w:val="000000"/>
                <w:lang w:eastAsia="pt-BR"/>
              </w:rPr>
              <w:t>Ca</w:t>
            </w:r>
          </w:p>
        </w:tc>
        <w:tc>
          <w:tcPr>
            <w:tcW w:w="851" w:type="dxa"/>
            <w:vAlign w:val="bottom"/>
          </w:tcPr>
          <w:p w14:paraId="4DDCF6C7" w14:textId="6643349B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660" w:type="dxa"/>
            <w:vAlign w:val="bottom"/>
          </w:tcPr>
          <w:p w14:paraId="30F3FC0C" w14:textId="07E8A8FD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41</w:t>
            </w:r>
          </w:p>
        </w:tc>
        <w:tc>
          <w:tcPr>
            <w:tcW w:w="757" w:type="dxa"/>
          </w:tcPr>
          <w:p w14:paraId="1B192457" w14:textId="77777777" w:rsidR="0048286F" w:rsidRDefault="0048286F" w:rsidP="00F4028A">
            <w:r>
              <w:t>ab</w:t>
            </w:r>
          </w:p>
        </w:tc>
        <w:tc>
          <w:tcPr>
            <w:tcW w:w="425" w:type="dxa"/>
          </w:tcPr>
          <w:p w14:paraId="2E93D820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</w:tcPr>
          <w:p w14:paraId="78D71824" w14:textId="4F5B9156" w:rsidR="0048286F" w:rsidRDefault="0048286F" w:rsidP="00F4028A">
            <w:r w:rsidRPr="00A75BC4">
              <w:t>17</w:t>
            </w:r>
            <w:r w:rsidR="00282C2E">
              <w:t>.</w:t>
            </w:r>
            <w:r w:rsidRPr="00A75BC4">
              <w:t>5</w:t>
            </w:r>
          </w:p>
        </w:tc>
        <w:tc>
          <w:tcPr>
            <w:tcW w:w="668" w:type="dxa"/>
            <w:vAlign w:val="bottom"/>
          </w:tcPr>
          <w:p w14:paraId="6EC61915" w14:textId="6051F7CE" w:rsidR="0048286F" w:rsidRDefault="0048286F" w:rsidP="00F4028A"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</w:p>
        </w:tc>
        <w:tc>
          <w:tcPr>
            <w:tcW w:w="555" w:type="dxa"/>
            <w:vAlign w:val="bottom"/>
          </w:tcPr>
          <w:p w14:paraId="40BD2C25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bc</w:t>
            </w:r>
          </w:p>
        </w:tc>
        <w:tc>
          <w:tcPr>
            <w:tcW w:w="567" w:type="dxa"/>
          </w:tcPr>
          <w:p w14:paraId="34536879" w14:textId="77777777" w:rsidR="0048286F" w:rsidRDefault="0048286F" w:rsidP="00F4028A"/>
        </w:tc>
      </w:tr>
      <w:tr w:rsidR="0048286F" w14:paraId="119561EC" w14:textId="77777777" w:rsidTr="00F4028A">
        <w:trPr>
          <w:jc w:val="center"/>
        </w:trPr>
        <w:tc>
          <w:tcPr>
            <w:tcW w:w="1271" w:type="dxa"/>
            <w:vAlign w:val="bottom"/>
          </w:tcPr>
          <w:p w14:paraId="513DCBE8" w14:textId="77777777" w:rsidR="0048286F" w:rsidRDefault="0048286F" w:rsidP="00F4028A">
            <w:r w:rsidRPr="009761E3">
              <w:rPr>
                <w:rFonts w:ascii="Calibri" w:eastAsia="Times New Roman" w:hAnsi="Calibri" w:cs="Calibri"/>
                <w:color w:val="000000"/>
                <w:lang w:eastAsia="pt-BR"/>
              </w:rPr>
              <w:t>PCa</w:t>
            </w:r>
          </w:p>
        </w:tc>
        <w:tc>
          <w:tcPr>
            <w:tcW w:w="851" w:type="dxa"/>
            <w:vAlign w:val="bottom"/>
          </w:tcPr>
          <w:p w14:paraId="4AC4758C" w14:textId="6502DA86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660" w:type="dxa"/>
            <w:vAlign w:val="bottom"/>
          </w:tcPr>
          <w:p w14:paraId="6DDE55C5" w14:textId="6E884736" w:rsidR="0048286F" w:rsidRDefault="0048286F" w:rsidP="00F4028A"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  <w:tc>
          <w:tcPr>
            <w:tcW w:w="757" w:type="dxa"/>
          </w:tcPr>
          <w:p w14:paraId="058D6593" w14:textId="77777777" w:rsidR="0048286F" w:rsidRDefault="0048286F" w:rsidP="00F4028A">
            <w:r>
              <w:t>ab</w:t>
            </w:r>
          </w:p>
        </w:tc>
        <w:tc>
          <w:tcPr>
            <w:tcW w:w="425" w:type="dxa"/>
          </w:tcPr>
          <w:p w14:paraId="1C7E6763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</w:tcPr>
          <w:p w14:paraId="3850F02C" w14:textId="70B04F36" w:rsidR="0048286F" w:rsidRDefault="0048286F" w:rsidP="00F4028A">
            <w:r w:rsidRPr="00A75BC4">
              <w:t>15</w:t>
            </w:r>
            <w:r w:rsidR="00282C2E">
              <w:t>.</w:t>
            </w:r>
            <w:r w:rsidRPr="00A75BC4">
              <w:t>5</w:t>
            </w:r>
          </w:p>
        </w:tc>
        <w:tc>
          <w:tcPr>
            <w:tcW w:w="668" w:type="dxa"/>
            <w:vAlign w:val="bottom"/>
          </w:tcPr>
          <w:p w14:paraId="141A8C19" w14:textId="252F5802" w:rsidR="0048286F" w:rsidRDefault="0048286F" w:rsidP="00F4028A"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74</w:t>
            </w:r>
          </w:p>
        </w:tc>
        <w:tc>
          <w:tcPr>
            <w:tcW w:w="555" w:type="dxa"/>
            <w:vAlign w:val="bottom"/>
          </w:tcPr>
          <w:p w14:paraId="597D52D4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bc</w:t>
            </w:r>
          </w:p>
        </w:tc>
        <w:tc>
          <w:tcPr>
            <w:tcW w:w="567" w:type="dxa"/>
          </w:tcPr>
          <w:p w14:paraId="37DF6E40" w14:textId="77777777" w:rsidR="0048286F" w:rsidRDefault="0048286F" w:rsidP="00F4028A"/>
        </w:tc>
      </w:tr>
      <w:tr w:rsidR="0048286F" w14:paraId="67DCD4BC" w14:textId="77777777" w:rsidTr="00F4028A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14:paraId="2ADA57F4" w14:textId="77777777" w:rsidR="0048286F" w:rsidRPr="00F66485" w:rsidRDefault="0048286F" w:rsidP="00F4028A">
            <w:r w:rsidRPr="009761E3">
              <w:rPr>
                <w:rFonts w:ascii="Calibri" w:eastAsia="Times New Roman" w:hAnsi="Calibri" w:cs="Calibri"/>
                <w:color w:val="000000"/>
                <w:lang w:eastAsia="pt-BR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156CEE7B" w14:textId="2EEE26A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0F059910" w14:textId="1B54EC9A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613D7A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64CDAD03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17340C1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7D87FED5" w14:textId="02D1C070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  <w:r w:rsidRPr="00A75BC4">
              <w:t>3</w:t>
            </w:r>
            <w:r w:rsidR="00282C2E">
              <w:t>.</w:t>
            </w:r>
            <w:r w:rsidRPr="00A75BC4">
              <w:t>5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vAlign w:val="bottom"/>
          </w:tcPr>
          <w:p w14:paraId="65481F99" w14:textId="260CDF98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282C2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56596">
              <w:rPr>
                <w:rFonts w:ascii="Calibri" w:eastAsia="Times New Roman" w:hAnsi="Calibri" w:cs="Calibri"/>
                <w:color w:val="000000"/>
                <w:lang w:eastAsia="pt-BR"/>
              </w:rPr>
              <w:t>52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bottom"/>
          </w:tcPr>
          <w:p w14:paraId="1AF111EB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D4915FA" w14:textId="77777777" w:rsidR="0048286F" w:rsidRDefault="0048286F" w:rsidP="00F4028A"/>
        </w:tc>
      </w:tr>
    </w:tbl>
    <w:p w14:paraId="1DDA23FD" w14:textId="77777777" w:rsidR="0048286F" w:rsidRDefault="0048286F" w:rsidP="0048286F">
      <w:pPr>
        <w:rPr>
          <w:lang w:val="en-US"/>
        </w:rPr>
      </w:pPr>
    </w:p>
    <w:tbl>
      <w:tblPr>
        <w:tblStyle w:val="Tabelacomgrade"/>
        <w:tblW w:w="69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660"/>
        <w:gridCol w:w="757"/>
        <w:gridCol w:w="425"/>
        <w:gridCol w:w="1187"/>
        <w:gridCol w:w="668"/>
        <w:gridCol w:w="555"/>
        <w:gridCol w:w="567"/>
      </w:tblGrid>
      <w:tr w:rsidR="0048286F" w14:paraId="1B840DA3" w14:textId="77777777" w:rsidTr="00F4028A">
        <w:trPr>
          <w:jc w:val="center"/>
        </w:trPr>
        <w:tc>
          <w:tcPr>
            <w:tcW w:w="694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4A365C5" w14:textId="77777777" w:rsidR="0048286F" w:rsidRDefault="0048286F" w:rsidP="00F4028A">
            <w:r>
              <w:t>Germination speed index - GSI</w:t>
            </w:r>
          </w:p>
        </w:tc>
      </w:tr>
      <w:tr w:rsidR="0048286F" w14:paraId="77443FB7" w14:textId="77777777" w:rsidTr="00F4028A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40BDC3D" w14:textId="77777777" w:rsidR="0048286F" w:rsidRPr="00F66485" w:rsidRDefault="0048286F" w:rsidP="00F4028A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60CE893" w14:textId="77777777" w:rsidR="0048286F" w:rsidRDefault="0048286F" w:rsidP="00F4028A">
            <w:r>
              <w:t>pH 4.8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78433620" w14:textId="77777777" w:rsidR="0048286F" w:rsidRDefault="0048286F" w:rsidP="00F4028A"/>
        </w:tc>
        <w:tc>
          <w:tcPr>
            <w:tcW w:w="11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806AF4" w14:textId="77777777" w:rsidR="0048286F" w:rsidRDefault="0048286F" w:rsidP="00F4028A">
            <w:r>
              <w:t>Tukey´s test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6A93D9E5" w14:textId="77777777" w:rsidR="0048286F" w:rsidRDefault="0048286F" w:rsidP="00F4028A">
            <w:r>
              <w:t>pH 6.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451B1C6E" w14:textId="77777777" w:rsidR="0048286F" w:rsidRDefault="0048286F" w:rsidP="00F4028A"/>
        </w:tc>
        <w:tc>
          <w:tcPr>
            <w:tcW w:w="11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1E7390" w14:textId="77777777" w:rsidR="0048286F" w:rsidRDefault="0048286F" w:rsidP="00F4028A">
            <w:r>
              <w:t>Tukey´s test</w:t>
            </w:r>
          </w:p>
        </w:tc>
      </w:tr>
      <w:tr w:rsidR="0048286F" w14:paraId="1C0788CF" w14:textId="77777777" w:rsidTr="00F4028A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104D389C" w14:textId="77777777" w:rsidR="0048286F" w:rsidRPr="00F66485" w:rsidRDefault="0048286F" w:rsidP="00F4028A"/>
        </w:tc>
        <w:tc>
          <w:tcPr>
            <w:tcW w:w="851" w:type="dxa"/>
            <w:tcBorders>
              <w:top w:val="single" w:sz="4" w:space="0" w:color="auto"/>
            </w:tcBorders>
          </w:tcPr>
          <w:p w14:paraId="7D816626" w14:textId="77777777" w:rsidR="0048286F" w:rsidRDefault="0048286F" w:rsidP="00F4028A">
            <w:r>
              <w:t>Mean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6838C9D2" w14:textId="77777777" w:rsidR="0048286F" w:rsidRDefault="0048286F" w:rsidP="00F4028A">
            <w:r>
              <w:t>SD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65A36D9B" w14:textId="77777777" w:rsidR="0048286F" w:rsidRDefault="0048286F" w:rsidP="00F4028A"/>
        </w:tc>
        <w:tc>
          <w:tcPr>
            <w:tcW w:w="425" w:type="dxa"/>
            <w:tcBorders>
              <w:top w:val="single" w:sz="4" w:space="0" w:color="auto"/>
            </w:tcBorders>
          </w:tcPr>
          <w:p w14:paraId="49B0B7DD" w14:textId="77777777" w:rsidR="0048286F" w:rsidRDefault="0048286F" w:rsidP="00F4028A"/>
        </w:tc>
        <w:tc>
          <w:tcPr>
            <w:tcW w:w="1187" w:type="dxa"/>
            <w:tcBorders>
              <w:top w:val="single" w:sz="4" w:space="0" w:color="auto"/>
            </w:tcBorders>
          </w:tcPr>
          <w:p w14:paraId="1B8A69FC" w14:textId="77777777" w:rsidR="0048286F" w:rsidRDefault="0048286F" w:rsidP="00F4028A">
            <w:r>
              <w:t>Mean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2810B414" w14:textId="77777777" w:rsidR="0048286F" w:rsidRDefault="0048286F" w:rsidP="00F4028A">
            <w:r>
              <w:t>SD</w:t>
            </w:r>
          </w:p>
        </w:tc>
        <w:tc>
          <w:tcPr>
            <w:tcW w:w="555" w:type="dxa"/>
            <w:tcBorders>
              <w:top w:val="single" w:sz="4" w:space="0" w:color="auto"/>
            </w:tcBorders>
          </w:tcPr>
          <w:p w14:paraId="23D91A57" w14:textId="77777777" w:rsidR="0048286F" w:rsidRDefault="0048286F" w:rsidP="00F4028A"/>
        </w:tc>
        <w:tc>
          <w:tcPr>
            <w:tcW w:w="567" w:type="dxa"/>
            <w:tcBorders>
              <w:top w:val="single" w:sz="4" w:space="0" w:color="auto"/>
            </w:tcBorders>
          </w:tcPr>
          <w:p w14:paraId="5AD4427C" w14:textId="77777777" w:rsidR="0048286F" w:rsidRDefault="0048286F" w:rsidP="00F4028A"/>
        </w:tc>
      </w:tr>
      <w:tr w:rsidR="0048286F" w14:paraId="7094E23E" w14:textId="77777777" w:rsidTr="00F4028A">
        <w:trPr>
          <w:jc w:val="center"/>
        </w:trPr>
        <w:tc>
          <w:tcPr>
            <w:tcW w:w="1271" w:type="dxa"/>
            <w:vAlign w:val="bottom"/>
          </w:tcPr>
          <w:p w14:paraId="6818270B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KMg</w:t>
            </w:r>
          </w:p>
        </w:tc>
        <w:tc>
          <w:tcPr>
            <w:tcW w:w="851" w:type="dxa"/>
            <w:vAlign w:val="bottom"/>
          </w:tcPr>
          <w:p w14:paraId="019EB388" w14:textId="00741E58" w:rsidR="0048286F" w:rsidRDefault="0048286F" w:rsidP="00F4028A">
            <w:r>
              <w:rPr>
                <w:rFonts w:ascii="Calibri" w:hAnsi="Calibri" w:cs="Calibri"/>
                <w:color w:val="000000"/>
              </w:rPr>
              <w:t>4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660" w:type="dxa"/>
            <w:vAlign w:val="bottom"/>
          </w:tcPr>
          <w:p w14:paraId="405A166A" w14:textId="422A105B" w:rsidR="0048286F" w:rsidRDefault="0048286F" w:rsidP="00F4028A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757" w:type="dxa"/>
            <w:vAlign w:val="center"/>
          </w:tcPr>
          <w:p w14:paraId="5B1AA837" w14:textId="77777777" w:rsidR="0048286F" w:rsidRDefault="0048286F" w:rsidP="00F4028A">
            <w:r>
              <w:t>a</w:t>
            </w:r>
          </w:p>
        </w:tc>
        <w:tc>
          <w:tcPr>
            <w:tcW w:w="425" w:type="dxa"/>
          </w:tcPr>
          <w:p w14:paraId="28B424C4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21F3446D" w14:textId="52170951" w:rsidR="0048286F" w:rsidRDefault="0048286F" w:rsidP="00F4028A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668" w:type="dxa"/>
            <w:vAlign w:val="bottom"/>
          </w:tcPr>
          <w:p w14:paraId="0C94DF8B" w14:textId="5853DB44" w:rsidR="0048286F" w:rsidRDefault="0048286F" w:rsidP="00F4028A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555" w:type="dxa"/>
          </w:tcPr>
          <w:p w14:paraId="46509816" w14:textId="77777777" w:rsidR="0048286F" w:rsidRDefault="0048286F" w:rsidP="00F4028A">
            <w:r w:rsidRPr="00216D07">
              <w:t>ab</w:t>
            </w:r>
          </w:p>
        </w:tc>
        <w:tc>
          <w:tcPr>
            <w:tcW w:w="567" w:type="dxa"/>
          </w:tcPr>
          <w:p w14:paraId="1CE74D80" w14:textId="77777777" w:rsidR="0048286F" w:rsidRDefault="0048286F" w:rsidP="00F4028A"/>
        </w:tc>
      </w:tr>
      <w:tr w:rsidR="0048286F" w14:paraId="02CE08C6" w14:textId="77777777" w:rsidTr="00F4028A">
        <w:trPr>
          <w:jc w:val="center"/>
        </w:trPr>
        <w:tc>
          <w:tcPr>
            <w:tcW w:w="1271" w:type="dxa"/>
            <w:vAlign w:val="bottom"/>
          </w:tcPr>
          <w:p w14:paraId="1AB84DF3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KCa</w:t>
            </w:r>
          </w:p>
        </w:tc>
        <w:tc>
          <w:tcPr>
            <w:tcW w:w="851" w:type="dxa"/>
            <w:vAlign w:val="bottom"/>
          </w:tcPr>
          <w:p w14:paraId="2B932CA2" w14:textId="0850DAD7" w:rsidR="0048286F" w:rsidRDefault="0048286F" w:rsidP="00F4028A">
            <w:r>
              <w:rPr>
                <w:rFonts w:ascii="Calibri" w:hAnsi="Calibri" w:cs="Calibri"/>
                <w:color w:val="000000"/>
              </w:rPr>
              <w:t>4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660" w:type="dxa"/>
            <w:vAlign w:val="bottom"/>
          </w:tcPr>
          <w:p w14:paraId="48241606" w14:textId="04872603" w:rsidR="0048286F" w:rsidRDefault="0048286F" w:rsidP="00F4028A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757" w:type="dxa"/>
            <w:vAlign w:val="center"/>
          </w:tcPr>
          <w:p w14:paraId="2B6DAF7C" w14:textId="77777777" w:rsidR="0048286F" w:rsidRDefault="0048286F" w:rsidP="00F4028A">
            <w:r>
              <w:t>a</w:t>
            </w:r>
          </w:p>
        </w:tc>
        <w:tc>
          <w:tcPr>
            <w:tcW w:w="425" w:type="dxa"/>
          </w:tcPr>
          <w:p w14:paraId="29F1F094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41A73103" w14:textId="0FE6854D" w:rsidR="0048286F" w:rsidRDefault="0048286F" w:rsidP="00F4028A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668" w:type="dxa"/>
            <w:vAlign w:val="bottom"/>
          </w:tcPr>
          <w:p w14:paraId="4610125C" w14:textId="75688995" w:rsidR="0048286F" w:rsidRDefault="0048286F" w:rsidP="00F4028A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555" w:type="dxa"/>
          </w:tcPr>
          <w:p w14:paraId="719D3E31" w14:textId="77777777" w:rsidR="0048286F" w:rsidRDefault="0048286F" w:rsidP="00F4028A">
            <w:r w:rsidRPr="00216D07">
              <w:t>ab</w:t>
            </w:r>
          </w:p>
        </w:tc>
        <w:tc>
          <w:tcPr>
            <w:tcW w:w="567" w:type="dxa"/>
          </w:tcPr>
          <w:p w14:paraId="3867D7C9" w14:textId="77777777" w:rsidR="0048286F" w:rsidRDefault="0048286F" w:rsidP="00F4028A"/>
        </w:tc>
      </w:tr>
      <w:tr w:rsidR="0048286F" w14:paraId="08C02E8F" w14:textId="77777777" w:rsidTr="00F4028A">
        <w:trPr>
          <w:jc w:val="center"/>
        </w:trPr>
        <w:tc>
          <w:tcPr>
            <w:tcW w:w="1271" w:type="dxa"/>
            <w:vAlign w:val="bottom"/>
          </w:tcPr>
          <w:p w14:paraId="353343BC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CaMg</w:t>
            </w:r>
          </w:p>
        </w:tc>
        <w:tc>
          <w:tcPr>
            <w:tcW w:w="851" w:type="dxa"/>
            <w:vAlign w:val="bottom"/>
          </w:tcPr>
          <w:p w14:paraId="0ABA58CC" w14:textId="45C58479" w:rsidR="0048286F" w:rsidRDefault="0048286F" w:rsidP="00F4028A">
            <w:r>
              <w:rPr>
                <w:rFonts w:ascii="Calibri" w:hAnsi="Calibri" w:cs="Calibri"/>
                <w:color w:val="000000"/>
              </w:rPr>
              <w:t>4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660" w:type="dxa"/>
            <w:vAlign w:val="bottom"/>
          </w:tcPr>
          <w:p w14:paraId="29ED37E4" w14:textId="27D4F8A6" w:rsidR="0048286F" w:rsidRDefault="0048286F" w:rsidP="00F4028A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757" w:type="dxa"/>
            <w:vAlign w:val="center"/>
          </w:tcPr>
          <w:p w14:paraId="0C85FEFF" w14:textId="77777777" w:rsidR="0048286F" w:rsidRDefault="0048286F" w:rsidP="00F4028A">
            <w:r>
              <w:t>a</w:t>
            </w:r>
          </w:p>
        </w:tc>
        <w:tc>
          <w:tcPr>
            <w:tcW w:w="425" w:type="dxa"/>
          </w:tcPr>
          <w:p w14:paraId="0B9435F6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4FE6D01E" w14:textId="1A7549D5" w:rsidR="0048286F" w:rsidRDefault="0048286F" w:rsidP="00F4028A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668" w:type="dxa"/>
            <w:vAlign w:val="bottom"/>
          </w:tcPr>
          <w:p w14:paraId="64CB001D" w14:textId="6F39AA10" w:rsidR="0048286F" w:rsidRDefault="0048286F" w:rsidP="00F4028A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555" w:type="dxa"/>
          </w:tcPr>
          <w:p w14:paraId="5AD043FB" w14:textId="77777777" w:rsidR="0048286F" w:rsidRDefault="0048286F" w:rsidP="00F4028A">
            <w:r w:rsidRPr="00216D07">
              <w:t>ab</w:t>
            </w:r>
          </w:p>
        </w:tc>
        <w:tc>
          <w:tcPr>
            <w:tcW w:w="567" w:type="dxa"/>
          </w:tcPr>
          <w:p w14:paraId="02CCE029" w14:textId="77777777" w:rsidR="0048286F" w:rsidRDefault="0048286F" w:rsidP="00F4028A"/>
        </w:tc>
      </w:tr>
      <w:tr w:rsidR="0048286F" w14:paraId="325304AC" w14:textId="77777777" w:rsidTr="00F4028A">
        <w:trPr>
          <w:jc w:val="center"/>
        </w:trPr>
        <w:tc>
          <w:tcPr>
            <w:tcW w:w="1271" w:type="dxa"/>
            <w:vAlign w:val="bottom"/>
          </w:tcPr>
          <w:p w14:paraId="4FC6D720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PKCaMg</w:t>
            </w:r>
          </w:p>
        </w:tc>
        <w:tc>
          <w:tcPr>
            <w:tcW w:w="851" w:type="dxa"/>
            <w:vAlign w:val="bottom"/>
          </w:tcPr>
          <w:p w14:paraId="1A37D9C8" w14:textId="730B305F" w:rsidR="0048286F" w:rsidRDefault="0048286F" w:rsidP="00F4028A">
            <w:r>
              <w:rPr>
                <w:rFonts w:ascii="Calibri" w:hAnsi="Calibri" w:cs="Calibri"/>
                <w:color w:val="000000"/>
              </w:rPr>
              <w:t>4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660" w:type="dxa"/>
            <w:vAlign w:val="bottom"/>
          </w:tcPr>
          <w:p w14:paraId="6BAA9F2D" w14:textId="626D79FC" w:rsidR="0048286F" w:rsidRDefault="0048286F" w:rsidP="00F4028A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757" w:type="dxa"/>
            <w:vAlign w:val="center"/>
          </w:tcPr>
          <w:p w14:paraId="0BA9732B" w14:textId="77777777" w:rsidR="0048286F" w:rsidRDefault="0048286F" w:rsidP="00F4028A">
            <w:r>
              <w:t>a</w:t>
            </w:r>
          </w:p>
        </w:tc>
        <w:tc>
          <w:tcPr>
            <w:tcW w:w="425" w:type="dxa"/>
          </w:tcPr>
          <w:p w14:paraId="7EB3E8CC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56F6D271" w14:textId="64EFA547" w:rsidR="0048286F" w:rsidRDefault="0048286F" w:rsidP="00F4028A">
            <w:r>
              <w:rPr>
                <w:rFonts w:ascii="Calibri" w:hAnsi="Calibri" w:cs="Calibri"/>
                <w:color w:val="000000"/>
              </w:rPr>
              <w:t>4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68" w:type="dxa"/>
            <w:vAlign w:val="bottom"/>
          </w:tcPr>
          <w:p w14:paraId="55F42E76" w14:textId="3806E515" w:rsidR="0048286F" w:rsidRDefault="0048286F" w:rsidP="00F4028A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55" w:type="dxa"/>
          </w:tcPr>
          <w:p w14:paraId="13A756E9" w14:textId="77777777" w:rsidR="0048286F" w:rsidRDefault="0048286F" w:rsidP="00F4028A">
            <w:r w:rsidRPr="00216D07">
              <w:t>ab</w:t>
            </w:r>
          </w:p>
        </w:tc>
        <w:tc>
          <w:tcPr>
            <w:tcW w:w="567" w:type="dxa"/>
          </w:tcPr>
          <w:p w14:paraId="15BDEDA8" w14:textId="77777777" w:rsidR="0048286F" w:rsidRDefault="0048286F" w:rsidP="00F4028A"/>
        </w:tc>
      </w:tr>
      <w:tr w:rsidR="0048286F" w14:paraId="22A9953B" w14:textId="77777777" w:rsidTr="00F4028A">
        <w:trPr>
          <w:jc w:val="center"/>
        </w:trPr>
        <w:tc>
          <w:tcPr>
            <w:tcW w:w="1271" w:type="dxa"/>
            <w:vAlign w:val="bottom"/>
          </w:tcPr>
          <w:p w14:paraId="35E70EA1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PKCa</w:t>
            </w:r>
          </w:p>
        </w:tc>
        <w:tc>
          <w:tcPr>
            <w:tcW w:w="851" w:type="dxa"/>
            <w:vAlign w:val="bottom"/>
          </w:tcPr>
          <w:p w14:paraId="7C290FA6" w14:textId="401AD391" w:rsidR="0048286F" w:rsidRDefault="0048286F" w:rsidP="00F4028A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660" w:type="dxa"/>
            <w:vAlign w:val="bottom"/>
          </w:tcPr>
          <w:p w14:paraId="4E4A595A" w14:textId="281D4D06" w:rsidR="0048286F" w:rsidRDefault="0048286F" w:rsidP="00F4028A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757" w:type="dxa"/>
            <w:vAlign w:val="center"/>
          </w:tcPr>
          <w:p w14:paraId="1552A9E4" w14:textId="77777777" w:rsidR="0048286F" w:rsidRDefault="0048286F" w:rsidP="00F4028A">
            <w:r>
              <w:t>ab</w:t>
            </w:r>
          </w:p>
        </w:tc>
        <w:tc>
          <w:tcPr>
            <w:tcW w:w="425" w:type="dxa"/>
          </w:tcPr>
          <w:p w14:paraId="1F4C3B4A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4A8B46D8" w14:textId="0B55DE4A" w:rsidR="0048286F" w:rsidRDefault="0048286F" w:rsidP="00F4028A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668" w:type="dxa"/>
            <w:vAlign w:val="bottom"/>
          </w:tcPr>
          <w:p w14:paraId="5C29B8D0" w14:textId="66A21B63" w:rsidR="0048286F" w:rsidRDefault="0048286F" w:rsidP="00F4028A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555" w:type="dxa"/>
          </w:tcPr>
          <w:p w14:paraId="47A3F66D" w14:textId="77777777" w:rsidR="0048286F" w:rsidRDefault="0048286F" w:rsidP="00F4028A">
            <w:r w:rsidRPr="00216D07">
              <w:t>ab</w:t>
            </w:r>
          </w:p>
        </w:tc>
        <w:tc>
          <w:tcPr>
            <w:tcW w:w="567" w:type="dxa"/>
          </w:tcPr>
          <w:p w14:paraId="78319EE4" w14:textId="77777777" w:rsidR="0048286F" w:rsidRDefault="0048286F" w:rsidP="00F4028A"/>
        </w:tc>
      </w:tr>
      <w:tr w:rsidR="0048286F" w14:paraId="1099E32B" w14:textId="77777777" w:rsidTr="00F4028A">
        <w:trPr>
          <w:jc w:val="center"/>
        </w:trPr>
        <w:tc>
          <w:tcPr>
            <w:tcW w:w="1271" w:type="dxa"/>
            <w:vAlign w:val="bottom"/>
          </w:tcPr>
          <w:p w14:paraId="5ECEAA69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Mg</w:t>
            </w:r>
          </w:p>
        </w:tc>
        <w:tc>
          <w:tcPr>
            <w:tcW w:w="851" w:type="dxa"/>
            <w:vAlign w:val="bottom"/>
          </w:tcPr>
          <w:p w14:paraId="396C5DE7" w14:textId="7B6CD3D8" w:rsidR="0048286F" w:rsidRDefault="0048286F" w:rsidP="00F4028A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660" w:type="dxa"/>
            <w:vAlign w:val="bottom"/>
          </w:tcPr>
          <w:p w14:paraId="0D5B4601" w14:textId="64F95BC8" w:rsidR="0048286F" w:rsidRDefault="0048286F" w:rsidP="00F4028A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757" w:type="dxa"/>
            <w:vAlign w:val="center"/>
          </w:tcPr>
          <w:p w14:paraId="01995B1A" w14:textId="77777777" w:rsidR="0048286F" w:rsidRDefault="0048286F" w:rsidP="00F4028A">
            <w:r>
              <w:t>ab</w:t>
            </w:r>
          </w:p>
        </w:tc>
        <w:tc>
          <w:tcPr>
            <w:tcW w:w="425" w:type="dxa"/>
          </w:tcPr>
          <w:p w14:paraId="7348938A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4250FD96" w14:textId="19CEB6F1" w:rsidR="0048286F" w:rsidRDefault="0048286F" w:rsidP="00F4028A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668" w:type="dxa"/>
            <w:vAlign w:val="bottom"/>
          </w:tcPr>
          <w:p w14:paraId="381D2A73" w14:textId="65078AE0" w:rsidR="0048286F" w:rsidRDefault="0048286F" w:rsidP="00F4028A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555" w:type="dxa"/>
          </w:tcPr>
          <w:p w14:paraId="51F25824" w14:textId="77777777" w:rsidR="0048286F" w:rsidRDefault="0048286F" w:rsidP="00F4028A">
            <w:r w:rsidRPr="00216D07">
              <w:t>ab</w:t>
            </w:r>
          </w:p>
        </w:tc>
        <w:tc>
          <w:tcPr>
            <w:tcW w:w="567" w:type="dxa"/>
          </w:tcPr>
          <w:p w14:paraId="592C392A" w14:textId="77777777" w:rsidR="0048286F" w:rsidRDefault="0048286F" w:rsidP="00F4028A"/>
        </w:tc>
      </w:tr>
      <w:tr w:rsidR="0048286F" w14:paraId="30FFE5AE" w14:textId="77777777" w:rsidTr="00F4028A">
        <w:trPr>
          <w:jc w:val="center"/>
        </w:trPr>
        <w:tc>
          <w:tcPr>
            <w:tcW w:w="1271" w:type="dxa"/>
            <w:vAlign w:val="bottom"/>
          </w:tcPr>
          <w:p w14:paraId="7AAC931A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Ca</w:t>
            </w:r>
          </w:p>
        </w:tc>
        <w:tc>
          <w:tcPr>
            <w:tcW w:w="851" w:type="dxa"/>
            <w:vAlign w:val="bottom"/>
          </w:tcPr>
          <w:p w14:paraId="49944C46" w14:textId="3CCBB8AC" w:rsidR="0048286F" w:rsidRDefault="0048286F" w:rsidP="00F4028A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660" w:type="dxa"/>
            <w:vAlign w:val="bottom"/>
          </w:tcPr>
          <w:p w14:paraId="593EEEC6" w14:textId="1F7610C6" w:rsidR="0048286F" w:rsidRDefault="0048286F" w:rsidP="00F4028A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757" w:type="dxa"/>
            <w:vAlign w:val="center"/>
          </w:tcPr>
          <w:p w14:paraId="5E5AF77F" w14:textId="77777777" w:rsidR="0048286F" w:rsidRDefault="0048286F" w:rsidP="00F4028A">
            <w:r>
              <w:t>ab</w:t>
            </w:r>
          </w:p>
        </w:tc>
        <w:tc>
          <w:tcPr>
            <w:tcW w:w="425" w:type="dxa"/>
          </w:tcPr>
          <w:p w14:paraId="62D5AD9C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87" w:type="dxa"/>
            <w:vAlign w:val="bottom"/>
          </w:tcPr>
          <w:p w14:paraId="3A7217C8" w14:textId="13CF5B6B" w:rsidR="0048286F" w:rsidRDefault="0048286F" w:rsidP="00F4028A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668" w:type="dxa"/>
            <w:vAlign w:val="bottom"/>
          </w:tcPr>
          <w:p w14:paraId="460732E4" w14:textId="42A0994C" w:rsidR="0048286F" w:rsidRDefault="0048286F" w:rsidP="00F4028A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555" w:type="dxa"/>
          </w:tcPr>
          <w:p w14:paraId="1D382980" w14:textId="77777777" w:rsidR="0048286F" w:rsidRDefault="0048286F" w:rsidP="00F4028A">
            <w:r>
              <w:t xml:space="preserve">  </w:t>
            </w:r>
            <w:r w:rsidRPr="00216D07">
              <w:t>bc</w:t>
            </w:r>
          </w:p>
        </w:tc>
        <w:tc>
          <w:tcPr>
            <w:tcW w:w="567" w:type="dxa"/>
          </w:tcPr>
          <w:p w14:paraId="0E9CD0B8" w14:textId="77777777" w:rsidR="0048286F" w:rsidRDefault="0048286F" w:rsidP="00F4028A">
            <w:r>
              <w:t>B</w:t>
            </w:r>
          </w:p>
        </w:tc>
      </w:tr>
      <w:tr w:rsidR="0048286F" w14:paraId="02210959" w14:textId="77777777" w:rsidTr="00F4028A">
        <w:trPr>
          <w:jc w:val="center"/>
        </w:trPr>
        <w:tc>
          <w:tcPr>
            <w:tcW w:w="1271" w:type="dxa"/>
            <w:vAlign w:val="bottom"/>
          </w:tcPr>
          <w:p w14:paraId="641B1EF2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PK</w:t>
            </w:r>
          </w:p>
        </w:tc>
        <w:tc>
          <w:tcPr>
            <w:tcW w:w="851" w:type="dxa"/>
            <w:vAlign w:val="bottom"/>
          </w:tcPr>
          <w:p w14:paraId="7F7F28D7" w14:textId="11BCF1D6" w:rsidR="0048286F" w:rsidRDefault="0048286F" w:rsidP="00F4028A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660" w:type="dxa"/>
            <w:vAlign w:val="bottom"/>
          </w:tcPr>
          <w:p w14:paraId="4C4EB4C5" w14:textId="594D467B" w:rsidR="0048286F" w:rsidRDefault="0048286F" w:rsidP="00F4028A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757" w:type="dxa"/>
            <w:vAlign w:val="center"/>
          </w:tcPr>
          <w:p w14:paraId="0279BC5E" w14:textId="77777777" w:rsidR="0048286F" w:rsidRDefault="0048286F" w:rsidP="00F4028A">
            <w:r>
              <w:t>ab</w:t>
            </w:r>
          </w:p>
        </w:tc>
        <w:tc>
          <w:tcPr>
            <w:tcW w:w="425" w:type="dxa"/>
          </w:tcPr>
          <w:p w14:paraId="133C0A9D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016FDFD0" w14:textId="0098EC8F" w:rsidR="0048286F" w:rsidRDefault="0048286F" w:rsidP="00F4028A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668" w:type="dxa"/>
            <w:vAlign w:val="bottom"/>
          </w:tcPr>
          <w:p w14:paraId="3BE9F093" w14:textId="7AFE2186" w:rsidR="0048286F" w:rsidRDefault="0048286F" w:rsidP="00F4028A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555" w:type="dxa"/>
          </w:tcPr>
          <w:p w14:paraId="18BF1238" w14:textId="77777777" w:rsidR="0048286F" w:rsidRDefault="0048286F" w:rsidP="00F4028A">
            <w:r w:rsidRPr="00216D07">
              <w:t>ab</w:t>
            </w:r>
          </w:p>
        </w:tc>
        <w:tc>
          <w:tcPr>
            <w:tcW w:w="567" w:type="dxa"/>
          </w:tcPr>
          <w:p w14:paraId="752AB2FA" w14:textId="77777777" w:rsidR="0048286F" w:rsidRDefault="0048286F" w:rsidP="00F4028A"/>
        </w:tc>
      </w:tr>
      <w:tr w:rsidR="0048286F" w14:paraId="586BB62B" w14:textId="77777777" w:rsidTr="00F4028A">
        <w:trPr>
          <w:jc w:val="center"/>
        </w:trPr>
        <w:tc>
          <w:tcPr>
            <w:tcW w:w="1271" w:type="dxa"/>
            <w:vAlign w:val="bottom"/>
          </w:tcPr>
          <w:p w14:paraId="48705DCB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PCaMg</w:t>
            </w:r>
          </w:p>
        </w:tc>
        <w:tc>
          <w:tcPr>
            <w:tcW w:w="851" w:type="dxa"/>
            <w:vAlign w:val="bottom"/>
          </w:tcPr>
          <w:p w14:paraId="19CB1303" w14:textId="2E4D7C1A" w:rsidR="0048286F" w:rsidRDefault="0048286F" w:rsidP="00F4028A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660" w:type="dxa"/>
            <w:vAlign w:val="bottom"/>
          </w:tcPr>
          <w:p w14:paraId="1EA5118A" w14:textId="7C999E58" w:rsidR="0048286F" w:rsidRDefault="0048286F" w:rsidP="00F4028A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757" w:type="dxa"/>
            <w:vAlign w:val="center"/>
          </w:tcPr>
          <w:p w14:paraId="3D9E9E7E" w14:textId="77777777" w:rsidR="0048286F" w:rsidRDefault="0048286F" w:rsidP="00F4028A">
            <w:r>
              <w:t>ab</w:t>
            </w:r>
          </w:p>
        </w:tc>
        <w:tc>
          <w:tcPr>
            <w:tcW w:w="425" w:type="dxa"/>
          </w:tcPr>
          <w:p w14:paraId="09332CEE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0B4F622F" w14:textId="73C98C75" w:rsidR="0048286F" w:rsidRDefault="0048286F" w:rsidP="00F4028A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668" w:type="dxa"/>
            <w:vAlign w:val="bottom"/>
          </w:tcPr>
          <w:p w14:paraId="7F764FA1" w14:textId="252FFAEB" w:rsidR="0048286F" w:rsidRDefault="0048286F" w:rsidP="00F4028A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555" w:type="dxa"/>
          </w:tcPr>
          <w:p w14:paraId="78D9DA48" w14:textId="77777777" w:rsidR="0048286F" w:rsidRDefault="0048286F" w:rsidP="00F4028A">
            <w:r w:rsidRPr="00216D07">
              <w:t>ab</w:t>
            </w:r>
          </w:p>
        </w:tc>
        <w:tc>
          <w:tcPr>
            <w:tcW w:w="567" w:type="dxa"/>
          </w:tcPr>
          <w:p w14:paraId="5897F3AA" w14:textId="77777777" w:rsidR="0048286F" w:rsidRDefault="0048286F" w:rsidP="00F4028A"/>
        </w:tc>
      </w:tr>
      <w:tr w:rsidR="0048286F" w14:paraId="109323C3" w14:textId="77777777" w:rsidTr="00F4028A">
        <w:trPr>
          <w:jc w:val="center"/>
        </w:trPr>
        <w:tc>
          <w:tcPr>
            <w:tcW w:w="1271" w:type="dxa"/>
            <w:vAlign w:val="bottom"/>
          </w:tcPr>
          <w:p w14:paraId="373881AA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PCa</w:t>
            </w:r>
          </w:p>
        </w:tc>
        <w:tc>
          <w:tcPr>
            <w:tcW w:w="851" w:type="dxa"/>
            <w:vAlign w:val="bottom"/>
          </w:tcPr>
          <w:p w14:paraId="0DD31BC5" w14:textId="3CFEBD76" w:rsidR="0048286F" w:rsidRDefault="0048286F" w:rsidP="00F4028A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660" w:type="dxa"/>
            <w:vAlign w:val="bottom"/>
          </w:tcPr>
          <w:p w14:paraId="76DD1334" w14:textId="74D2ABBE" w:rsidR="0048286F" w:rsidRDefault="0048286F" w:rsidP="00F4028A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757" w:type="dxa"/>
            <w:vAlign w:val="center"/>
          </w:tcPr>
          <w:p w14:paraId="1A36AC67" w14:textId="77777777" w:rsidR="0048286F" w:rsidRDefault="0048286F" w:rsidP="00F4028A">
            <w:r>
              <w:t>ab</w:t>
            </w:r>
          </w:p>
        </w:tc>
        <w:tc>
          <w:tcPr>
            <w:tcW w:w="425" w:type="dxa"/>
          </w:tcPr>
          <w:p w14:paraId="3E809E4B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674589E5" w14:textId="78115766" w:rsidR="0048286F" w:rsidRDefault="0048286F" w:rsidP="00F4028A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68" w:type="dxa"/>
            <w:vAlign w:val="bottom"/>
          </w:tcPr>
          <w:p w14:paraId="71C8108C" w14:textId="1FE3CE24" w:rsidR="0048286F" w:rsidRDefault="0048286F" w:rsidP="00F4028A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555" w:type="dxa"/>
          </w:tcPr>
          <w:p w14:paraId="232FBC74" w14:textId="77777777" w:rsidR="0048286F" w:rsidRDefault="0048286F" w:rsidP="00F4028A">
            <w:r>
              <w:t xml:space="preserve">  </w:t>
            </w:r>
            <w:r w:rsidRPr="00216D07">
              <w:t>bc</w:t>
            </w:r>
          </w:p>
        </w:tc>
        <w:tc>
          <w:tcPr>
            <w:tcW w:w="567" w:type="dxa"/>
          </w:tcPr>
          <w:p w14:paraId="795D6FB3" w14:textId="77777777" w:rsidR="0048286F" w:rsidRDefault="0048286F" w:rsidP="00F4028A"/>
        </w:tc>
      </w:tr>
      <w:tr w:rsidR="0048286F" w14:paraId="0EDEE287" w14:textId="77777777" w:rsidTr="00F4028A">
        <w:trPr>
          <w:jc w:val="center"/>
        </w:trPr>
        <w:tc>
          <w:tcPr>
            <w:tcW w:w="1271" w:type="dxa"/>
            <w:vAlign w:val="bottom"/>
          </w:tcPr>
          <w:p w14:paraId="77CF9B85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851" w:type="dxa"/>
            <w:vAlign w:val="bottom"/>
          </w:tcPr>
          <w:p w14:paraId="728E398B" w14:textId="0E4E0BB2" w:rsidR="0048286F" w:rsidRDefault="0048286F" w:rsidP="00F4028A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660" w:type="dxa"/>
            <w:vAlign w:val="bottom"/>
          </w:tcPr>
          <w:p w14:paraId="55428FFE" w14:textId="619807A2" w:rsidR="0048286F" w:rsidRDefault="0048286F" w:rsidP="00F4028A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757" w:type="dxa"/>
            <w:vAlign w:val="center"/>
          </w:tcPr>
          <w:p w14:paraId="759ADEE8" w14:textId="77777777" w:rsidR="0048286F" w:rsidRDefault="0048286F" w:rsidP="00F4028A">
            <w:r>
              <w:t>ab</w:t>
            </w:r>
          </w:p>
        </w:tc>
        <w:tc>
          <w:tcPr>
            <w:tcW w:w="425" w:type="dxa"/>
          </w:tcPr>
          <w:p w14:paraId="5166701A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187" w:type="dxa"/>
            <w:vAlign w:val="bottom"/>
          </w:tcPr>
          <w:p w14:paraId="61E77F2B" w14:textId="155BE3E4" w:rsidR="0048286F" w:rsidRDefault="0048286F" w:rsidP="00F4028A">
            <w:r>
              <w:rPr>
                <w:rFonts w:ascii="Calibri" w:hAnsi="Calibri" w:cs="Calibri"/>
                <w:color w:val="000000"/>
              </w:rPr>
              <w:t>5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68" w:type="dxa"/>
            <w:vAlign w:val="bottom"/>
          </w:tcPr>
          <w:p w14:paraId="090679C7" w14:textId="6C029E26" w:rsidR="0048286F" w:rsidRDefault="0048286F" w:rsidP="00F4028A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555" w:type="dxa"/>
          </w:tcPr>
          <w:p w14:paraId="587A8302" w14:textId="77777777" w:rsidR="0048286F" w:rsidRDefault="0048286F" w:rsidP="00F4028A">
            <w:r w:rsidRPr="00216D07">
              <w:t>a</w:t>
            </w:r>
          </w:p>
        </w:tc>
        <w:tc>
          <w:tcPr>
            <w:tcW w:w="567" w:type="dxa"/>
          </w:tcPr>
          <w:p w14:paraId="6F00DB03" w14:textId="77777777" w:rsidR="0048286F" w:rsidRDefault="0048286F" w:rsidP="00F4028A">
            <w:r>
              <w:t>A</w:t>
            </w:r>
          </w:p>
        </w:tc>
      </w:tr>
      <w:tr w:rsidR="0048286F" w14:paraId="5C41A5D6" w14:textId="77777777" w:rsidTr="00F4028A">
        <w:trPr>
          <w:jc w:val="center"/>
        </w:trPr>
        <w:tc>
          <w:tcPr>
            <w:tcW w:w="1271" w:type="dxa"/>
            <w:vAlign w:val="bottom"/>
          </w:tcPr>
          <w:p w14:paraId="17A4FFD4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KCaMg</w:t>
            </w:r>
          </w:p>
        </w:tc>
        <w:tc>
          <w:tcPr>
            <w:tcW w:w="851" w:type="dxa"/>
            <w:vAlign w:val="bottom"/>
          </w:tcPr>
          <w:p w14:paraId="2FF736FE" w14:textId="525D2B73" w:rsidR="0048286F" w:rsidRDefault="0048286F" w:rsidP="00F4028A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660" w:type="dxa"/>
            <w:vAlign w:val="bottom"/>
          </w:tcPr>
          <w:p w14:paraId="3A0572FC" w14:textId="77A265B6" w:rsidR="0048286F" w:rsidRDefault="0048286F" w:rsidP="00F4028A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757" w:type="dxa"/>
            <w:vAlign w:val="center"/>
          </w:tcPr>
          <w:p w14:paraId="7E18F6AC" w14:textId="77777777" w:rsidR="0048286F" w:rsidRDefault="0048286F" w:rsidP="00F4028A">
            <w:r>
              <w:t>ab</w:t>
            </w:r>
          </w:p>
        </w:tc>
        <w:tc>
          <w:tcPr>
            <w:tcW w:w="425" w:type="dxa"/>
          </w:tcPr>
          <w:p w14:paraId="1EBC2F7B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34763310" w14:textId="1EE950B7" w:rsidR="0048286F" w:rsidRDefault="0048286F" w:rsidP="00F4028A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668" w:type="dxa"/>
            <w:vAlign w:val="bottom"/>
          </w:tcPr>
          <w:p w14:paraId="3591BB30" w14:textId="2730870B" w:rsidR="0048286F" w:rsidRDefault="0048286F" w:rsidP="00F4028A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555" w:type="dxa"/>
          </w:tcPr>
          <w:p w14:paraId="32C6FA21" w14:textId="77777777" w:rsidR="0048286F" w:rsidRDefault="0048286F" w:rsidP="00F4028A">
            <w:r w:rsidRPr="00216D07">
              <w:t>ab</w:t>
            </w:r>
          </w:p>
        </w:tc>
        <w:tc>
          <w:tcPr>
            <w:tcW w:w="567" w:type="dxa"/>
          </w:tcPr>
          <w:p w14:paraId="167687BA" w14:textId="77777777" w:rsidR="0048286F" w:rsidRDefault="0048286F" w:rsidP="00F4028A"/>
        </w:tc>
      </w:tr>
      <w:tr w:rsidR="0048286F" w14:paraId="61D05922" w14:textId="77777777" w:rsidTr="00F4028A">
        <w:trPr>
          <w:jc w:val="center"/>
        </w:trPr>
        <w:tc>
          <w:tcPr>
            <w:tcW w:w="1271" w:type="dxa"/>
            <w:vAlign w:val="bottom"/>
          </w:tcPr>
          <w:p w14:paraId="5D83F694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851" w:type="dxa"/>
            <w:vAlign w:val="bottom"/>
          </w:tcPr>
          <w:p w14:paraId="2A9784ED" w14:textId="63DCF5C8" w:rsidR="0048286F" w:rsidRDefault="0048286F" w:rsidP="00F4028A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660" w:type="dxa"/>
            <w:vAlign w:val="bottom"/>
          </w:tcPr>
          <w:p w14:paraId="11D346ED" w14:textId="2A28F5F2" w:rsidR="0048286F" w:rsidRDefault="0048286F" w:rsidP="00F4028A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757" w:type="dxa"/>
            <w:vAlign w:val="center"/>
          </w:tcPr>
          <w:p w14:paraId="7154A8DE" w14:textId="77777777" w:rsidR="0048286F" w:rsidRDefault="0048286F" w:rsidP="00F4028A">
            <w:r>
              <w:t>abc</w:t>
            </w:r>
          </w:p>
        </w:tc>
        <w:tc>
          <w:tcPr>
            <w:tcW w:w="425" w:type="dxa"/>
          </w:tcPr>
          <w:p w14:paraId="57DF4462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187" w:type="dxa"/>
            <w:vAlign w:val="bottom"/>
          </w:tcPr>
          <w:p w14:paraId="2B4F47A2" w14:textId="6824E61C" w:rsidR="0048286F" w:rsidRDefault="0048286F" w:rsidP="00F4028A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668" w:type="dxa"/>
            <w:vAlign w:val="bottom"/>
          </w:tcPr>
          <w:p w14:paraId="1B7BD823" w14:textId="1A1A0530" w:rsidR="0048286F" w:rsidRDefault="0048286F" w:rsidP="00F4028A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555" w:type="dxa"/>
          </w:tcPr>
          <w:p w14:paraId="791F78B9" w14:textId="77777777" w:rsidR="0048286F" w:rsidRDefault="0048286F" w:rsidP="00F4028A">
            <w:r w:rsidRPr="00216D07">
              <w:t>ab</w:t>
            </w:r>
          </w:p>
        </w:tc>
        <w:tc>
          <w:tcPr>
            <w:tcW w:w="567" w:type="dxa"/>
          </w:tcPr>
          <w:p w14:paraId="47675262" w14:textId="77777777" w:rsidR="0048286F" w:rsidRDefault="0048286F" w:rsidP="00F4028A">
            <w:r>
              <w:t>A</w:t>
            </w:r>
          </w:p>
        </w:tc>
      </w:tr>
      <w:tr w:rsidR="0048286F" w14:paraId="2FA033A7" w14:textId="77777777" w:rsidTr="00F4028A">
        <w:trPr>
          <w:jc w:val="center"/>
        </w:trPr>
        <w:tc>
          <w:tcPr>
            <w:tcW w:w="1271" w:type="dxa"/>
            <w:vAlign w:val="bottom"/>
          </w:tcPr>
          <w:p w14:paraId="10F85DE6" w14:textId="77777777" w:rsidR="0048286F" w:rsidRDefault="0048286F" w:rsidP="00F4028A">
            <w:r>
              <w:rPr>
                <w:rFonts w:ascii="Calibri" w:hAnsi="Calibri" w:cs="Calibri"/>
                <w:color w:val="000000"/>
              </w:rPr>
              <w:t>PMg</w:t>
            </w:r>
          </w:p>
        </w:tc>
        <w:tc>
          <w:tcPr>
            <w:tcW w:w="851" w:type="dxa"/>
            <w:vAlign w:val="bottom"/>
          </w:tcPr>
          <w:p w14:paraId="2336ED4A" w14:textId="54D0BEA3" w:rsidR="0048286F" w:rsidRDefault="0048286F" w:rsidP="00F4028A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660" w:type="dxa"/>
            <w:vAlign w:val="bottom"/>
          </w:tcPr>
          <w:p w14:paraId="0D39F439" w14:textId="7529B0F2" w:rsidR="0048286F" w:rsidRDefault="0048286F" w:rsidP="00F4028A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757" w:type="dxa"/>
            <w:vAlign w:val="center"/>
          </w:tcPr>
          <w:p w14:paraId="035AD500" w14:textId="77777777" w:rsidR="0048286F" w:rsidRDefault="0048286F" w:rsidP="00F4028A">
            <w:r>
              <w:t xml:space="preserve">  bc</w:t>
            </w:r>
          </w:p>
        </w:tc>
        <w:tc>
          <w:tcPr>
            <w:tcW w:w="425" w:type="dxa"/>
          </w:tcPr>
          <w:p w14:paraId="4EAA0D82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187" w:type="dxa"/>
            <w:vAlign w:val="bottom"/>
          </w:tcPr>
          <w:p w14:paraId="6CD50A04" w14:textId="6069B844" w:rsidR="0048286F" w:rsidRDefault="0048286F" w:rsidP="00F4028A">
            <w:r>
              <w:rPr>
                <w:rFonts w:ascii="Calibri" w:hAnsi="Calibri" w:cs="Calibri"/>
                <w:color w:val="000000"/>
              </w:rPr>
              <w:t>4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668" w:type="dxa"/>
            <w:vAlign w:val="bottom"/>
          </w:tcPr>
          <w:p w14:paraId="43EE3AD5" w14:textId="66DB5466" w:rsidR="0048286F" w:rsidRDefault="0048286F" w:rsidP="00F4028A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555" w:type="dxa"/>
          </w:tcPr>
          <w:p w14:paraId="2553CF21" w14:textId="77777777" w:rsidR="0048286F" w:rsidRDefault="0048286F" w:rsidP="00F4028A">
            <w:r w:rsidRPr="00216D07">
              <w:t>ab</w:t>
            </w:r>
          </w:p>
        </w:tc>
        <w:tc>
          <w:tcPr>
            <w:tcW w:w="567" w:type="dxa"/>
          </w:tcPr>
          <w:p w14:paraId="1B3DDEFC" w14:textId="77777777" w:rsidR="0048286F" w:rsidRDefault="0048286F" w:rsidP="00F4028A">
            <w:r>
              <w:t>A</w:t>
            </w:r>
          </w:p>
        </w:tc>
      </w:tr>
      <w:tr w:rsidR="0048286F" w14:paraId="7405FE93" w14:textId="77777777" w:rsidTr="00F4028A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14:paraId="2FEA59CC" w14:textId="77777777" w:rsidR="0048286F" w:rsidRPr="00F66485" w:rsidRDefault="0048286F" w:rsidP="00F4028A">
            <w:r>
              <w:rPr>
                <w:rFonts w:ascii="Calibri" w:hAnsi="Calibri" w:cs="Calibri"/>
                <w:color w:val="000000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C83AF91" w14:textId="7DE5C2C3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72F319F3" w14:textId="77158C52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73377C08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c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29E2961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bottom"/>
          </w:tcPr>
          <w:p w14:paraId="78A64C6C" w14:textId="1073D38A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vAlign w:val="bottom"/>
          </w:tcPr>
          <w:p w14:paraId="1ECEB170" w14:textId="48D492A4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555" w:type="dxa"/>
            <w:tcBorders>
              <w:bottom w:val="single" w:sz="4" w:space="0" w:color="auto"/>
            </w:tcBorders>
          </w:tcPr>
          <w:p w14:paraId="7A79E63B" w14:textId="77777777" w:rsidR="0048286F" w:rsidRDefault="0048286F" w:rsidP="00F4028A">
            <w:pPr>
              <w:rPr>
                <w:rFonts w:ascii="Calibri" w:hAnsi="Calibri" w:cs="Calibri"/>
                <w:color w:val="000000"/>
              </w:rPr>
            </w:pPr>
            <w:r w:rsidRPr="00216D07">
              <w:t xml:space="preserve"> </w:t>
            </w:r>
            <w:r>
              <w:t xml:space="preserve">  </w:t>
            </w:r>
            <w:r w:rsidRPr="00216D07">
              <w:t xml:space="preserve"> c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1826FC1" w14:textId="77777777" w:rsidR="0048286F" w:rsidRDefault="0048286F" w:rsidP="00F4028A"/>
        </w:tc>
      </w:tr>
    </w:tbl>
    <w:p w14:paraId="250447D6" w14:textId="77777777" w:rsidR="0048286F" w:rsidRDefault="0048286F" w:rsidP="0048286F">
      <w:pPr>
        <w:rPr>
          <w:lang w:val="en-US"/>
        </w:rPr>
      </w:pPr>
    </w:p>
    <w:p w14:paraId="3044AF17" w14:textId="77777777" w:rsidR="0048286F" w:rsidRPr="00215AB3" w:rsidRDefault="0048286F" w:rsidP="0048286F">
      <w:pPr>
        <w:rPr>
          <w:lang w:val="en-US"/>
        </w:rPr>
      </w:pPr>
    </w:p>
    <w:p w14:paraId="5B7A1FFF" w14:textId="1ABD9312" w:rsidR="00F01CED" w:rsidRPr="000C7CC8" w:rsidRDefault="0092496D">
      <w:pPr>
        <w:rPr>
          <w:lang w:val="en-US"/>
        </w:rPr>
      </w:pPr>
      <w:r>
        <w:rPr>
          <w:lang w:val="en-US"/>
        </w:rPr>
        <w:lastRenderedPageBreak/>
        <w:t>Cont</w:t>
      </w:r>
      <w:r w:rsidR="00B1191F">
        <w:rPr>
          <w:lang w:val="en-US"/>
        </w:rPr>
        <w:t>….</w:t>
      </w:r>
    </w:p>
    <w:tbl>
      <w:tblPr>
        <w:tblStyle w:val="Tabelacomgrade"/>
        <w:tblW w:w="70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660"/>
        <w:gridCol w:w="757"/>
        <w:gridCol w:w="425"/>
        <w:gridCol w:w="1187"/>
        <w:gridCol w:w="668"/>
        <w:gridCol w:w="697"/>
        <w:gridCol w:w="567"/>
      </w:tblGrid>
      <w:tr w:rsidR="00A12E3E" w14:paraId="43240FD2" w14:textId="77777777" w:rsidTr="0041293E">
        <w:trPr>
          <w:jc w:val="center"/>
        </w:trPr>
        <w:tc>
          <w:tcPr>
            <w:tcW w:w="7083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C39DEC6" w14:textId="784A3308" w:rsidR="00A12E3E" w:rsidRDefault="00A12E3E" w:rsidP="007B64F5">
            <w:r>
              <w:t>Root Length - RL</w:t>
            </w:r>
          </w:p>
        </w:tc>
      </w:tr>
      <w:tr w:rsidR="00F01CED" w14:paraId="38087B90" w14:textId="77777777" w:rsidTr="000C7CC8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AC32ACD" w14:textId="45DD08EC" w:rsidR="00F01CED" w:rsidRPr="00F66485" w:rsidRDefault="00F01CED" w:rsidP="007B64F5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C4DD032" w14:textId="77777777" w:rsidR="00F01CED" w:rsidRDefault="00F01CED" w:rsidP="007B64F5">
            <w:r>
              <w:t>pH 4.8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2038B9D9" w14:textId="77777777" w:rsidR="00F01CED" w:rsidRDefault="00F01CED" w:rsidP="007B64F5"/>
        </w:tc>
        <w:tc>
          <w:tcPr>
            <w:tcW w:w="11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3E8FB3" w14:textId="77777777" w:rsidR="00F01CED" w:rsidRDefault="00F01CED" w:rsidP="007B64F5">
            <w:r>
              <w:t>Tukey´s test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6A1BA602" w14:textId="77777777" w:rsidR="00F01CED" w:rsidRDefault="00F01CED" w:rsidP="007B64F5">
            <w:r>
              <w:t>pH 6.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41BC8EB7" w14:textId="77777777" w:rsidR="00F01CED" w:rsidRDefault="00F01CED" w:rsidP="007B64F5"/>
        </w:tc>
        <w:tc>
          <w:tcPr>
            <w:tcW w:w="12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BBE336" w14:textId="77777777" w:rsidR="00F01CED" w:rsidRDefault="00F01CED" w:rsidP="007B64F5">
            <w:r>
              <w:t>Tukey´s test</w:t>
            </w:r>
          </w:p>
        </w:tc>
      </w:tr>
      <w:tr w:rsidR="00F01CED" w14:paraId="4F927357" w14:textId="77777777" w:rsidTr="000C7CC8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38792159" w14:textId="77777777" w:rsidR="00F01CED" w:rsidRPr="00F66485" w:rsidRDefault="00F01CED" w:rsidP="007B64F5"/>
        </w:tc>
        <w:tc>
          <w:tcPr>
            <w:tcW w:w="851" w:type="dxa"/>
            <w:tcBorders>
              <w:top w:val="single" w:sz="4" w:space="0" w:color="auto"/>
            </w:tcBorders>
          </w:tcPr>
          <w:p w14:paraId="1A012B9A" w14:textId="77777777" w:rsidR="00F01CED" w:rsidRDefault="00F01CED" w:rsidP="007B64F5">
            <w:r>
              <w:t>Mean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39F2655F" w14:textId="77777777" w:rsidR="00F01CED" w:rsidRDefault="00F01CED" w:rsidP="007B64F5">
            <w:r>
              <w:t>SD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2327D0B8" w14:textId="77777777" w:rsidR="00F01CED" w:rsidRDefault="00F01CED" w:rsidP="007B64F5"/>
        </w:tc>
        <w:tc>
          <w:tcPr>
            <w:tcW w:w="425" w:type="dxa"/>
            <w:tcBorders>
              <w:top w:val="single" w:sz="4" w:space="0" w:color="auto"/>
            </w:tcBorders>
          </w:tcPr>
          <w:p w14:paraId="497EE933" w14:textId="77777777" w:rsidR="00F01CED" w:rsidRDefault="00F01CED" w:rsidP="007B64F5"/>
        </w:tc>
        <w:tc>
          <w:tcPr>
            <w:tcW w:w="1187" w:type="dxa"/>
            <w:tcBorders>
              <w:top w:val="single" w:sz="4" w:space="0" w:color="auto"/>
            </w:tcBorders>
          </w:tcPr>
          <w:p w14:paraId="24C538DF" w14:textId="77777777" w:rsidR="00F01CED" w:rsidRDefault="00F01CED" w:rsidP="007B64F5">
            <w:r>
              <w:t>Mean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3D2399B4" w14:textId="77777777" w:rsidR="00F01CED" w:rsidRDefault="00F01CED" w:rsidP="007B64F5">
            <w:r>
              <w:t>SD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19CC6E4D" w14:textId="77777777" w:rsidR="00F01CED" w:rsidRDefault="00F01CED" w:rsidP="007B64F5"/>
        </w:tc>
        <w:tc>
          <w:tcPr>
            <w:tcW w:w="567" w:type="dxa"/>
            <w:tcBorders>
              <w:top w:val="single" w:sz="4" w:space="0" w:color="auto"/>
            </w:tcBorders>
          </w:tcPr>
          <w:p w14:paraId="52B046A1" w14:textId="77777777" w:rsidR="00F01CED" w:rsidRDefault="00F01CED" w:rsidP="007B64F5"/>
        </w:tc>
      </w:tr>
      <w:tr w:rsidR="00DB3B24" w14:paraId="01E737FD" w14:textId="77777777" w:rsidTr="000C7CC8">
        <w:trPr>
          <w:jc w:val="center"/>
        </w:trPr>
        <w:tc>
          <w:tcPr>
            <w:tcW w:w="1271" w:type="dxa"/>
            <w:vAlign w:val="bottom"/>
          </w:tcPr>
          <w:p w14:paraId="279D0412" w14:textId="77777777" w:rsidR="00DB3B24" w:rsidRDefault="00DB3B24" w:rsidP="00DB3B24">
            <w:r>
              <w:rPr>
                <w:rFonts w:ascii="Calibri" w:hAnsi="Calibri" w:cs="Calibri"/>
                <w:color w:val="000000"/>
              </w:rPr>
              <w:t>PKCaMg</w:t>
            </w:r>
          </w:p>
        </w:tc>
        <w:tc>
          <w:tcPr>
            <w:tcW w:w="851" w:type="dxa"/>
            <w:vAlign w:val="bottom"/>
          </w:tcPr>
          <w:p w14:paraId="4DB1FAFC" w14:textId="12A274E6" w:rsidR="00DB3B24" w:rsidRDefault="00DB3B24" w:rsidP="00DB3B24">
            <w:r>
              <w:rPr>
                <w:rFonts w:ascii="Calibri" w:hAnsi="Calibri" w:cs="Calibri"/>
                <w:color w:val="000000"/>
              </w:rPr>
              <w:t>4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660" w:type="dxa"/>
            <w:vAlign w:val="bottom"/>
          </w:tcPr>
          <w:p w14:paraId="3FF66439" w14:textId="1B5BB9B5" w:rsidR="00DB3B24" w:rsidRDefault="00DB3B24" w:rsidP="00DB3B24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757" w:type="dxa"/>
            <w:shd w:val="clear" w:color="auto" w:fill="auto"/>
          </w:tcPr>
          <w:p w14:paraId="6A6FADE7" w14:textId="77777777" w:rsidR="00DB3B24" w:rsidRDefault="00DB3B24" w:rsidP="00DB3B24">
            <w:r w:rsidRPr="005B09E3">
              <w:t>a</w:t>
            </w:r>
          </w:p>
        </w:tc>
        <w:tc>
          <w:tcPr>
            <w:tcW w:w="425" w:type="dxa"/>
          </w:tcPr>
          <w:p w14:paraId="596F76E5" w14:textId="03FBF617" w:rsidR="00DB3B24" w:rsidRDefault="00DB3B24" w:rsidP="00DB3B2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24311253" w14:textId="1C7B4578" w:rsidR="00DB3B24" w:rsidRDefault="00DB3B24" w:rsidP="00DB3B24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668" w:type="dxa"/>
            <w:vAlign w:val="bottom"/>
          </w:tcPr>
          <w:p w14:paraId="0998B98C" w14:textId="5EC0AF00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697" w:type="dxa"/>
          </w:tcPr>
          <w:p w14:paraId="4312D699" w14:textId="74B3EDE5" w:rsidR="00DB3B24" w:rsidRDefault="00DB3B24" w:rsidP="00DB3B24">
            <w:r w:rsidRPr="00347810">
              <w:t>abc</w:t>
            </w:r>
          </w:p>
        </w:tc>
        <w:tc>
          <w:tcPr>
            <w:tcW w:w="567" w:type="dxa"/>
          </w:tcPr>
          <w:p w14:paraId="44BF81E6" w14:textId="13634DF4" w:rsidR="00DB3B24" w:rsidRDefault="00AB41D4" w:rsidP="00DB3B24">
            <w:r>
              <w:t>A</w:t>
            </w:r>
          </w:p>
        </w:tc>
      </w:tr>
      <w:tr w:rsidR="00DB3B24" w14:paraId="4B5E0B9D" w14:textId="77777777" w:rsidTr="000C7CC8">
        <w:trPr>
          <w:jc w:val="center"/>
        </w:trPr>
        <w:tc>
          <w:tcPr>
            <w:tcW w:w="1271" w:type="dxa"/>
            <w:vAlign w:val="bottom"/>
          </w:tcPr>
          <w:p w14:paraId="2350DE3A" w14:textId="77777777" w:rsidR="00DB3B24" w:rsidRDefault="00DB3B24" w:rsidP="00DB3B24">
            <w:r>
              <w:rPr>
                <w:rFonts w:ascii="Calibri" w:hAnsi="Calibri" w:cs="Calibri"/>
                <w:color w:val="000000"/>
              </w:rPr>
              <w:t>KCa</w:t>
            </w:r>
          </w:p>
        </w:tc>
        <w:tc>
          <w:tcPr>
            <w:tcW w:w="851" w:type="dxa"/>
            <w:vAlign w:val="bottom"/>
          </w:tcPr>
          <w:p w14:paraId="706A2ECF" w14:textId="10AC6D35" w:rsidR="00DB3B24" w:rsidRDefault="00DB3B24" w:rsidP="00DB3B24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660" w:type="dxa"/>
            <w:vAlign w:val="bottom"/>
          </w:tcPr>
          <w:p w14:paraId="3492AFF0" w14:textId="3C2DDA53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57" w:type="dxa"/>
            <w:shd w:val="clear" w:color="auto" w:fill="auto"/>
          </w:tcPr>
          <w:p w14:paraId="7A746406" w14:textId="77777777" w:rsidR="00DB3B24" w:rsidRDefault="00DB3B24" w:rsidP="00DB3B24">
            <w:r w:rsidRPr="005B09E3">
              <w:t>ab</w:t>
            </w:r>
          </w:p>
        </w:tc>
        <w:tc>
          <w:tcPr>
            <w:tcW w:w="425" w:type="dxa"/>
          </w:tcPr>
          <w:p w14:paraId="5E2E3237" w14:textId="67B330CD" w:rsidR="00DB3B24" w:rsidRDefault="00EA42EE" w:rsidP="00DB3B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87" w:type="dxa"/>
            <w:vAlign w:val="bottom"/>
          </w:tcPr>
          <w:p w14:paraId="2D494185" w14:textId="75444445" w:rsidR="00DB3B24" w:rsidRDefault="00DB3B24" w:rsidP="00DB3B24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668" w:type="dxa"/>
            <w:vAlign w:val="bottom"/>
          </w:tcPr>
          <w:p w14:paraId="6E63677A" w14:textId="1B2FCB82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697" w:type="dxa"/>
          </w:tcPr>
          <w:p w14:paraId="76859D31" w14:textId="4623C8CD" w:rsidR="00DB3B24" w:rsidRDefault="00DB3B24" w:rsidP="00DB3B24">
            <w:r>
              <w:t xml:space="preserve">  </w:t>
            </w:r>
            <w:r w:rsidRPr="00347810">
              <w:t>bcd</w:t>
            </w:r>
          </w:p>
        </w:tc>
        <w:tc>
          <w:tcPr>
            <w:tcW w:w="567" w:type="dxa"/>
          </w:tcPr>
          <w:p w14:paraId="7EEC53F6" w14:textId="60641E7C" w:rsidR="00DB3B24" w:rsidRDefault="00EA42EE" w:rsidP="00DB3B24">
            <w:r>
              <w:t>B</w:t>
            </w:r>
          </w:p>
        </w:tc>
      </w:tr>
      <w:tr w:rsidR="00DB3B24" w14:paraId="181ED242" w14:textId="77777777" w:rsidTr="000C7CC8">
        <w:trPr>
          <w:jc w:val="center"/>
        </w:trPr>
        <w:tc>
          <w:tcPr>
            <w:tcW w:w="1271" w:type="dxa"/>
            <w:vAlign w:val="bottom"/>
          </w:tcPr>
          <w:p w14:paraId="71F05AA0" w14:textId="77777777" w:rsidR="00DB3B24" w:rsidRDefault="00DB3B24" w:rsidP="00DB3B24">
            <w:r>
              <w:rPr>
                <w:rFonts w:ascii="Calibri" w:hAnsi="Calibri" w:cs="Calibri"/>
                <w:color w:val="000000"/>
              </w:rPr>
              <w:t>KMg</w:t>
            </w:r>
          </w:p>
        </w:tc>
        <w:tc>
          <w:tcPr>
            <w:tcW w:w="851" w:type="dxa"/>
            <w:vAlign w:val="bottom"/>
          </w:tcPr>
          <w:p w14:paraId="2CD1AF1A" w14:textId="57C64DE0" w:rsidR="00DB3B24" w:rsidRDefault="00DB3B24" w:rsidP="00DB3B24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660" w:type="dxa"/>
            <w:vAlign w:val="bottom"/>
          </w:tcPr>
          <w:p w14:paraId="03373F68" w14:textId="233FC514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757" w:type="dxa"/>
            <w:shd w:val="clear" w:color="auto" w:fill="auto"/>
          </w:tcPr>
          <w:p w14:paraId="79882CC7" w14:textId="77777777" w:rsidR="00DB3B24" w:rsidRDefault="00DB3B24" w:rsidP="00DB3B24">
            <w:r w:rsidRPr="005B09E3">
              <w:t>ab</w:t>
            </w:r>
          </w:p>
        </w:tc>
        <w:tc>
          <w:tcPr>
            <w:tcW w:w="425" w:type="dxa"/>
          </w:tcPr>
          <w:p w14:paraId="782AD0BE" w14:textId="0672E31D" w:rsidR="00DB3B24" w:rsidRDefault="00520FE9" w:rsidP="00DB3B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187" w:type="dxa"/>
            <w:vAlign w:val="bottom"/>
          </w:tcPr>
          <w:p w14:paraId="1D9702EF" w14:textId="01C89652" w:rsidR="00DB3B24" w:rsidRDefault="00DB3B24" w:rsidP="00DB3B24">
            <w:r>
              <w:rPr>
                <w:rFonts w:ascii="Calibri" w:hAnsi="Calibri" w:cs="Calibri"/>
                <w:color w:val="000000"/>
              </w:rPr>
              <w:t>5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668" w:type="dxa"/>
            <w:vAlign w:val="bottom"/>
          </w:tcPr>
          <w:p w14:paraId="455852AE" w14:textId="0D489029" w:rsidR="00DB3B24" w:rsidRDefault="00DB3B24" w:rsidP="00DB3B24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697" w:type="dxa"/>
          </w:tcPr>
          <w:p w14:paraId="6868BE77" w14:textId="4A880256" w:rsidR="00DB3B24" w:rsidRDefault="00DB3B24" w:rsidP="00DB3B24">
            <w:r w:rsidRPr="00347810">
              <w:t>a</w:t>
            </w:r>
          </w:p>
        </w:tc>
        <w:tc>
          <w:tcPr>
            <w:tcW w:w="567" w:type="dxa"/>
          </w:tcPr>
          <w:p w14:paraId="155FD298" w14:textId="7BF2581B" w:rsidR="00DB3B24" w:rsidRDefault="00EA42EE" w:rsidP="00DB3B24">
            <w:r>
              <w:t>A</w:t>
            </w:r>
          </w:p>
        </w:tc>
      </w:tr>
      <w:tr w:rsidR="00DB3B24" w14:paraId="43B024D3" w14:textId="77777777" w:rsidTr="000C7CC8">
        <w:trPr>
          <w:jc w:val="center"/>
        </w:trPr>
        <w:tc>
          <w:tcPr>
            <w:tcW w:w="1271" w:type="dxa"/>
            <w:vAlign w:val="bottom"/>
          </w:tcPr>
          <w:p w14:paraId="7174FAED" w14:textId="77777777" w:rsidR="00DB3B24" w:rsidRDefault="00DB3B24" w:rsidP="00DB3B24">
            <w:r>
              <w:rPr>
                <w:rFonts w:ascii="Calibri" w:hAnsi="Calibri" w:cs="Calibri"/>
                <w:color w:val="000000"/>
              </w:rPr>
              <w:t>CaMg</w:t>
            </w:r>
          </w:p>
        </w:tc>
        <w:tc>
          <w:tcPr>
            <w:tcW w:w="851" w:type="dxa"/>
            <w:vAlign w:val="bottom"/>
          </w:tcPr>
          <w:p w14:paraId="2FCB44D8" w14:textId="2E2F4FFC" w:rsidR="00DB3B24" w:rsidRDefault="00DB3B24" w:rsidP="00DB3B24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660" w:type="dxa"/>
            <w:vAlign w:val="bottom"/>
          </w:tcPr>
          <w:p w14:paraId="241CD7EE" w14:textId="1F33CF6F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757" w:type="dxa"/>
            <w:shd w:val="clear" w:color="auto" w:fill="auto"/>
          </w:tcPr>
          <w:p w14:paraId="0194878D" w14:textId="77777777" w:rsidR="00DB3B24" w:rsidRDefault="00DB3B24" w:rsidP="00DB3B24">
            <w:r w:rsidRPr="005B09E3">
              <w:t>ab</w:t>
            </w:r>
          </w:p>
        </w:tc>
        <w:tc>
          <w:tcPr>
            <w:tcW w:w="425" w:type="dxa"/>
          </w:tcPr>
          <w:p w14:paraId="3A20E7A4" w14:textId="007F7FDE" w:rsidR="00DB3B24" w:rsidRDefault="00DB3B24" w:rsidP="00DB3B2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1B6359FF" w14:textId="0447803B" w:rsidR="00DB3B24" w:rsidRDefault="00DB3B24" w:rsidP="00DB3B24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668" w:type="dxa"/>
            <w:vAlign w:val="bottom"/>
          </w:tcPr>
          <w:p w14:paraId="4D803B4A" w14:textId="4764FDDF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697" w:type="dxa"/>
          </w:tcPr>
          <w:p w14:paraId="4B6F73CD" w14:textId="5ECE791A" w:rsidR="00DB3B24" w:rsidRDefault="00DB3B24" w:rsidP="00DB3B24">
            <w:r w:rsidRPr="00347810">
              <w:t>ab</w:t>
            </w:r>
          </w:p>
        </w:tc>
        <w:tc>
          <w:tcPr>
            <w:tcW w:w="567" w:type="dxa"/>
          </w:tcPr>
          <w:p w14:paraId="0DBA6B39" w14:textId="0FBAECCD" w:rsidR="00DB3B24" w:rsidRDefault="00DB3B24" w:rsidP="00DB3B24"/>
        </w:tc>
      </w:tr>
      <w:tr w:rsidR="00DB3B24" w14:paraId="5A3CA6F1" w14:textId="77777777" w:rsidTr="000C7CC8">
        <w:trPr>
          <w:jc w:val="center"/>
        </w:trPr>
        <w:tc>
          <w:tcPr>
            <w:tcW w:w="1271" w:type="dxa"/>
            <w:vAlign w:val="bottom"/>
          </w:tcPr>
          <w:p w14:paraId="5781988E" w14:textId="77777777" w:rsidR="00DB3B24" w:rsidRDefault="00DB3B24" w:rsidP="00DB3B24">
            <w:r>
              <w:rPr>
                <w:rFonts w:ascii="Calibri" w:hAnsi="Calibri" w:cs="Calibri"/>
                <w:color w:val="000000"/>
              </w:rPr>
              <w:t>PKCa</w:t>
            </w:r>
          </w:p>
        </w:tc>
        <w:tc>
          <w:tcPr>
            <w:tcW w:w="851" w:type="dxa"/>
            <w:vAlign w:val="bottom"/>
          </w:tcPr>
          <w:p w14:paraId="21C65AA0" w14:textId="3A4D08AD" w:rsidR="00DB3B24" w:rsidRDefault="00DB3B24" w:rsidP="00DB3B24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660" w:type="dxa"/>
            <w:vAlign w:val="bottom"/>
          </w:tcPr>
          <w:p w14:paraId="518F7A33" w14:textId="5732658A" w:rsidR="00DB3B24" w:rsidRDefault="00DB3B24" w:rsidP="00DB3B24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57" w:type="dxa"/>
            <w:shd w:val="clear" w:color="auto" w:fill="auto"/>
          </w:tcPr>
          <w:p w14:paraId="084FDAB6" w14:textId="77777777" w:rsidR="00DB3B24" w:rsidRDefault="00DB3B24" w:rsidP="00DB3B24">
            <w:r w:rsidRPr="005B09E3">
              <w:t>ab</w:t>
            </w:r>
          </w:p>
        </w:tc>
        <w:tc>
          <w:tcPr>
            <w:tcW w:w="425" w:type="dxa"/>
          </w:tcPr>
          <w:p w14:paraId="7A8625F8" w14:textId="36592132" w:rsidR="00DB3B24" w:rsidRDefault="00DB3B24" w:rsidP="00DB3B2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076BA198" w14:textId="78192847" w:rsidR="00DB3B24" w:rsidRDefault="00DB3B24" w:rsidP="00DB3B24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668" w:type="dxa"/>
            <w:vAlign w:val="bottom"/>
          </w:tcPr>
          <w:p w14:paraId="4722F97E" w14:textId="2C351C86" w:rsidR="00DB3B24" w:rsidRDefault="00DB3B24" w:rsidP="00DB3B24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697" w:type="dxa"/>
          </w:tcPr>
          <w:p w14:paraId="23CA363C" w14:textId="3208CECF" w:rsidR="00DB3B24" w:rsidRDefault="00DB3B24" w:rsidP="00DB3B24">
            <w:r w:rsidRPr="00347810">
              <w:t>abc</w:t>
            </w:r>
          </w:p>
        </w:tc>
        <w:tc>
          <w:tcPr>
            <w:tcW w:w="567" w:type="dxa"/>
          </w:tcPr>
          <w:p w14:paraId="1F8F5F03" w14:textId="6609597D" w:rsidR="00DB3B24" w:rsidRDefault="00DB3B24" w:rsidP="00DB3B24"/>
        </w:tc>
      </w:tr>
      <w:tr w:rsidR="00DB3B24" w14:paraId="6D8C4F17" w14:textId="77777777" w:rsidTr="000C7CC8">
        <w:trPr>
          <w:jc w:val="center"/>
        </w:trPr>
        <w:tc>
          <w:tcPr>
            <w:tcW w:w="1271" w:type="dxa"/>
            <w:vAlign w:val="bottom"/>
          </w:tcPr>
          <w:p w14:paraId="63DD55DF" w14:textId="77777777" w:rsidR="00DB3B24" w:rsidRDefault="00DB3B24" w:rsidP="00DB3B24">
            <w:r>
              <w:rPr>
                <w:rFonts w:ascii="Calibri" w:hAnsi="Calibri" w:cs="Calibri"/>
                <w:color w:val="000000"/>
              </w:rPr>
              <w:t>KCaMg</w:t>
            </w:r>
          </w:p>
        </w:tc>
        <w:tc>
          <w:tcPr>
            <w:tcW w:w="851" w:type="dxa"/>
            <w:vAlign w:val="bottom"/>
          </w:tcPr>
          <w:p w14:paraId="3D34428C" w14:textId="23E4EA60" w:rsidR="00DB3B24" w:rsidRDefault="00DB3B24" w:rsidP="00DB3B24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660" w:type="dxa"/>
            <w:vAlign w:val="bottom"/>
          </w:tcPr>
          <w:p w14:paraId="18E9DC57" w14:textId="43700FCB" w:rsidR="00DB3B24" w:rsidRDefault="00DB3B24" w:rsidP="00DB3B24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757" w:type="dxa"/>
            <w:shd w:val="clear" w:color="auto" w:fill="auto"/>
          </w:tcPr>
          <w:p w14:paraId="5EB6A329" w14:textId="77777777" w:rsidR="00DB3B24" w:rsidRDefault="00DB3B24" w:rsidP="00DB3B24">
            <w:r w:rsidRPr="005B09E3">
              <w:t>ab</w:t>
            </w:r>
          </w:p>
        </w:tc>
        <w:tc>
          <w:tcPr>
            <w:tcW w:w="425" w:type="dxa"/>
          </w:tcPr>
          <w:p w14:paraId="1F9E4685" w14:textId="145B41D3" w:rsidR="00DB3B24" w:rsidRDefault="00DB3B24" w:rsidP="00DB3B2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16042201" w14:textId="432E3AED" w:rsidR="00DB3B24" w:rsidRDefault="00DB3B24" w:rsidP="00DB3B24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668" w:type="dxa"/>
            <w:vAlign w:val="bottom"/>
          </w:tcPr>
          <w:p w14:paraId="379930FE" w14:textId="4F12E2D8" w:rsidR="00DB3B24" w:rsidRDefault="00DB3B24" w:rsidP="00DB3B24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697" w:type="dxa"/>
          </w:tcPr>
          <w:p w14:paraId="0AF955B2" w14:textId="16F2B86A" w:rsidR="00DB3B24" w:rsidRDefault="00DB3B24" w:rsidP="00DB3B24">
            <w:r w:rsidRPr="00347810">
              <w:t>abc</w:t>
            </w:r>
          </w:p>
        </w:tc>
        <w:tc>
          <w:tcPr>
            <w:tcW w:w="567" w:type="dxa"/>
          </w:tcPr>
          <w:p w14:paraId="1A5943D7" w14:textId="652C0D5B" w:rsidR="00DB3B24" w:rsidRDefault="00DB3B24" w:rsidP="00DB3B24"/>
        </w:tc>
      </w:tr>
      <w:tr w:rsidR="00DB3B24" w14:paraId="47F66D2F" w14:textId="77777777" w:rsidTr="000C7CC8">
        <w:trPr>
          <w:jc w:val="center"/>
        </w:trPr>
        <w:tc>
          <w:tcPr>
            <w:tcW w:w="1271" w:type="dxa"/>
            <w:vAlign w:val="bottom"/>
          </w:tcPr>
          <w:p w14:paraId="1278782D" w14:textId="77777777" w:rsidR="00DB3B24" w:rsidRDefault="00DB3B24" w:rsidP="00DB3B24">
            <w:r>
              <w:rPr>
                <w:rFonts w:ascii="Calibri" w:hAnsi="Calibri" w:cs="Calibri"/>
                <w:color w:val="000000"/>
              </w:rPr>
              <w:t>PK</w:t>
            </w:r>
          </w:p>
        </w:tc>
        <w:tc>
          <w:tcPr>
            <w:tcW w:w="851" w:type="dxa"/>
            <w:vAlign w:val="bottom"/>
          </w:tcPr>
          <w:p w14:paraId="32A70E9F" w14:textId="544D0056" w:rsidR="00DB3B24" w:rsidRDefault="00DB3B24" w:rsidP="00DB3B24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660" w:type="dxa"/>
            <w:vAlign w:val="bottom"/>
          </w:tcPr>
          <w:p w14:paraId="4DE8AD0C" w14:textId="5250B93E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57" w:type="dxa"/>
            <w:shd w:val="clear" w:color="auto" w:fill="auto"/>
          </w:tcPr>
          <w:p w14:paraId="7243838B" w14:textId="77777777" w:rsidR="00DB3B24" w:rsidRDefault="00DB3B24" w:rsidP="00DB3B24">
            <w:r w:rsidRPr="005B09E3">
              <w:t>abc</w:t>
            </w:r>
          </w:p>
        </w:tc>
        <w:tc>
          <w:tcPr>
            <w:tcW w:w="425" w:type="dxa"/>
          </w:tcPr>
          <w:p w14:paraId="231A51B3" w14:textId="0BF9059C" w:rsidR="00DB3B24" w:rsidRDefault="00DB3B24" w:rsidP="00DB3B2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43BD1093" w14:textId="7F98F23E" w:rsidR="00DB3B24" w:rsidRDefault="00DB3B24" w:rsidP="00DB3B24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668" w:type="dxa"/>
            <w:vAlign w:val="bottom"/>
          </w:tcPr>
          <w:p w14:paraId="4731BB5B" w14:textId="687F1B01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697" w:type="dxa"/>
          </w:tcPr>
          <w:p w14:paraId="59ED77BC" w14:textId="61DD8DD7" w:rsidR="00DB3B24" w:rsidRDefault="00DB3B24" w:rsidP="00DB3B24">
            <w:r w:rsidRPr="00DB3B24">
              <w:t>abcd</w:t>
            </w:r>
          </w:p>
        </w:tc>
        <w:tc>
          <w:tcPr>
            <w:tcW w:w="567" w:type="dxa"/>
          </w:tcPr>
          <w:p w14:paraId="061753CC" w14:textId="2A06E280" w:rsidR="00DB3B24" w:rsidRDefault="00DB3B24" w:rsidP="00DB3B24"/>
        </w:tc>
      </w:tr>
      <w:tr w:rsidR="00DB3B24" w14:paraId="4226760D" w14:textId="77777777" w:rsidTr="000C7CC8">
        <w:trPr>
          <w:jc w:val="center"/>
        </w:trPr>
        <w:tc>
          <w:tcPr>
            <w:tcW w:w="1271" w:type="dxa"/>
            <w:vAlign w:val="bottom"/>
          </w:tcPr>
          <w:p w14:paraId="0C823514" w14:textId="67042169" w:rsidR="00DB3B24" w:rsidRDefault="00DB3B24" w:rsidP="00DB3B24"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851" w:type="dxa"/>
            <w:vAlign w:val="bottom"/>
          </w:tcPr>
          <w:p w14:paraId="7A3AFEFA" w14:textId="69B03433" w:rsidR="00DB3B24" w:rsidRDefault="00DB3B24" w:rsidP="00DB3B24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660" w:type="dxa"/>
            <w:vAlign w:val="bottom"/>
          </w:tcPr>
          <w:p w14:paraId="4454BE4C" w14:textId="5DEB948E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757" w:type="dxa"/>
            <w:shd w:val="clear" w:color="auto" w:fill="auto"/>
          </w:tcPr>
          <w:p w14:paraId="02153EA8" w14:textId="169C9CCB" w:rsidR="00DB3B24" w:rsidRDefault="00DB3B24" w:rsidP="00DB3B24">
            <w:r w:rsidRPr="005B09E3">
              <w:t>abcd</w:t>
            </w:r>
          </w:p>
        </w:tc>
        <w:tc>
          <w:tcPr>
            <w:tcW w:w="425" w:type="dxa"/>
          </w:tcPr>
          <w:p w14:paraId="04116CBB" w14:textId="6B58EFDC" w:rsidR="00DB3B24" w:rsidRDefault="00DB3B24" w:rsidP="00DB3B2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2B84F02B" w14:textId="1FE33E68" w:rsidR="00DB3B24" w:rsidRDefault="00DB3B24" w:rsidP="00DB3B24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668" w:type="dxa"/>
            <w:vAlign w:val="bottom"/>
          </w:tcPr>
          <w:p w14:paraId="25FE6EDD" w14:textId="3A4A8748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697" w:type="dxa"/>
          </w:tcPr>
          <w:p w14:paraId="2CEFE94B" w14:textId="48E617C6" w:rsidR="00DB3B24" w:rsidRDefault="00DB3B24" w:rsidP="00DB3B24">
            <w:r>
              <w:t xml:space="preserve">  </w:t>
            </w:r>
            <w:r w:rsidRPr="00347810">
              <w:t>bcd</w:t>
            </w:r>
          </w:p>
        </w:tc>
        <w:tc>
          <w:tcPr>
            <w:tcW w:w="567" w:type="dxa"/>
          </w:tcPr>
          <w:p w14:paraId="0AD5ABA4" w14:textId="761F4E2C" w:rsidR="00DB3B24" w:rsidRDefault="00DB3B24" w:rsidP="00DB3B24"/>
        </w:tc>
      </w:tr>
      <w:tr w:rsidR="00DB3B24" w14:paraId="75D4CC2D" w14:textId="77777777" w:rsidTr="000C7CC8">
        <w:trPr>
          <w:jc w:val="center"/>
        </w:trPr>
        <w:tc>
          <w:tcPr>
            <w:tcW w:w="1271" w:type="dxa"/>
            <w:vAlign w:val="bottom"/>
          </w:tcPr>
          <w:p w14:paraId="588BAD25" w14:textId="45698460" w:rsidR="00DB3B24" w:rsidRDefault="00DB3B24" w:rsidP="00DB3B24">
            <w:r>
              <w:rPr>
                <w:rFonts w:ascii="Calibri" w:hAnsi="Calibri" w:cs="Calibri"/>
                <w:color w:val="000000"/>
              </w:rPr>
              <w:t>Ca</w:t>
            </w:r>
          </w:p>
        </w:tc>
        <w:tc>
          <w:tcPr>
            <w:tcW w:w="851" w:type="dxa"/>
            <w:vAlign w:val="bottom"/>
          </w:tcPr>
          <w:p w14:paraId="017E537D" w14:textId="79BCAC33" w:rsidR="00DB3B24" w:rsidRDefault="00DB3B24" w:rsidP="00DB3B24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660" w:type="dxa"/>
            <w:vAlign w:val="bottom"/>
          </w:tcPr>
          <w:p w14:paraId="66559D3A" w14:textId="35D4BB0B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757" w:type="dxa"/>
            <w:shd w:val="clear" w:color="auto" w:fill="auto"/>
          </w:tcPr>
          <w:p w14:paraId="7D7DAA76" w14:textId="1137E30D" w:rsidR="00DB3B24" w:rsidRDefault="00DB3B24" w:rsidP="00DB3B24">
            <w:r w:rsidRPr="005B09E3">
              <w:t>abcd</w:t>
            </w:r>
          </w:p>
        </w:tc>
        <w:tc>
          <w:tcPr>
            <w:tcW w:w="425" w:type="dxa"/>
          </w:tcPr>
          <w:p w14:paraId="590167DA" w14:textId="4DF6C1FB" w:rsidR="00DB3B24" w:rsidRDefault="00DB3B24" w:rsidP="00DB3B2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25FA011F" w14:textId="6D2A3BDE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668" w:type="dxa"/>
            <w:vAlign w:val="bottom"/>
          </w:tcPr>
          <w:p w14:paraId="0309BD76" w14:textId="41F6A214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697" w:type="dxa"/>
          </w:tcPr>
          <w:p w14:paraId="27B5F803" w14:textId="28365A08" w:rsidR="00DB3B24" w:rsidRDefault="00DB3B24" w:rsidP="00DB3B24">
            <w:r>
              <w:t xml:space="preserve">    </w:t>
            </w:r>
            <w:r w:rsidRPr="00347810">
              <w:t>cd</w:t>
            </w:r>
          </w:p>
        </w:tc>
        <w:tc>
          <w:tcPr>
            <w:tcW w:w="567" w:type="dxa"/>
          </w:tcPr>
          <w:p w14:paraId="0AF86203" w14:textId="7DA6768F" w:rsidR="00DB3B24" w:rsidRDefault="00DB3B24" w:rsidP="00DB3B24"/>
        </w:tc>
      </w:tr>
      <w:tr w:rsidR="00DB3B24" w14:paraId="404B5FFB" w14:textId="77777777" w:rsidTr="000C7CC8">
        <w:trPr>
          <w:jc w:val="center"/>
        </w:trPr>
        <w:tc>
          <w:tcPr>
            <w:tcW w:w="1271" w:type="dxa"/>
            <w:vAlign w:val="bottom"/>
          </w:tcPr>
          <w:p w14:paraId="7FA9D84C" w14:textId="61E586C7" w:rsidR="00DB3B24" w:rsidRDefault="00DB3B24" w:rsidP="00DB3B24">
            <w:r>
              <w:rPr>
                <w:rFonts w:ascii="Calibri" w:hAnsi="Calibri" w:cs="Calibri"/>
                <w:color w:val="000000"/>
              </w:rPr>
              <w:t>Mg</w:t>
            </w:r>
          </w:p>
        </w:tc>
        <w:tc>
          <w:tcPr>
            <w:tcW w:w="851" w:type="dxa"/>
            <w:vAlign w:val="bottom"/>
          </w:tcPr>
          <w:p w14:paraId="31DBE8DA" w14:textId="06C995AF" w:rsidR="00DB3B24" w:rsidRDefault="00DB3B24" w:rsidP="00DB3B24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60" w:type="dxa"/>
            <w:vAlign w:val="bottom"/>
          </w:tcPr>
          <w:p w14:paraId="5C80B5CE" w14:textId="133D282A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57" w:type="dxa"/>
            <w:shd w:val="clear" w:color="auto" w:fill="auto"/>
          </w:tcPr>
          <w:p w14:paraId="50CB8C08" w14:textId="280E3241" w:rsidR="00DB3B24" w:rsidRDefault="00DB3B24" w:rsidP="00DB3B24">
            <w:r w:rsidRPr="005B09E3">
              <w:t>abcd</w:t>
            </w:r>
          </w:p>
        </w:tc>
        <w:tc>
          <w:tcPr>
            <w:tcW w:w="425" w:type="dxa"/>
          </w:tcPr>
          <w:p w14:paraId="2BC7F3D6" w14:textId="0E7CAC27" w:rsidR="00DB3B24" w:rsidRDefault="00DB3B24" w:rsidP="00DB3B2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30E225EB" w14:textId="5B69B650" w:rsidR="00DB3B24" w:rsidRDefault="00DB3B24" w:rsidP="00DB3B24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668" w:type="dxa"/>
            <w:vAlign w:val="bottom"/>
          </w:tcPr>
          <w:p w14:paraId="6ED585A7" w14:textId="41AFAD0D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697" w:type="dxa"/>
          </w:tcPr>
          <w:p w14:paraId="10755D58" w14:textId="2A02AE12" w:rsidR="00DB3B24" w:rsidRDefault="00DB3B24" w:rsidP="00DB3B24">
            <w:r w:rsidRPr="00347810">
              <w:t>abc</w:t>
            </w:r>
          </w:p>
        </w:tc>
        <w:tc>
          <w:tcPr>
            <w:tcW w:w="567" w:type="dxa"/>
          </w:tcPr>
          <w:p w14:paraId="018AAE3F" w14:textId="612FB102" w:rsidR="00DB3B24" w:rsidRDefault="00DB3B24" w:rsidP="00DB3B24"/>
        </w:tc>
      </w:tr>
      <w:tr w:rsidR="00DB3B24" w14:paraId="04031952" w14:textId="77777777" w:rsidTr="000C7CC8">
        <w:trPr>
          <w:jc w:val="center"/>
        </w:trPr>
        <w:tc>
          <w:tcPr>
            <w:tcW w:w="1271" w:type="dxa"/>
            <w:vAlign w:val="bottom"/>
          </w:tcPr>
          <w:p w14:paraId="2FC1452B" w14:textId="77777777" w:rsidR="00DB3B24" w:rsidRDefault="00DB3B24" w:rsidP="00DB3B24">
            <w:r>
              <w:rPr>
                <w:rFonts w:ascii="Calibri" w:hAnsi="Calibri" w:cs="Calibri"/>
                <w:color w:val="000000"/>
              </w:rPr>
              <w:t>PCaMg</w:t>
            </w:r>
          </w:p>
        </w:tc>
        <w:tc>
          <w:tcPr>
            <w:tcW w:w="851" w:type="dxa"/>
            <w:vAlign w:val="bottom"/>
          </w:tcPr>
          <w:p w14:paraId="24874BE7" w14:textId="7A4FE3FF" w:rsidR="00DB3B24" w:rsidRDefault="00DB3B24" w:rsidP="00DB3B24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660" w:type="dxa"/>
            <w:vAlign w:val="bottom"/>
          </w:tcPr>
          <w:p w14:paraId="7577A91E" w14:textId="77807E66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757" w:type="dxa"/>
            <w:shd w:val="clear" w:color="auto" w:fill="auto"/>
          </w:tcPr>
          <w:p w14:paraId="0A9FD9B0" w14:textId="77777777" w:rsidR="00DB3B24" w:rsidRDefault="00DB3B24" w:rsidP="00DB3B24">
            <w:r w:rsidRPr="005B09E3">
              <w:t>abcd</w:t>
            </w:r>
          </w:p>
        </w:tc>
        <w:tc>
          <w:tcPr>
            <w:tcW w:w="425" w:type="dxa"/>
          </w:tcPr>
          <w:p w14:paraId="316EFD18" w14:textId="5FE51235" w:rsidR="00DB3B24" w:rsidRDefault="00DB3B24" w:rsidP="00DB3B2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09F0587D" w14:textId="57C363D4" w:rsidR="00DB3B24" w:rsidRDefault="00DB3B24" w:rsidP="00DB3B24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668" w:type="dxa"/>
            <w:vAlign w:val="bottom"/>
          </w:tcPr>
          <w:p w14:paraId="647F73EC" w14:textId="1E34714B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697" w:type="dxa"/>
          </w:tcPr>
          <w:p w14:paraId="088F0DA3" w14:textId="598A2C57" w:rsidR="00DB3B24" w:rsidRDefault="00DB3B24" w:rsidP="00DB3B24">
            <w:r>
              <w:t xml:space="preserve">  </w:t>
            </w:r>
            <w:r w:rsidRPr="00347810">
              <w:t>bcd</w:t>
            </w:r>
          </w:p>
        </w:tc>
        <w:tc>
          <w:tcPr>
            <w:tcW w:w="567" w:type="dxa"/>
          </w:tcPr>
          <w:p w14:paraId="730AE514" w14:textId="71F86460" w:rsidR="00DB3B24" w:rsidRDefault="00DB3B24" w:rsidP="00DB3B24"/>
        </w:tc>
      </w:tr>
      <w:tr w:rsidR="00DB3B24" w14:paraId="70B76423" w14:textId="77777777" w:rsidTr="000C7CC8">
        <w:trPr>
          <w:jc w:val="center"/>
        </w:trPr>
        <w:tc>
          <w:tcPr>
            <w:tcW w:w="1271" w:type="dxa"/>
            <w:vAlign w:val="bottom"/>
          </w:tcPr>
          <w:p w14:paraId="49CC1E82" w14:textId="6A2AA84A" w:rsidR="00DB3B24" w:rsidRDefault="00DB3B24" w:rsidP="00DB3B24">
            <w:r>
              <w:rPr>
                <w:rFonts w:ascii="Calibri" w:hAnsi="Calibri" w:cs="Calibri"/>
                <w:color w:val="000000"/>
              </w:rPr>
              <w:t>PCa</w:t>
            </w:r>
          </w:p>
        </w:tc>
        <w:tc>
          <w:tcPr>
            <w:tcW w:w="851" w:type="dxa"/>
            <w:vAlign w:val="bottom"/>
          </w:tcPr>
          <w:p w14:paraId="36BB3200" w14:textId="42E87C45" w:rsidR="00DB3B24" w:rsidRDefault="00DB3B24" w:rsidP="00DB3B24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660" w:type="dxa"/>
            <w:vAlign w:val="bottom"/>
          </w:tcPr>
          <w:p w14:paraId="467A07F6" w14:textId="12A66F68" w:rsidR="00DB3B24" w:rsidRDefault="00DB3B24" w:rsidP="00DB3B24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757" w:type="dxa"/>
            <w:shd w:val="clear" w:color="auto" w:fill="auto"/>
          </w:tcPr>
          <w:p w14:paraId="529039AA" w14:textId="2897DBC6" w:rsidR="00DB3B24" w:rsidRDefault="00DB3B24" w:rsidP="00DB3B24">
            <w:r>
              <w:t xml:space="preserve">  </w:t>
            </w:r>
            <w:r w:rsidRPr="005B09E3">
              <w:t>bcd</w:t>
            </w:r>
          </w:p>
        </w:tc>
        <w:tc>
          <w:tcPr>
            <w:tcW w:w="425" w:type="dxa"/>
          </w:tcPr>
          <w:p w14:paraId="02010BAC" w14:textId="3D2794A0" w:rsidR="00DB3B24" w:rsidRDefault="00EA42EE" w:rsidP="00DB3B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187" w:type="dxa"/>
            <w:vAlign w:val="bottom"/>
          </w:tcPr>
          <w:p w14:paraId="7D2981F3" w14:textId="7DC4D6C8" w:rsidR="00DB3B24" w:rsidRDefault="00DB3B24" w:rsidP="00DB3B24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668" w:type="dxa"/>
            <w:vAlign w:val="bottom"/>
          </w:tcPr>
          <w:p w14:paraId="3C6B3786" w14:textId="15F02A00" w:rsidR="00DB3B24" w:rsidRDefault="00DB3B24" w:rsidP="00DB3B24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697" w:type="dxa"/>
          </w:tcPr>
          <w:p w14:paraId="783DDDFA" w14:textId="06537DD6" w:rsidR="00DB3B24" w:rsidRDefault="00DB3B24" w:rsidP="00DB3B24">
            <w:r w:rsidRPr="00347810">
              <w:t>abc</w:t>
            </w:r>
          </w:p>
        </w:tc>
        <w:tc>
          <w:tcPr>
            <w:tcW w:w="567" w:type="dxa"/>
          </w:tcPr>
          <w:p w14:paraId="7879B8E7" w14:textId="59F5937A" w:rsidR="00DB3B24" w:rsidRDefault="00EA42EE" w:rsidP="00DB3B24">
            <w:r>
              <w:t>A</w:t>
            </w:r>
          </w:p>
        </w:tc>
      </w:tr>
      <w:tr w:rsidR="00DB3B24" w14:paraId="61BA1285" w14:textId="77777777" w:rsidTr="000C7CC8">
        <w:trPr>
          <w:jc w:val="center"/>
        </w:trPr>
        <w:tc>
          <w:tcPr>
            <w:tcW w:w="1271" w:type="dxa"/>
            <w:vAlign w:val="bottom"/>
          </w:tcPr>
          <w:p w14:paraId="3333D5FC" w14:textId="77777777" w:rsidR="00DB3B24" w:rsidRDefault="00DB3B24" w:rsidP="00DB3B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851" w:type="dxa"/>
            <w:vAlign w:val="bottom"/>
          </w:tcPr>
          <w:p w14:paraId="66A4E0A3" w14:textId="30797424" w:rsidR="00DB3B24" w:rsidRDefault="00DB3B24" w:rsidP="00DB3B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660" w:type="dxa"/>
            <w:vAlign w:val="bottom"/>
          </w:tcPr>
          <w:p w14:paraId="5E4AC0FA" w14:textId="67F6F1BA" w:rsidR="00DB3B24" w:rsidRDefault="00DB3B24" w:rsidP="00DB3B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757" w:type="dxa"/>
            <w:shd w:val="clear" w:color="auto" w:fill="auto"/>
          </w:tcPr>
          <w:p w14:paraId="74DA2902" w14:textId="28FA0A1D" w:rsidR="00DB3B24" w:rsidRDefault="00DB3B24" w:rsidP="00DB3B24">
            <w:pPr>
              <w:rPr>
                <w:rFonts w:ascii="Calibri" w:hAnsi="Calibri" w:cs="Calibri"/>
                <w:color w:val="000000"/>
              </w:rPr>
            </w:pPr>
            <w:r>
              <w:t xml:space="preserve">  </w:t>
            </w:r>
            <w:r w:rsidRPr="005B09E3">
              <w:t>bcd</w:t>
            </w:r>
          </w:p>
        </w:tc>
        <w:tc>
          <w:tcPr>
            <w:tcW w:w="425" w:type="dxa"/>
          </w:tcPr>
          <w:p w14:paraId="70642B08" w14:textId="111B2687" w:rsidR="00DB3B24" w:rsidRDefault="00DB3B24" w:rsidP="00DB3B2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4DD3D51B" w14:textId="4897A8FE" w:rsidR="00DB3B24" w:rsidRDefault="00DB3B24" w:rsidP="00DB3B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668" w:type="dxa"/>
            <w:vAlign w:val="bottom"/>
          </w:tcPr>
          <w:p w14:paraId="52A348BF" w14:textId="5816C356" w:rsidR="00DB3B24" w:rsidRDefault="00DB3B24" w:rsidP="00DB3B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697" w:type="dxa"/>
          </w:tcPr>
          <w:p w14:paraId="5D2A9C5B" w14:textId="709A19CA" w:rsidR="00DB3B24" w:rsidRDefault="00DB3B24" w:rsidP="00DB3B24">
            <w:pPr>
              <w:rPr>
                <w:rFonts w:ascii="Calibri" w:hAnsi="Calibri" w:cs="Calibri"/>
                <w:color w:val="000000"/>
              </w:rPr>
            </w:pPr>
            <w:r>
              <w:t xml:space="preserve">  </w:t>
            </w:r>
            <w:r w:rsidRPr="00347810">
              <w:t>bcd</w:t>
            </w:r>
          </w:p>
        </w:tc>
        <w:tc>
          <w:tcPr>
            <w:tcW w:w="567" w:type="dxa"/>
          </w:tcPr>
          <w:p w14:paraId="46BD2826" w14:textId="2AA41C0B" w:rsidR="00DB3B24" w:rsidRDefault="00DB3B24" w:rsidP="00DB3B24"/>
        </w:tc>
      </w:tr>
      <w:tr w:rsidR="00DB3B24" w14:paraId="047F6B5B" w14:textId="77777777" w:rsidTr="000C7CC8">
        <w:trPr>
          <w:jc w:val="center"/>
        </w:trPr>
        <w:tc>
          <w:tcPr>
            <w:tcW w:w="1271" w:type="dxa"/>
            <w:vAlign w:val="bottom"/>
          </w:tcPr>
          <w:p w14:paraId="4689740C" w14:textId="370868F1" w:rsidR="00DB3B24" w:rsidRDefault="00DB3B24" w:rsidP="00DB3B24">
            <w:r>
              <w:rPr>
                <w:rFonts w:ascii="Calibri" w:hAnsi="Calibri" w:cs="Calibri"/>
                <w:color w:val="000000"/>
              </w:rPr>
              <w:t>PMg</w:t>
            </w:r>
          </w:p>
        </w:tc>
        <w:tc>
          <w:tcPr>
            <w:tcW w:w="851" w:type="dxa"/>
            <w:vAlign w:val="bottom"/>
          </w:tcPr>
          <w:p w14:paraId="2235C867" w14:textId="3D83D650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660" w:type="dxa"/>
            <w:vAlign w:val="bottom"/>
          </w:tcPr>
          <w:p w14:paraId="0455DB4F" w14:textId="70012200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757" w:type="dxa"/>
            <w:shd w:val="clear" w:color="auto" w:fill="auto"/>
          </w:tcPr>
          <w:p w14:paraId="6CCB088A" w14:textId="48B0CD25" w:rsidR="00DB3B24" w:rsidRDefault="00DB3B24" w:rsidP="00DB3B24">
            <w:r>
              <w:t xml:space="preserve">    </w:t>
            </w:r>
            <w:r w:rsidRPr="005B09E3">
              <w:t>cd</w:t>
            </w:r>
          </w:p>
        </w:tc>
        <w:tc>
          <w:tcPr>
            <w:tcW w:w="425" w:type="dxa"/>
          </w:tcPr>
          <w:p w14:paraId="441381BB" w14:textId="14CECC57" w:rsidR="00DB3B24" w:rsidRDefault="00EA42EE" w:rsidP="00DB3B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187" w:type="dxa"/>
            <w:vAlign w:val="bottom"/>
          </w:tcPr>
          <w:p w14:paraId="3B64B67B" w14:textId="7E3937C2" w:rsidR="00DB3B24" w:rsidRDefault="00DB3B24" w:rsidP="00DB3B24">
            <w:r>
              <w:rPr>
                <w:rFonts w:ascii="Calibri" w:hAnsi="Calibri" w:cs="Calibri"/>
                <w:color w:val="000000"/>
              </w:rPr>
              <w:t>3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68" w:type="dxa"/>
            <w:vAlign w:val="bottom"/>
          </w:tcPr>
          <w:p w14:paraId="21B95478" w14:textId="1B8B47FA" w:rsidR="00DB3B24" w:rsidRDefault="00DB3B24" w:rsidP="00DB3B24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697" w:type="dxa"/>
          </w:tcPr>
          <w:p w14:paraId="5DEA3384" w14:textId="7FBA3180" w:rsidR="00DB3B24" w:rsidRDefault="00DB3B24" w:rsidP="00DB3B24">
            <w:r w:rsidRPr="00347810">
              <w:t>abc</w:t>
            </w:r>
          </w:p>
        </w:tc>
        <w:tc>
          <w:tcPr>
            <w:tcW w:w="567" w:type="dxa"/>
          </w:tcPr>
          <w:p w14:paraId="7CC74A6E" w14:textId="327D87C8" w:rsidR="00DB3B24" w:rsidRDefault="00EA42EE" w:rsidP="00DB3B24">
            <w:r>
              <w:t>A</w:t>
            </w:r>
          </w:p>
        </w:tc>
      </w:tr>
      <w:tr w:rsidR="00DB3B24" w14:paraId="737678A4" w14:textId="77777777" w:rsidTr="000C7CC8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14:paraId="0332665B" w14:textId="77777777" w:rsidR="00DB3B24" w:rsidRDefault="00DB3B24" w:rsidP="00DB3B24">
            <w:r>
              <w:rPr>
                <w:rFonts w:ascii="Calibri" w:hAnsi="Calibri" w:cs="Calibri"/>
                <w:color w:val="000000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F8D54E0" w14:textId="5ACEFC3B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2BFDE879" w14:textId="4A66FCC2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</w:tcPr>
          <w:p w14:paraId="46CC454B" w14:textId="17A71E3F" w:rsidR="00DB3B24" w:rsidRDefault="00DB3B24" w:rsidP="00DB3B24">
            <w:r>
              <w:t xml:space="preserve">      </w:t>
            </w:r>
            <w:r w:rsidRPr="005B09E3"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58B3832" w14:textId="74D49BCC" w:rsidR="00DB3B24" w:rsidRDefault="00DB3B24" w:rsidP="00DB3B2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bottom"/>
          </w:tcPr>
          <w:p w14:paraId="68F7A9DB" w14:textId="286ED6AB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vAlign w:val="bottom"/>
          </w:tcPr>
          <w:p w14:paraId="003C32A5" w14:textId="6AC9AE2D" w:rsidR="00DB3B24" w:rsidRDefault="00DB3B24" w:rsidP="00DB3B2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206F8FA0" w14:textId="6FCD5E0A" w:rsidR="00DB3B24" w:rsidRDefault="00DB3B24" w:rsidP="00DB3B24">
            <w:r>
              <w:t xml:space="preserve">     </w:t>
            </w:r>
            <w:r w:rsidRPr="00347810">
              <w:t>d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E5C2FE" w14:textId="1F696DC0" w:rsidR="00DB3B24" w:rsidRDefault="00DB3B24" w:rsidP="00DB3B24"/>
        </w:tc>
      </w:tr>
    </w:tbl>
    <w:p w14:paraId="326EABD7" w14:textId="77777777" w:rsidR="00F01CED" w:rsidRDefault="00F01CED"/>
    <w:tbl>
      <w:tblPr>
        <w:tblStyle w:val="Tabelacomgrade"/>
        <w:tblW w:w="70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660"/>
        <w:gridCol w:w="757"/>
        <w:gridCol w:w="425"/>
        <w:gridCol w:w="1187"/>
        <w:gridCol w:w="668"/>
        <w:gridCol w:w="555"/>
        <w:gridCol w:w="567"/>
      </w:tblGrid>
      <w:tr w:rsidR="00A12E3E" w14:paraId="60D22B91" w14:textId="77777777" w:rsidTr="00406E02">
        <w:trPr>
          <w:jc w:val="center"/>
        </w:trPr>
        <w:tc>
          <w:tcPr>
            <w:tcW w:w="7088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293F2B0" w14:textId="602044D1" w:rsidR="00A12E3E" w:rsidRDefault="00A12E3E" w:rsidP="007B64F5">
            <w:r>
              <w:t>Seedling Length - SL</w:t>
            </w:r>
          </w:p>
        </w:tc>
      </w:tr>
      <w:tr w:rsidR="00F01CED" w14:paraId="0F441AF7" w14:textId="77777777" w:rsidTr="000C7CC8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576C6F" w14:textId="3482F7DF" w:rsidR="00F01CED" w:rsidRPr="00F66485" w:rsidRDefault="00F01CED" w:rsidP="007B64F5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AE7E38B" w14:textId="77777777" w:rsidR="00F01CED" w:rsidRDefault="00F01CED" w:rsidP="007B64F5">
            <w:r>
              <w:t>pH 4.8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2D114A34" w14:textId="77777777" w:rsidR="00F01CED" w:rsidRDefault="00F01CED" w:rsidP="007B64F5"/>
        </w:tc>
        <w:tc>
          <w:tcPr>
            <w:tcW w:w="11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58665D" w14:textId="77777777" w:rsidR="00F01CED" w:rsidRDefault="00F01CED" w:rsidP="007B64F5">
            <w:r>
              <w:t>Tukey´s test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595BBD79" w14:textId="77777777" w:rsidR="00F01CED" w:rsidRDefault="00F01CED" w:rsidP="007B64F5">
            <w:r>
              <w:t>pH 6.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2F80B3EF" w14:textId="77777777" w:rsidR="00F01CED" w:rsidRDefault="00F01CED" w:rsidP="007B64F5"/>
        </w:tc>
        <w:tc>
          <w:tcPr>
            <w:tcW w:w="11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839DA8" w14:textId="77777777" w:rsidR="00F01CED" w:rsidRDefault="00F01CED" w:rsidP="007B64F5">
            <w:r>
              <w:t>Tukey´s test</w:t>
            </w:r>
          </w:p>
        </w:tc>
      </w:tr>
      <w:tr w:rsidR="00F01CED" w14:paraId="5D91BBAF" w14:textId="77777777" w:rsidTr="000C7CC8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42CB1C9E" w14:textId="77777777" w:rsidR="00F01CED" w:rsidRPr="00F66485" w:rsidRDefault="00F01CED" w:rsidP="007B64F5"/>
        </w:tc>
        <w:tc>
          <w:tcPr>
            <w:tcW w:w="851" w:type="dxa"/>
            <w:tcBorders>
              <w:top w:val="single" w:sz="4" w:space="0" w:color="auto"/>
            </w:tcBorders>
          </w:tcPr>
          <w:p w14:paraId="0515BDA8" w14:textId="77777777" w:rsidR="00F01CED" w:rsidRDefault="00F01CED" w:rsidP="007B64F5">
            <w:r>
              <w:t>Mean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2E198ADB" w14:textId="77777777" w:rsidR="00F01CED" w:rsidRDefault="00F01CED" w:rsidP="007B64F5">
            <w:r>
              <w:t>SD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24F0CF93" w14:textId="77777777" w:rsidR="00F01CED" w:rsidRDefault="00F01CED" w:rsidP="007B64F5"/>
        </w:tc>
        <w:tc>
          <w:tcPr>
            <w:tcW w:w="425" w:type="dxa"/>
            <w:tcBorders>
              <w:top w:val="single" w:sz="4" w:space="0" w:color="auto"/>
            </w:tcBorders>
          </w:tcPr>
          <w:p w14:paraId="4557EFFA" w14:textId="77777777" w:rsidR="00F01CED" w:rsidRDefault="00F01CED" w:rsidP="007B64F5"/>
        </w:tc>
        <w:tc>
          <w:tcPr>
            <w:tcW w:w="1187" w:type="dxa"/>
            <w:tcBorders>
              <w:top w:val="single" w:sz="4" w:space="0" w:color="auto"/>
            </w:tcBorders>
          </w:tcPr>
          <w:p w14:paraId="599E1ECA" w14:textId="77777777" w:rsidR="00F01CED" w:rsidRDefault="00F01CED" w:rsidP="007B64F5">
            <w:r>
              <w:t>Mean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2210047A" w14:textId="77777777" w:rsidR="00F01CED" w:rsidRDefault="00F01CED" w:rsidP="007B64F5">
            <w:r>
              <w:t>SD</w:t>
            </w:r>
          </w:p>
        </w:tc>
        <w:tc>
          <w:tcPr>
            <w:tcW w:w="555" w:type="dxa"/>
            <w:tcBorders>
              <w:top w:val="single" w:sz="4" w:space="0" w:color="auto"/>
            </w:tcBorders>
          </w:tcPr>
          <w:p w14:paraId="5B886EAC" w14:textId="77777777" w:rsidR="00F01CED" w:rsidRDefault="00F01CED" w:rsidP="007B64F5"/>
        </w:tc>
        <w:tc>
          <w:tcPr>
            <w:tcW w:w="567" w:type="dxa"/>
            <w:tcBorders>
              <w:top w:val="single" w:sz="4" w:space="0" w:color="auto"/>
            </w:tcBorders>
          </w:tcPr>
          <w:p w14:paraId="1C0A98B9" w14:textId="77777777" w:rsidR="00F01CED" w:rsidRDefault="00F01CED" w:rsidP="007B64F5"/>
        </w:tc>
      </w:tr>
      <w:tr w:rsidR="00EC2124" w14:paraId="5023DE08" w14:textId="77777777" w:rsidTr="000C7CC8">
        <w:trPr>
          <w:jc w:val="center"/>
        </w:trPr>
        <w:tc>
          <w:tcPr>
            <w:tcW w:w="1418" w:type="dxa"/>
            <w:vAlign w:val="bottom"/>
          </w:tcPr>
          <w:p w14:paraId="54A0B3F8" w14:textId="77777777" w:rsidR="00EC2124" w:rsidRDefault="00EC2124" w:rsidP="007B64F5"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851" w:type="dxa"/>
            <w:vAlign w:val="bottom"/>
          </w:tcPr>
          <w:p w14:paraId="34251C51" w14:textId="6C047CFD" w:rsidR="00EC2124" w:rsidRDefault="00EC2124" w:rsidP="007B64F5">
            <w:r>
              <w:rPr>
                <w:rFonts w:ascii="Calibri" w:hAnsi="Calibri" w:cs="Calibri"/>
                <w:color w:val="000000"/>
              </w:rPr>
              <w:t>8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660" w:type="dxa"/>
            <w:vAlign w:val="bottom"/>
          </w:tcPr>
          <w:p w14:paraId="0EBC267F" w14:textId="2CF078A2" w:rsidR="00EC2124" w:rsidRDefault="00EC2124" w:rsidP="007B64F5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757" w:type="dxa"/>
          </w:tcPr>
          <w:p w14:paraId="631D8C29" w14:textId="77777777" w:rsidR="00EC2124" w:rsidRDefault="00EC2124" w:rsidP="007B64F5">
            <w:r w:rsidRPr="009E0A78">
              <w:t>a</w:t>
            </w:r>
          </w:p>
        </w:tc>
        <w:tc>
          <w:tcPr>
            <w:tcW w:w="425" w:type="dxa"/>
          </w:tcPr>
          <w:p w14:paraId="7F96D94E" w14:textId="6DA3C43C" w:rsidR="00EC2124" w:rsidRDefault="00FB145D" w:rsidP="007B6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87" w:type="dxa"/>
            <w:vAlign w:val="bottom"/>
          </w:tcPr>
          <w:p w14:paraId="591B926D" w14:textId="51AAFF6B" w:rsidR="00EC2124" w:rsidRDefault="00EC2124" w:rsidP="007B64F5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668" w:type="dxa"/>
            <w:vAlign w:val="bottom"/>
          </w:tcPr>
          <w:p w14:paraId="11CD3AA4" w14:textId="5D07E52B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55" w:type="dxa"/>
            <w:vAlign w:val="bottom"/>
          </w:tcPr>
          <w:p w14:paraId="094F4D4B" w14:textId="3C0857F6" w:rsidR="00EC2124" w:rsidRDefault="00EE6BC0" w:rsidP="007B64F5">
            <w:r>
              <w:t>ab</w:t>
            </w:r>
          </w:p>
        </w:tc>
        <w:tc>
          <w:tcPr>
            <w:tcW w:w="567" w:type="dxa"/>
          </w:tcPr>
          <w:p w14:paraId="4254F410" w14:textId="3EAC111B" w:rsidR="00EC2124" w:rsidRDefault="00FB145D" w:rsidP="007B64F5">
            <w:r>
              <w:t>B</w:t>
            </w:r>
          </w:p>
        </w:tc>
      </w:tr>
      <w:tr w:rsidR="00EC2124" w14:paraId="0395FD7F" w14:textId="77777777" w:rsidTr="000C7CC8">
        <w:trPr>
          <w:jc w:val="center"/>
        </w:trPr>
        <w:tc>
          <w:tcPr>
            <w:tcW w:w="1418" w:type="dxa"/>
            <w:vAlign w:val="bottom"/>
          </w:tcPr>
          <w:p w14:paraId="53273A9B" w14:textId="77777777" w:rsidR="00EC2124" w:rsidRDefault="00EC2124" w:rsidP="007B64F5">
            <w:r>
              <w:rPr>
                <w:rFonts w:ascii="Calibri" w:hAnsi="Calibri" w:cs="Calibri"/>
                <w:color w:val="000000"/>
              </w:rPr>
              <w:t>PK</w:t>
            </w:r>
          </w:p>
        </w:tc>
        <w:tc>
          <w:tcPr>
            <w:tcW w:w="851" w:type="dxa"/>
            <w:vAlign w:val="bottom"/>
          </w:tcPr>
          <w:p w14:paraId="2300385B" w14:textId="0869CDD6" w:rsidR="00EC2124" w:rsidRDefault="00EC2124" w:rsidP="007B64F5">
            <w:r>
              <w:rPr>
                <w:rFonts w:ascii="Calibri" w:hAnsi="Calibri" w:cs="Calibri"/>
                <w:color w:val="000000"/>
              </w:rPr>
              <w:t>9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660" w:type="dxa"/>
            <w:vAlign w:val="bottom"/>
          </w:tcPr>
          <w:p w14:paraId="5A7ED20D" w14:textId="4A5DB7E0" w:rsidR="00EC2124" w:rsidRDefault="00EC2124" w:rsidP="007B64F5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757" w:type="dxa"/>
          </w:tcPr>
          <w:p w14:paraId="4E4D1224" w14:textId="77777777" w:rsidR="00EC2124" w:rsidRDefault="00EC2124" w:rsidP="007B64F5">
            <w:r>
              <w:t>a</w:t>
            </w:r>
          </w:p>
        </w:tc>
        <w:tc>
          <w:tcPr>
            <w:tcW w:w="425" w:type="dxa"/>
          </w:tcPr>
          <w:p w14:paraId="7DBDCB9C" w14:textId="24BCAC96" w:rsidR="00EC2124" w:rsidRDefault="00FB145D" w:rsidP="007B6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87" w:type="dxa"/>
            <w:vAlign w:val="bottom"/>
          </w:tcPr>
          <w:p w14:paraId="75392C62" w14:textId="7EAE392E" w:rsidR="00EC2124" w:rsidRDefault="00EC2124" w:rsidP="007B64F5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668" w:type="dxa"/>
            <w:vAlign w:val="bottom"/>
          </w:tcPr>
          <w:p w14:paraId="2D68B09A" w14:textId="01610BEF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555" w:type="dxa"/>
            <w:vAlign w:val="bottom"/>
          </w:tcPr>
          <w:p w14:paraId="244BC74F" w14:textId="3B2C740E" w:rsidR="00EC2124" w:rsidRDefault="00EE6BC0" w:rsidP="007B64F5">
            <w:r>
              <w:t xml:space="preserve">ab </w:t>
            </w:r>
          </w:p>
        </w:tc>
        <w:tc>
          <w:tcPr>
            <w:tcW w:w="567" w:type="dxa"/>
          </w:tcPr>
          <w:p w14:paraId="0A29E07E" w14:textId="7535CDB5" w:rsidR="00EC2124" w:rsidRDefault="00FB145D" w:rsidP="007B64F5">
            <w:r>
              <w:t>B</w:t>
            </w:r>
          </w:p>
        </w:tc>
      </w:tr>
      <w:tr w:rsidR="00EC2124" w14:paraId="66F57AC3" w14:textId="77777777" w:rsidTr="000C7CC8">
        <w:trPr>
          <w:jc w:val="center"/>
        </w:trPr>
        <w:tc>
          <w:tcPr>
            <w:tcW w:w="1418" w:type="dxa"/>
            <w:vAlign w:val="bottom"/>
          </w:tcPr>
          <w:p w14:paraId="2AD7C7FD" w14:textId="77777777" w:rsidR="00EC2124" w:rsidRDefault="00EC2124" w:rsidP="007B6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851" w:type="dxa"/>
            <w:vAlign w:val="bottom"/>
          </w:tcPr>
          <w:p w14:paraId="3320047C" w14:textId="1E39774E" w:rsidR="00EC2124" w:rsidRDefault="00EC2124" w:rsidP="007B64F5">
            <w:r>
              <w:rPr>
                <w:rFonts w:ascii="Calibri" w:hAnsi="Calibri" w:cs="Calibri"/>
                <w:color w:val="000000"/>
              </w:rPr>
              <w:t>5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660" w:type="dxa"/>
            <w:vAlign w:val="bottom"/>
          </w:tcPr>
          <w:p w14:paraId="6E58DF23" w14:textId="0397D1F4" w:rsidR="00EC2124" w:rsidRDefault="00EC2124" w:rsidP="007B64F5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57" w:type="dxa"/>
          </w:tcPr>
          <w:p w14:paraId="6275369A" w14:textId="77777777" w:rsidR="00EC2124" w:rsidRDefault="00EC2124" w:rsidP="007B64F5">
            <w:r>
              <w:t xml:space="preserve"> </w:t>
            </w:r>
            <w:r w:rsidRPr="009E0A78">
              <w:t>b</w:t>
            </w:r>
          </w:p>
        </w:tc>
        <w:tc>
          <w:tcPr>
            <w:tcW w:w="425" w:type="dxa"/>
          </w:tcPr>
          <w:p w14:paraId="45BC9992" w14:textId="699F9E08" w:rsidR="00EC2124" w:rsidRDefault="00FB145D" w:rsidP="007B6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87" w:type="dxa"/>
            <w:vAlign w:val="bottom"/>
          </w:tcPr>
          <w:p w14:paraId="6F5C57E5" w14:textId="239EC15A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668" w:type="dxa"/>
            <w:vAlign w:val="bottom"/>
          </w:tcPr>
          <w:p w14:paraId="44A4CE93" w14:textId="03CD8C28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55" w:type="dxa"/>
            <w:vAlign w:val="bottom"/>
          </w:tcPr>
          <w:p w14:paraId="0195A3EA" w14:textId="7AD86CF9" w:rsidR="00EC2124" w:rsidRDefault="00EE6BC0" w:rsidP="007B64F5">
            <w:r>
              <w:t>ab</w:t>
            </w:r>
          </w:p>
        </w:tc>
        <w:tc>
          <w:tcPr>
            <w:tcW w:w="567" w:type="dxa"/>
          </w:tcPr>
          <w:p w14:paraId="64BDF88F" w14:textId="2B7E8F12" w:rsidR="00EC2124" w:rsidRDefault="00FB145D" w:rsidP="007B64F5">
            <w:r>
              <w:t>B</w:t>
            </w:r>
          </w:p>
        </w:tc>
      </w:tr>
      <w:tr w:rsidR="00EC2124" w14:paraId="204B8967" w14:textId="77777777" w:rsidTr="000C7CC8">
        <w:trPr>
          <w:jc w:val="center"/>
        </w:trPr>
        <w:tc>
          <w:tcPr>
            <w:tcW w:w="1418" w:type="dxa"/>
            <w:vAlign w:val="bottom"/>
          </w:tcPr>
          <w:p w14:paraId="72E93C7B" w14:textId="77777777" w:rsidR="00EC2124" w:rsidRDefault="00EC2124" w:rsidP="007B64F5">
            <w:r>
              <w:rPr>
                <w:rFonts w:ascii="Calibri" w:hAnsi="Calibri" w:cs="Calibri"/>
                <w:color w:val="000000"/>
              </w:rPr>
              <w:t>KMg</w:t>
            </w:r>
          </w:p>
        </w:tc>
        <w:tc>
          <w:tcPr>
            <w:tcW w:w="851" w:type="dxa"/>
            <w:vAlign w:val="bottom"/>
          </w:tcPr>
          <w:p w14:paraId="78C22AD9" w14:textId="69B7A0BD" w:rsidR="00EC2124" w:rsidRDefault="00EC2124" w:rsidP="007B64F5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660" w:type="dxa"/>
            <w:vAlign w:val="bottom"/>
          </w:tcPr>
          <w:p w14:paraId="4BF2C3E3" w14:textId="0BBAF034" w:rsidR="00EC2124" w:rsidRDefault="00EC2124" w:rsidP="007B64F5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757" w:type="dxa"/>
          </w:tcPr>
          <w:p w14:paraId="3B51BB73" w14:textId="77777777" w:rsidR="00EC2124" w:rsidRDefault="00EC2124" w:rsidP="007B64F5">
            <w:r w:rsidRPr="009E0A78">
              <w:t xml:space="preserve">   c</w:t>
            </w:r>
          </w:p>
        </w:tc>
        <w:tc>
          <w:tcPr>
            <w:tcW w:w="425" w:type="dxa"/>
          </w:tcPr>
          <w:p w14:paraId="4990F867" w14:textId="3629E5C4" w:rsidR="00EC2124" w:rsidRDefault="00EC2124" w:rsidP="007B64F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59966826" w14:textId="47E33F0A" w:rsidR="00EC2124" w:rsidRDefault="00EC2124" w:rsidP="007B64F5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668" w:type="dxa"/>
            <w:vAlign w:val="bottom"/>
          </w:tcPr>
          <w:p w14:paraId="7A2666BF" w14:textId="4AE7A3B2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555" w:type="dxa"/>
            <w:vAlign w:val="bottom"/>
          </w:tcPr>
          <w:p w14:paraId="2E40B1A3" w14:textId="442C9EC2" w:rsidR="00EC2124" w:rsidRDefault="00EE6BC0" w:rsidP="007B64F5">
            <w:r>
              <w:t>a</w:t>
            </w:r>
          </w:p>
        </w:tc>
        <w:tc>
          <w:tcPr>
            <w:tcW w:w="567" w:type="dxa"/>
          </w:tcPr>
          <w:p w14:paraId="02EB849F" w14:textId="7CC9C382" w:rsidR="00EC2124" w:rsidRDefault="00EC2124" w:rsidP="007B64F5"/>
        </w:tc>
      </w:tr>
      <w:tr w:rsidR="00EC2124" w14:paraId="311EE7D2" w14:textId="77777777" w:rsidTr="000C7CC8">
        <w:trPr>
          <w:jc w:val="center"/>
        </w:trPr>
        <w:tc>
          <w:tcPr>
            <w:tcW w:w="1418" w:type="dxa"/>
            <w:vAlign w:val="bottom"/>
          </w:tcPr>
          <w:p w14:paraId="0CE2EC65" w14:textId="77777777" w:rsidR="00EC2124" w:rsidRDefault="00EC2124" w:rsidP="007B64F5">
            <w:r>
              <w:rPr>
                <w:rFonts w:ascii="Calibri" w:hAnsi="Calibri" w:cs="Calibri"/>
                <w:color w:val="000000"/>
              </w:rPr>
              <w:t>PKCaMg</w:t>
            </w:r>
          </w:p>
        </w:tc>
        <w:tc>
          <w:tcPr>
            <w:tcW w:w="851" w:type="dxa"/>
            <w:vAlign w:val="bottom"/>
          </w:tcPr>
          <w:p w14:paraId="78939D1B" w14:textId="455F5D81" w:rsidR="00EC2124" w:rsidRDefault="00EC2124" w:rsidP="007B64F5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660" w:type="dxa"/>
            <w:vAlign w:val="bottom"/>
          </w:tcPr>
          <w:p w14:paraId="51FEFA69" w14:textId="7CD9E138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757" w:type="dxa"/>
          </w:tcPr>
          <w:p w14:paraId="3DD973AC" w14:textId="77777777" w:rsidR="00EC2124" w:rsidRDefault="00EC2124" w:rsidP="007B64F5">
            <w:r w:rsidRPr="009E0A78">
              <w:t xml:space="preserve">   c</w:t>
            </w:r>
          </w:p>
        </w:tc>
        <w:tc>
          <w:tcPr>
            <w:tcW w:w="425" w:type="dxa"/>
          </w:tcPr>
          <w:p w14:paraId="5A376C0B" w14:textId="006054FE" w:rsidR="00EC2124" w:rsidRDefault="00EC2124" w:rsidP="007B64F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1B38C4AE" w14:textId="5D52E79C" w:rsidR="00EC2124" w:rsidRDefault="00EC2124" w:rsidP="007B64F5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668" w:type="dxa"/>
            <w:vAlign w:val="bottom"/>
          </w:tcPr>
          <w:p w14:paraId="6BDE0327" w14:textId="2C0EFE2F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555" w:type="dxa"/>
            <w:vAlign w:val="bottom"/>
          </w:tcPr>
          <w:p w14:paraId="3F2BD4FF" w14:textId="0DD2CA8A" w:rsidR="00EC2124" w:rsidRDefault="00EE6BC0" w:rsidP="007B64F5">
            <w:r>
              <w:t>a</w:t>
            </w:r>
          </w:p>
        </w:tc>
        <w:tc>
          <w:tcPr>
            <w:tcW w:w="567" w:type="dxa"/>
          </w:tcPr>
          <w:p w14:paraId="0F970EC9" w14:textId="635E3F9F" w:rsidR="00EC2124" w:rsidRDefault="00EC2124" w:rsidP="007B64F5"/>
        </w:tc>
      </w:tr>
      <w:tr w:rsidR="00EC2124" w14:paraId="4C9B12DF" w14:textId="77777777" w:rsidTr="000C7CC8">
        <w:trPr>
          <w:jc w:val="center"/>
        </w:trPr>
        <w:tc>
          <w:tcPr>
            <w:tcW w:w="1418" w:type="dxa"/>
            <w:vAlign w:val="bottom"/>
          </w:tcPr>
          <w:p w14:paraId="09B042FA" w14:textId="77777777" w:rsidR="00EC2124" w:rsidRDefault="00EC2124" w:rsidP="007B64F5">
            <w:r>
              <w:rPr>
                <w:rFonts w:ascii="Calibri" w:hAnsi="Calibri" w:cs="Calibri"/>
                <w:color w:val="000000"/>
              </w:rPr>
              <w:t>CaMg</w:t>
            </w:r>
          </w:p>
        </w:tc>
        <w:tc>
          <w:tcPr>
            <w:tcW w:w="851" w:type="dxa"/>
            <w:vAlign w:val="bottom"/>
          </w:tcPr>
          <w:p w14:paraId="4A062293" w14:textId="103408B1" w:rsidR="00EC2124" w:rsidRDefault="00EC2124" w:rsidP="007B64F5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660" w:type="dxa"/>
            <w:vAlign w:val="bottom"/>
          </w:tcPr>
          <w:p w14:paraId="68692C41" w14:textId="67772BE2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757" w:type="dxa"/>
          </w:tcPr>
          <w:p w14:paraId="25D3A510" w14:textId="77777777" w:rsidR="00EC2124" w:rsidRDefault="00EC2124" w:rsidP="007B64F5">
            <w:r w:rsidRPr="009E0A78">
              <w:t xml:space="preserve">   c</w:t>
            </w:r>
          </w:p>
        </w:tc>
        <w:tc>
          <w:tcPr>
            <w:tcW w:w="425" w:type="dxa"/>
          </w:tcPr>
          <w:p w14:paraId="43701C6C" w14:textId="0AA93E03" w:rsidR="00EC2124" w:rsidRDefault="00EC2124" w:rsidP="007B64F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3EFF2B42" w14:textId="39636D8A" w:rsidR="00EC2124" w:rsidRDefault="00EC2124" w:rsidP="007B64F5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668" w:type="dxa"/>
            <w:vAlign w:val="bottom"/>
          </w:tcPr>
          <w:p w14:paraId="5E2B5C84" w14:textId="380DF7FC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555" w:type="dxa"/>
            <w:vAlign w:val="bottom"/>
          </w:tcPr>
          <w:p w14:paraId="4089101D" w14:textId="19C8CF4C" w:rsidR="00EC2124" w:rsidRDefault="00EE6BC0" w:rsidP="007B64F5">
            <w:r>
              <w:t>a</w:t>
            </w:r>
          </w:p>
        </w:tc>
        <w:tc>
          <w:tcPr>
            <w:tcW w:w="567" w:type="dxa"/>
          </w:tcPr>
          <w:p w14:paraId="653C1268" w14:textId="31BB9818" w:rsidR="00EC2124" w:rsidRDefault="00EC2124" w:rsidP="007B64F5"/>
        </w:tc>
      </w:tr>
      <w:tr w:rsidR="00EC2124" w14:paraId="738555E6" w14:textId="77777777" w:rsidTr="000C7CC8">
        <w:trPr>
          <w:jc w:val="center"/>
        </w:trPr>
        <w:tc>
          <w:tcPr>
            <w:tcW w:w="1418" w:type="dxa"/>
            <w:vAlign w:val="bottom"/>
          </w:tcPr>
          <w:p w14:paraId="13FC2A8A" w14:textId="77777777" w:rsidR="00EC2124" w:rsidRDefault="00EC2124" w:rsidP="007B64F5">
            <w:r>
              <w:rPr>
                <w:rFonts w:ascii="Calibri" w:hAnsi="Calibri" w:cs="Calibri"/>
                <w:color w:val="000000"/>
              </w:rPr>
              <w:t>KCa</w:t>
            </w:r>
          </w:p>
        </w:tc>
        <w:tc>
          <w:tcPr>
            <w:tcW w:w="851" w:type="dxa"/>
            <w:vAlign w:val="bottom"/>
          </w:tcPr>
          <w:p w14:paraId="4BF8ABA0" w14:textId="1BF07633" w:rsidR="00EC2124" w:rsidRDefault="00EC2124" w:rsidP="007B64F5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660" w:type="dxa"/>
            <w:vAlign w:val="bottom"/>
          </w:tcPr>
          <w:p w14:paraId="1DDCFB82" w14:textId="78432C55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57" w:type="dxa"/>
          </w:tcPr>
          <w:p w14:paraId="41A970A9" w14:textId="77777777" w:rsidR="00EC2124" w:rsidRDefault="00EC2124" w:rsidP="007B64F5">
            <w:r w:rsidRPr="009E0A78">
              <w:t xml:space="preserve"> </w:t>
            </w:r>
            <w:r>
              <w:t xml:space="preserve">  </w:t>
            </w:r>
            <w:r w:rsidRPr="009E0A78">
              <w:t>cd</w:t>
            </w:r>
          </w:p>
        </w:tc>
        <w:tc>
          <w:tcPr>
            <w:tcW w:w="425" w:type="dxa"/>
          </w:tcPr>
          <w:p w14:paraId="1C53D358" w14:textId="6A191472" w:rsidR="00EC2124" w:rsidRDefault="00FB145D" w:rsidP="007B64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87" w:type="dxa"/>
            <w:vAlign w:val="bottom"/>
          </w:tcPr>
          <w:p w14:paraId="56DFA98A" w14:textId="1D4F70C6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668" w:type="dxa"/>
            <w:vAlign w:val="bottom"/>
          </w:tcPr>
          <w:p w14:paraId="5D77F36A" w14:textId="01640403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55" w:type="dxa"/>
            <w:vAlign w:val="bottom"/>
          </w:tcPr>
          <w:p w14:paraId="5DC21301" w14:textId="004F96CF" w:rsidR="00EC2124" w:rsidRDefault="00EE6BC0" w:rsidP="007B64F5">
            <w:r>
              <w:t>ab</w:t>
            </w:r>
          </w:p>
        </w:tc>
        <w:tc>
          <w:tcPr>
            <w:tcW w:w="567" w:type="dxa"/>
          </w:tcPr>
          <w:p w14:paraId="796003F9" w14:textId="5F3238DF" w:rsidR="00EC2124" w:rsidRDefault="00FB145D" w:rsidP="007B64F5">
            <w:r>
              <w:t>B</w:t>
            </w:r>
          </w:p>
        </w:tc>
      </w:tr>
      <w:tr w:rsidR="00EC2124" w14:paraId="61FAB114" w14:textId="77777777" w:rsidTr="000C7CC8">
        <w:trPr>
          <w:jc w:val="center"/>
        </w:trPr>
        <w:tc>
          <w:tcPr>
            <w:tcW w:w="1418" w:type="dxa"/>
            <w:vAlign w:val="bottom"/>
          </w:tcPr>
          <w:p w14:paraId="1C96E630" w14:textId="77777777" w:rsidR="00EC2124" w:rsidRDefault="00EC2124" w:rsidP="007B64F5">
            <w:r>
              <w:rPr>
                <w:rFonts w:ascii="Calibri" w:hAnsi="Calibri" w:cs="Calibri"/>
                <w:color w:val="000000"/>
              </w:rPr>
              <w:t>KCaMg</w:t>
            </w:r>
          </w:p>
        </w:tc>
        <w:tc>
          <w:tcPr>
            <w:tcW w:w="851" w:type="dxa"/>
            <w:vAlign w:val="bottom"/>
          </w:tcPr>
          <w:p w14:paraId="6409923B" w14:textId="4BACADFF" w:rsidR="00EC2124" w:rsidRDefault="00EC2124" w:rsidP="007B64F5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660" w:type="dxa"/>
            <w:vAlign w:val="bottom"/>
          </w:tcPr>
          <w:p w14:paraId="5E3BD69F" w14:textId="0C022BDB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757" w:type="dxa"/>
          </w:tcPr>
          <w:p w14:paraId="38A56EE6" w14:textId="77777777" w:rsidR="00EC2124" w:rsidRDefault="00EC2124" w:rsidP="007B64F5">
            <w:r w:rsidRPr="009E0A78">
              <w:t xml:space="preserve">  </w:t>
            </w:r>
            <w:r>
              <w:t xml:space="preserve"> </w:t>
            </w:r>
            <w:r w:rsidRPr="009E0A78">
              <w:t>cd</w:t>
            </w:r>
          </w:p>
        </w:tc>
        <w:tc>
          <w:tcPr>
            <w:tcW w:w="425" w:type="dxa"/>
          </w:tcPr>
          <w:p w14:paraId="3D9C3EED" w14:textId="19BCB33D" w:rsidR="00EC2124" w:rsidRDefault="00EC2124" w:rsidP="007B64F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2E26EDFA" w14:textId="594C78FE" w:rsidR="00EC2124" w:rsidRDefault="00EC2124" w:rsidP="007B64F5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668" w:type="dxa"/>
            <w:vAlign w:val="bottom"/>
          </w:tcPr>
          <w:p w14:paraId="26846E88" w14:textId="2533611B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555" w:type="dxa"/>
            <w:vAlign w:val="bottom"/>
          </w:tcPr>
          <w:p w14:paraId="419121A9" w14:textId="6242B4A1" w:rsidR="00EC2124" w:rsidRDefault="00EE6BC0" w:rsidP="007B64F5">
            <w:r>
              <w:t>ab</w:t>
            </w:r>
          </w:p>
        </w:tc>
        <w:tc>
          <w:tcPr>
            <w:tcW w:w="567" w:type="dxa"/>
          </w:tcPr>
          <w:p w14:paraId="77C52A75" w14:textId="04C6A8B0" w:rsidR="00EC2124" w:rsidRDefault="00EC2124" w:rsidP="007B64F5"/>
        </w:tc>
      </w:tr>
      <w:tr w:rsidR="00EC2124" w14:paraId="20B2C018" w14:textId="77777777" w:rsidTr="000C7CC8">
        <w:trPr>
          <w:jc w:val="center"/>
        </w:trPr>
        <w:tc>
          <w:tcPr>
            <w:tcW w:w="1418" w:type="dxa"/>
            <w:vAlign w:val="bottom"/>
          </w:tcPr>
          <w:p w14:paraId="28BA4DFA" w14:textId="77777777" w:rsidR="00EC2124" w:rsidRDefault="00EC2124" w:rsidP="007B64F5">
            <w:r>
              <w:rPr>
                <w:rFonts w:ascii="Calibri" w:hAnsi="Calibri" w:cs="Calibri"/>
                <w:color w:val="000000"/>
              </w:rPr>
              <w:t>PKCa</w:t>
            </w:r>
          </w:p>
        </w:tc>
        <w:tc>
          <w:tcPr>
            <w:tcW w:w="851" w:type="dxa"/>
            <w:vAlign w:val="bottom"/>
          </w:tcPr>
          <w:p w14:paraId="0E4E31C3" w14:textId="71D6F308" w:rsidR="00EC2124" w:rsidRDefault="00EC2124" w:rsidP="007B64F5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660" w:type="dxa"/>
            <w:vAlign w:val="bottom"/>
          </w:tcPr>
          <w:p w14:paraId="68D7B352" w14:textId="67AFFBAE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757" w:type="dxa"/>
          </w:tcPr>
          <w:p w14:paraId="36073472" w14:textId="77777777" w:rsidR="00EC2124" w:rsidRDefault="00EC2124" w:rsidP="007B64F5">
            <w:r w:rsidRPr="009E0A78">
              <w:t xml:space="preserve"> </w:t>
            </w:r>
            <w:r>
              <w:t xml:space="preserve">  </w:t>
            </w:r>
            <w:r w:rsidRPr="009E0A78">
              <w:t>cd</w:t>
            </w:r>
          </w:p>
        </w:tc>
        <w:tc>
          <w:tcPr>
            <w:tcW w:w="425" w:type="dxa"/>
          </w:tcPr>
          <w:p w14:paraId="4D73C338" w14:textId="7734EB36" w:rsidR="00EC2124" w:rsidRDefault="00EC2124" w:rsidP="007B64F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6D1511F5" w14:textId="5CF26CD4" w:rsidR="00EC2124" w:rsidRDefault="00EC2124" w:rsidP="007B64F5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668" w:type="dxa"/>
            <w:vAlign w:val="bottom"/>
          </w:tcPr>
          <w:p w14:paraId="5C5EE34E" w14:textId="247C179E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555" w:type="dxa"/>
            <w:vAlign w:val="bottom"/>
          </w:tcPr>
          <w:p w14:paraId="3F43188E" w14:textId="7286C5A7" w:rsidR="00EC2124" w:rsidRDefault="00EE6BC0" w:rsidP="007B64F5">
            <w:r>
              <w:t>ab</w:t>
            </w:r>
          </w:p>
        </w:tc>
        <w:tc>
          <w:tcPr>
            <w:tcW w:w="567" w:type="dxa"/>
          </w:tcPr>
          <w:p w14:paraId="0C11C4AC" w14:textId="544224DA" w:rsidR="00EC2124" w:rsidRDefault="00EC2124" w:rsidP="007B64F5"/>
        </w:tc>
      </w:tr>
      <w:tr w:rsidR="00EC2124" w14:paraId="5723C76F" w14:textId="77777777" w:rsidTr="000C7CC8">
        <w:trPr>
          <w:jc w:val="center"/>
        </w:trPr>
        <w:tc>
          <w:tcPr>
            <w:tcW w:w="1418" w:type="dxa"/>
            <w:vAlign w:val="bottom"/>
          </w:tcPr>
          <w:p w14:paraId="6EB1D05D" w14:textId="77777777" w:rsidR="00EC2124" w:rsidRDefault="00EC2124" w:rsidP="007B64F5">
            <w:r>
              <w:rPr>
                <w:rFonts w:ascii="Calibri" w:hAnsi="Calibri" w:cs="Calibri"/>
                <w:color w:val="000000"/>
              </w:rPr>
              <w:t>PCaMg</w:t>
            </w:r>
          </w:p>
        </w:tc>
        <w:tc>
          <w:tcPr>
            <w:tcW w:w="851" w:type="dxa"/>
            <w:vAlign w:val="bottom"/>
          </w:tcPr>
          <w:p w14:paraId="369375B9" w14:textId="4B4A5850" w:rsidR="00EC2124" w:rsidRDefault="00EC2124" w:rsidP="007B64F5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660" w:type="dxa"/>
            <w:vAlign w:val="bottom"/>
          </w:tcPr>
          <w:p w14:paraId="52181073" w14:textId="49143F53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57" w:type="dxa"/>
          </w:tcPr>
          <w:p w14:paraId="003BE83E" w14:textId="77777777" w:rsidR="00EC2124" w:rsidRDefault="00EC2124" w:rsidP="007B64F5">
            <w:r w:rsidRPr="009E0A78">
              <w:t xml:space="preserve">  </w:t>
            </w:r>
            <w:r>
              <w:t xml:space="preserve"> </w:t>
            </w:r>
            <w:r w:rsidRPr="009E0A78">
              <w:t>cde</w:t>
            </w:r>
          </w:p>
        </w:tc>
        <w:tc>
          <w:tcPr>
            <w:tcW w:w="425" w:type="dxa"/>
          </w:tcPr>
          <w:p w14:paraId="15494B8C" w14:textId="44307330" w:rsidR="00EC2124" w:rsidRDefault="00EC2124" w:rsidP="007B64F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37E3F61B" w14:textId="0ABD45A3" w:rsidR="00EC2124" w:rsidRDefault="00EC2124" w:rsidP="007B64F5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68" w:type="dxa"/>
            <w:vAlign w:val="bottom"/>
          </w:tcPr>
          <w:p w14:paraId="3F652D27" w14:textId="1EBF72AF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555" w:type="dxa"/>
            <w:vAlign w:val="bottom"/>
          </w:tcPr>
          <w:p w14:paraId="2781F7D4" w14:textId="7B7E25CD" w:rsidR="00EC2124" w:rsidRDefault="00EE6BC0" w:rsidP="007B64F5">
            <w:r>
              <w:t>ab</w:t>
            </w:r>
          </w:p>
        </w:tc>
        <w:tc>
          <w:tcPr>
            <w:tcW w:w="567" w:type="dxa"/>
          </w:tcPr>
          <w:p w14:paraId="400D3E82" w14:textId="088CB2E3" w:rsidR="00EC2124" w:rsidRDefault="00EC2124" w:rsidP="007B64F5"/>
        </w:tc>
      </w:tr>
      <w:tr w:rsidR="00EC2124" w14:paraId="1BB12C6D" w14:textId="77777777" w:rsidTr="000C7CC8">
        <w:trPr>
          <w:jc w:val="center"/>
        </w:trPr>
        <w:tc>
          <w:tcPr>
            <w:tcW w:w="1418" w:type="dxa"/>
            <w:vAlign w:val="bottom"/>
          </w:tcPr>
          <w:p w14:paraId="32499373" w14:textId="77777777" w:rsidR="00EC2124" w:rsidRDefault="00EC2124" w:rsidP="007B64F5">
            <w:r>
              <w:rPr>
                <w:rFonts w:ascii="Calibri" w:hAnsi="Calibri" w:cs="Calibri"/>
                <w:color w:val="000000"/>
              </w:rPr>
              <w:t>Mg</w:t>
            </w:r>
          </w:p>
        </w:tc>
        <w:tc>
          <w:tcPr>
            <w:tcW w:w="851" w:type="dxa"/>
            <w:vAlign w:val="bottom"/>
          </w:tcPr>
          <w:p w14:paraId="4BAA6277" w14:textId="4B034690" w:rsidR="00EC2124" w:rsidRDefault="00EC2124" w:rsidP="007B64F5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660" w:type="dxa"/>
            <w:vAlign w:val="bottom"/>
          </w:tcPr>
          <w:p w14:paraId="62905834" w14:textId="1F3F3DCA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57" w:type="dxa"/>
          </w:tcPr>
          <w:p w14:paraId="5694AF16" w14:textId="77777777" w:rsidR="00EC2124" w:rsidRDefault="00EC2124" w:rsidP="007B64F5">
            <w:r w:rsidRPr="009E0A78">
              <w:t xml:space="preserve">   cde</w:t>
            </w:r>
          </w:p>
        </w:tc>
        <w:tc>
          <w:tcPr>
            <w:tcW w:w="425" w:type="dxa"/>
          </w:tcPr>
          <w:p w14:paraId="210DC3EC" w14:textId="11BFBE59" w:rsidR="00EC2124" w:rsidRDefault="00EC2124" w:rsidP="007B64F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282201EA" w14:textId="16554614" w:rsidR="00EC2124" w:rsidRDefault="00EC2124" w:rsidP="007B64F5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668" w:type="dxa"/>
            <w:vAlign w:val="bottom"/>
          </w:tcPr>
          <w:p w14:paraId="3BB024EE" w14:textId="7F2105B4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555" w:type="dxa"/>
            <w:vAlign w:val="bottom"/>
          </w:tcPr>
          <w:p w14:paraId="6F859DC4" w14:textId="16ECC9C4" w:rsidR="00EC2124" w:rsidRDefault="00EE6BC0" w:rsidP="007B64F5">
            <w:r>
              <w:t>ab</w:t>
            </w:r>
          </w:p>
        </w:tc>
        <w:tc>
          <w:tcPr>
            <w:tcW w:w="567" w:type="dxa"/>
          </w:tcPr>
          <w:p w14:paraId="74026A33" w14:textId="18B77354" w:rsidR="00EC2124" w:rsidRDefault="00EC2124" w:rsidP="007B64F5"/>
        </w:tc>
      </w:tr>
      <w:tr w:rsidR="00AB41D4" w14:paraId="076403A8" w14:textId="77777777" w:rsidTr="000C7CC8">
        <w:trPr>
          <w:jc w:val="center"/>
        </w:trPr>
        <w:tc>
          <w:tcPr>
            <w:tcW w:w="1418" w:type="dxa"/>
            <w:vAlign w:val="bottom"/>
          </w:tcPr>
          <w:p w14:paraId="7F76D734" w14:textId="4A1DF074" w:rsidR="00AB41D4" w:rsidRDefault="00AB41D4" w:rsidP="00AB41D4">
            <w:r>
              <w:rPr>
                <w:rFonts w:ascii="Calibri" w:hAnsi="Calibri" w:cs="Calibri"/>
                <w:color w:val="000000"/>
              </w:rPr>
              <w:t>Ca</w:t>
            </w:r>
          </w:p>
        </w:tc>
        <w:tc>
          <w:tcPr>
            <w:tcW w:w="851" w:type="dxa"/>
            <w:vAlign w:val="bottom"/>
          </w:tcPr>
          <w:p w14:paraId="0D2AE5A6" w14:textId="55C3E960" w:rsidR="00AB41D4" w:rsidRDefault="00AB41D4" w:rsidP="00AB41D4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660" w:type="dxa"/>
            <w:vAlign w:val="bottom"/>
          </w:tcPr>
          <w:p w14:paraId="41B8B93E" w14:textId="5304F609" w:rsidR="00AB41D4" w:rsidRDefault="00AB41D4" w:rsidP="00AB41D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757" w:type="dxa"/>
          </w:tcPr>
          <w:p w14:paraId="66A7523E" w14:textId="5A422EB6" w:rsidR="00AB41D4" w:rsidRDefault="00AB41D4" w:rsidP="00AB41D4">
            <w:r w:rsidRPr="009E0A78">
              <w:t xml:space="preserve"> </w:t>
            </w:r>
            <w:r>
              <w:t xml:space="preserve">  </w:t>
            </w:r>
            <w:r w:rsidRPr="009E0A78">
              <w:t>cde</w:t>
            </w:r>
          </w:p>
        </w:tc>
        <w:tc>
          <w:tcPr>
            <w:tcW w:w="425" w:type="dxa"/>
          </w:tcPr>
          <w:p w14:paraId="3C0B02BE" w14:textId="03F621DF" w:rsidR="00AB41D4" w:rsidRDefault="00AB41D4" w:rsidP="00AB41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0D751449" w14:textId="6E37865E" w:rsidR="00AB41D4" w:rsidRDefault="00AB41D4" w:rsidP="00AB41D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668" w:type="dxa"/>
            <w:vAlign w:val="bottom"/>
          </w:tcPr>
          <w:p w14:paraId="5F97DF27" w14:textId="76A25FF4" w:rsidR="00AB41D4" w:rsidRDefault="00AB41D4" w:rsidP="00AB41D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555" w:type="dxa"/>
            <w:vAlign w:val="bottom"/>
          </w:tcPr>
          <w:p w14:paraId="6058C291" w14:textId="7D1B9AC1" w:rsidR="00AB41D4" w:rsidRDefault="00EE6BC0" w:rsidP="00AB41D4">
            <w:r>
              <w:t>ab</w:t>
            </w:r>
          </w:p>
        </w:tc>
        <w:tc>
          <w:tcPr>
            <w:tcW w:w="567" w:type="dxa"/>
          </w:tcPr>
          <w:p w14:paraId="482D27FE" w14:textId="50D00E38" w:rsidR="00AB41D4" w:rsidRDefault="00AB41D4" w:rsidP="00AB41D4"/>
        </w:tc>
      </w:tr>
      <w:tr w:rsidR="00AB41D4" w14:paraId="45D4A372" w14:textId="77777777" w:rsidTr="000C7CC8">
        <w:trPr>
          <w:jc w:val="center"/>
        </w:trPr>
        <w:tc>
          <w:tcPr>
            <w:tcW w:w="1418" w:type="dxa"/>
            <w:vAlign w:val="bottom"/>
          </w:tcPr>
          <w:p w14:paraId="116B746E" w14:textId="3D471F67" w:rsidR="00AB41D4" w:rsidRDefault="00AB41D4" w:rsidP="00AB41D4">
            <w:r>
              <w:rPr>
                <w:rFonts w:ascii="Calibri" w:hAnsi="Calibri" w:cs="Calibri"/>
                <w:color w:val="000000"/>
              </w:rPr>
              <w:t>PCa</w:t>
            </w:r>
          </w:p>
        </w:tc>
        <w:tc>
          <w:tcPr>
            <w:tcW w:w="851" w:type="dxa"/>
            <w:vAlign w:val="bottom"/>
          </w:tcPr>
          <w:p w14:paraId="625E6318" w14:textId="3E98725B" w:rsidR="00AB41D4" w:rsidRDefault="00AB41D4" w:rsidP="00AB41D4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660" w:type="dxa"/>
            <w:vAlign w:val="bottom"/>
          </w:tcPr>
          <w:p w14:paraId="5A0C8654" w14:textId="2225F653" w:rsidR="00AB41D4" w:rsidRDefault="00AB41D4" w:rsidP="00AB41D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757" w:type="dxa"/>
          </w:tcPr>
          <w:p w14:paraId="2D8A32F6" w14:textId="6EF003FC" w:rsidR="00AB41D4" w:rsidRDefault="00AB41D4" w:rsidP="00AB41D4">
            <w:r w:rsidRPr="009E0A78">
              <w:t xml:space="preserve"> </w:t>
            </w:r>
            <w:r>
              <w:t xml:space="preserve">  </w:t>
            </w:r>
            <w:r w:rsidRPr="009E0A78">
              <w:t>cde</w:t>
            </w:r>
          </w:p>
        </w:tc>
        <w:tc>
          <w:tcPr>
            <w:tcW w:w="425" w:type="dxa"/>
          </w:tcPr>
          <w:p w14:paraId="29D1D72B" w14:textId="147E0AB5" w:rsidR="00AB41D4" w:rsidRDefault="00AB41D4" w:rsidP="00AB41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72385141" w14:textId="10437F63" w:rsidR="00AB41D4" w:rsidRDefault="00AB41D4" w:rsidP="00AB41D4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668" w:type="dxa"/>
            <w:vAlign w:val="bottom"/>
          </w:tcPr>
          <w:p w14:paraId="75921323" w14:textId="6489C47B" w:rsidR="00AB41D4" w:rsidRDefault="00AB41D4" w:rsidP="00AB41D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555" w:type="dxa"/>
            <w:vAlign w:val="bottom"/>
          </w:tcPr>
          <w:p w14:paraId="7FF50E89" w14:textId="2CC32E5D" w:rsidR="00AB41D4" w:rsidRDefault="00EE6BC0" w:rsidP="00AB41D4">
            <w:r>
              <w:t>ab</w:t>
            </w:r>
          </w:p>
        </w:tc>
        <w:tc>
          <w:tcPr>
            <w:tcW w:w="567" w:type="dxa"/>
          </w:tcPr>
          <w:p w14:paraId="773BA277" w14:textId="58BE56BB" w:rsidR="00AB41D4" w:rsidRDefault="00AB41D4" w:rsidP="00AB41D4"/>
        </w:tc>
      </w:tr>
      <w:tr w:rsidR="00AB41D4" w14:paraId="0A11C7DC" w14:textId="77777777" w:rsidTr="000C7CC8">
        <w:trPr>
          <w:jc w:val="center"/>
        </w:trPr>
        <w:tc>
          <w:tcPr>
            <w:tcW w:w="1418" w:type="dxa"/>
            <w:vAlign w:val="bottom"/>
          </w:tcPr>
          <w:p w14:paraId="098F1BC4" w14:textId="66B9D3F9" w:rsidR="00AB41D4" w:rsidRDefault="00AB41D4" w:rsidP="00AB41D4">
            <w:r>
              <w:rPr>
                <w:rFonts w:ascii="Calibri" w:hAnsi="Calibri" w:cs="Calibri"/>
                <w:color w:val="000000"/>
              </w:rPr>
              <w:t>PMg</w:t>
            </w:r>
          </w:p>
        </w:tc>
        <w:tc>
          <w:tcPr>
            <w:tcW w:w="851" w:type="dxa"/>
            <w:vAlign w:val="bottom"/>
          </w:tcPr>
          <w:p w14:paraId="5228EF64" w14:textId="7E8B15A3" w:rsidR="00AB41D4" w:rsidRDefault="00AB41D4" w:rsidP="00AB41D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660" w:type="dxa"/>
            <w:vAlign w:val="bottom"/>
          </w:tcPr>
          <w:p w14:paraId="0774AA38" w14:textId="3B66E74F" w:rsidR="00AB41D4" w:rsidRDefault="00AB41D4" w:rsidP="00AB41D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57" w:type="dxa"/>
          </w:tcPr>
          <w:p w14:paraId="21B2E67C" w14:textId="23B10E1E" w:rsidR="00AB41D4" w:rsidRDefault="00AB41D4" w:rsidP="00AB41D4">
            <w:r w:rsidRPr="009E0A78">
              <w:t xml:space="preserve">  </w:t>
            </w:r>
            <w:r>
              <w:t xml:space="preserve">   </w:t>
            </w:r>
            <w:r w:rsidRPr="009E0A78">
              <w:t>de</w:t>
            </w:r>
          </w:p>
        </w:tc>
        <w:tc>
          <w:tcPr>
            <w:tcW w:w="425" w:type="dxa"/>
          </w:tcPr>
          <w:p w14:paraId="6740E91A" w14:textId="1CAE6684" w:rsidR="00AB41D4" w:rsidRDefault="00FB145D" w:rsidP="00AB41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187" w:type="dxa"/>
            <w:vAlign w:val="bottom"/>
          </w:tcPr>
          <w:p w14:paraId="403B8447" w14:textId="0F51142F" w:rsidR="00AB41D4" w:rsidRDefault="00AB41D4" w:rsidP="00AB41D4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668" w:type="dxa"/>
            <w:vAlign w:val="bottom"/>
          </w:tcPr>
          <w:p w14:paraId="464E7EF8" w14:textId="2E226A91" w:rsidR="00AB41D4" w:rsidRDefault="00AB41D4" w:rsidP="00AB41D4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555" w:type="dxa"/>
            <w:vAlign w:val="bottom"/>
          </w:tcPr>
          <w:p w14:paraId="4C69CE81" w14:textId="4C5281F7" w:rsidR="00AB41D4" w:rsidRDefault="00EE6BC0" w:rsidP="00AB41D4">
            <w:r>
              <w:t>ab</w:t>
            </w:r>
          </w:p>
        </w:tc>
        <w:tc>
          <w:tcPr>
            <w:tcW w:w="567" w:type="dxa"/>
          </w:tcPr>
          <w:p w14:paraId="1223FF9C" w14:textId="2C218314" w:rsidR="00AB41D4" w:rsidRDefault="00FB145D" w:rsidP="00AB41D4">
            <w:r>
              <w:t>A</w:t>
            </w:r>
          </w:p>
        </w:tc>
      </w:tr>
      <w:tr w:rsidR="00EC2124" w14:paraId="27F17B5F" w14:textId="77777777" w:rsidTr="000C7CC8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33D1B6A" w14:textId="77777777" w:rsidR="00EC2124" w:rsidRDefault="00EC2124" w:rsidP="007B64F5">
            <w:r>
              <w:rPr>
                <w:rFonts w:ascii="Calibri" w:hAnsi="Calibri" w:cs="Calibri"/>
                <w:color w:val="000000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A5195D6" w14:textId="50401401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56EE14E6" w14:textId="19CA519A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06A49373" w14:textId="77777777" w:rsidR="00EC2124" w:rsidRDefault="00EC2124" w:rsidP="007B64F5">
            <w:r w:rsidRPr="009E0A78">
              <w:t xml:space="preserve">   </w:t>
            </w:r>
            <w:r>
              <w:t xml:space="preserve"> </w:t>
            </w:r>
            <w:r w:rsidRPr="009E0A78">
              <w:t xml:space="preserve"> 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2B958B9" w14:textId="426D790D" w:rsidR="00EC2124" w:rsidRDefault="00EC2124" w:rsidP="007B64F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bottom"/>
          </w:tcPr>
          <w:p w14:paraId="4B8DA904" w14:textId="526CAEFE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vAlign w:val="bottom"/>
          </w:tcPr>
          <w:p w14:paraId="1499E961" w14:textId="53333D5B" w:rsidR="00EC2124" w:rsidRDefault="00EC2124" w:rsidP="007B64F5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bottom"/>
          </w:tcPr>
          <w:p w14:paraId="6F9AE96E" w14:textId="46B6C851" w:rsidR="00EC2124" w:rsidRDefault="00EE6BC0" w:rsidP="007B64F5">
            <w:r>
              <w:t xml:space="preserve"> </w:t>
            </w:r>
            <w:r w:rsidR="00887ADD">
              <w:t xml:space="preserve"> </w:t>
            </w:r>
            <w:r>
              <w:t>b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4FA0DD5" w14:textId="19121C5A" w:rsidR="00EC2124" w:rsidRDefault="00EC2124" w:rsidP="007B64F5"/>
        </w:tc>
      </w:tr>
    </w:tbl>
    <w:p w14:paraId="4F0D75B2" w14:textId="52691643" w:rsidR="00F01CED" w:rsidRDefault="00F01CED"/>
    <w:p w14:paraId="2487F80F" w14:textId="29AE5A1E" w:rsidR="00F01CED" w:rsidRDefault="00F01CED"/>
    <w:p w14:paraId="20C3F563" w14:textId="18A9A232" w:rsidR="00BA02DE" w:rsidRDefault="00BA02DE"/>
    <w:p w14:paraId="3EC019BA" w14:textId="6AA7CBEF" w:rsidR="00BA02DE" w:rsidRDefault="00BA02DE"/>
    <w:p w14:paraId="42478816" w14:textId="2962464E" w:rsidR="00BA02DE" w:rsidRDefault="00BA02DE"/>
    <w:p w14:paraId="3A2FDD5A" w14:textId="594B9651" w:rsidR="00282C2E" w:rsidRDefault="00282C2E"/>
    <w:p w14:paraId="43D28C59" w14:textId="2C513F1A" w:rsidR="00282C2E" w:rsidRDefault="0092496D">
      <w:r>
        <w:lastRenderedPageBreak/>
        <w:t>Cont.</w:t>
      </w:r>
    </w:p>
    <w:tbl>
      <w:tblPr>
        <w:tblStyle w:val="Tabelacomgrade"/>
        <w:tblW w:w="69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660"/>
        <w:gridCol w:w="757"/>
        <w:gridCol w:w="425"/>
        <w:gridCol w:w="1187"/>
        <w:gridCol w:w="668"/>
        <w:gridCol w:w="555"/>
        <w:gridCol w:w="567"/>
      </w:tblGrid>
      <w:tr w:rsidR="00A12E3E" w:rsidRPr="00F2482D" w14:paraId="47186A74" w14:textId="77777777" w:rsidTr="00D83EAD">
        <w:trPr>
          <w:jc w:val="center"/>
        </w:trPr>
        <w:tc>
          <w:tcPr>
            <w:tcW w:w="694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97FCE41" w14:textId="7C34049C" w:rsidR="00A12E3E" w:rsidRPr="00F7398B" w:rsidRDefault="00F7398B" w:rsidP="005740F2">
            <w:pPr>
              <w:rPr>
                <w:lang w:val="en-US"/>
              </w:rPr>
            </w:pPr>
            <w:r w:rsidRPr="00F7398B">
              <w:rPr>
                <w:lang w:val="en-US"/>
              </w:rPr>
              <w:t xml:space="preserve">Root Length: Shoot Length ratio </w:t>
            </w:r>
            <w:r>
              <w:rPr>
                <w:lang w:val="en-US"/>
              </w:rPr>
              <w:t>- RSR</w:t>
            </w:r>
          </w:p>
        </w:tc>
      </w:tr>
      <w:tr w:rsidR="00AF4C85" w14:paraId="41E5AC0D" w14:textId="77777777" w:rsidTr="00B46E1F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CA4283C" w14:textId="72A1BF4B" w:rsidR="00AF4C85" w:rsidRPr="00282C2E" w:rsidRDefault="00AF4C85" w:rsidP="005740F2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0A87DC2" w14:textId="7C4C6EEB" w:rsidR="00AF4C85" w:rsidRDefault="00AF4C85" w:rsidP="005740F2">
            <w:r>
              <w:t>pH 4.8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1AED4DFA" w14:textId="77777777" w:rsidR="00AF4C85" w:rsidRDefault="00AF4C85" w:rsidP="005740F2"/>
        </w:tc>
        <w:tc>
          <w:tcPr>
            <w:tcW w:w="11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3228B6" w14:textId="481E64C7" w:rsidR="00AF4C85" w:rsidRDefault="00AF4C85" w:rsidP="005740F2">
            <w:r>
              <w:t>Tukey´s test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1D77681D" w14:textId="5F4ED66F" w:rsidR="00AF4C85" w:rsidRDefault="00AF4C85" w:rsidP="005740F2">
            <w:r>
              <w:t>pH 6.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37A3CD30" w14:textId="4930EA98" w:rsidR="00AF4C85" w:rsidRDefault="00AF4C85" w:rsidP="005740F2"/>
        </w:tc>
        <w:tc>
          <w:tcPr>
            <w:tcW w:w="11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781AA9" w14:textId="68D4F7ED" w:rsidR="00AF4C85" w:rsidRDefault="00AF4C85" w:rsidP="005740F2">
            <w:r>
              <w:t>Tukey´s test</w:t>
            </w:r>
          </w:p>
        </w:tc>
      </w:tr>
      <w:tr w:rsidR="00AF4C85" w14:paraId="24368D34" w14:textId="77777777" w:rsidTr="00B46E1F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5852747F" w14:textId="77777777" w:rsidR="00AF4C85" w:rsidRPr="00F66485" w:rsidRDefault="00AF4C85" w:rsidP="005740F2"/>
        </w:tc>
        <w:tc>
          <w:tcPr>
            <w:tcW w:w="851" w:type="dxa"/>
            <w:tcBorders>
              <w:top w:val="single" w:sz="4" w:space="0" w:color="auto"/>
            </w:tcBorders>
          </w:tcPr>
          <w:p w14:paraId="6E4C0F7D" w14:textId="3DC01A69" w:rsidR="00AF4C85" w:rsidRDefault="00AF4C85" w:rsidP="005740F2">
            <w:r>
              <w:t>Mean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76FB2911" w14:textId="6599D8A9" w:rsidR="00AF4C85" w:rsidRDefault="00AF4C85" w:rsidP="005740F2">
            <w:r>
              <w:t>SD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1C63585B" w14:textId="65E563D0" w:rsidR="00AF4C85" w:rsidRDefault="00AF4C85" w:rsidP="005740F2"/>
        </w:tc>
        <w:tc>
          <w:tcPr>
            <w:tcW w:w="425" w:type="dxa"/>
            <w:tcBorders>
              <w:top w:val="single" w:sz="4" w:space="0" w:color="auto"/>
            </w:tcBorders>
          </w:tcPr>
          <w:p w14:paraId="7DEE69A4" w14:textId="77777777" w:rsidR="00AF4C85" w:rsidRDefault="00AF4C85" w:rsidP="005740F2"/>
        </w:tc>
        <w:tc>
          <w:tcPr>
            <w:tcW w:w="1187" w:type="dxa"/>
            <w:tcBorders>
              <w:top w:val="single" w:sz="4" w:space="0" w:color="auto"/>
            </w:tcBorders>
          </w:tcPr>
          <w:p w14:paraId="5A196E10" w14:textId="5D50C04E" w:rsidR="00AF4C85" w:rsidRDefault="00AF4C85" w:rsidP="005740F2">
            <w:r>
              <w:t>Mean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2A41532E" w14:textId="6BC2801A" w:rsidR="00AF4C85" w:rsidRDefault="00AF4C85" w:rsidP="005740F2">
            <w:r>
              <w:t>SD</w:t>
            </w:r>
          </w:p>
        </w:tc>
        <w:tc>
          <w:tcPr>
            <w:tcW w:w="555" w:type="dxa"/>
            <w:tcBorders>
              <w:top w:val="single" w:sz="4" w:space="0" w:color="auto"/>
            </w:tcBorders>
          </w:tcPr>
          <w:p w14:paraId="2720E76D" w14:textId="77777777" w:rsidR="00AF4C85" w:rsidRDefault="00AF4C85" w:rsidP="005740F2"/>
        </w:tc>
        <w:tc>
          <w:tcPr>
            <w:tcW w:w="567" w:type="dxa"/>
            <w:tcBorders>
              <w:top w:val="single" w:sz="4" w:space="0" w:color="auto"/>
            </w:tcBorders>
          </w:tcPr>
          <w:p w14:paraId="345B00AA" w14:textId="77777777" w:rsidR="00AF4C85" w:rsidRDefault="00AF4C85" w:rsidP="005740F2"/>
        </w:tc>
      </w:tr>
      <w:tr w:rsidR="00AF4C85" w14:paraId="66873266" w14:textId="77777777" w:rsidTr="00B46E1F">
        <w:trPr>
          <w:jc w:val="center"/>
        </w:trPr>
        <w:tc>
          <w:tcPr>
            <w:tcW w:w="1271" w:type="dxa"/>
          </w:tcPr>
          <w:p w14:paraId="68B4647F" w14:textId="25B09DE1" w:rsidR="00AF4C85" w:rsidRDefault="00AF4C85" w:rsidP="005740F2">
            <w:r w:rsidRPr="00F66485">
              <w:t>PKCaMg</w:t>
            </w:r>
          </w:p>
        </w:tc>
        <w:tc>
          <w:tcPr>
            <w:tcW w:w="851" w:type="dxa"/>
            <w:vAlign w:val="bottom"/>
          </w:tcPr>
          <w:p w14:paraId="6B80494E" w14:textId="05830752" w:rsidR="00AF4C85" w:rsidRDefault="00AF4C85" w:rsidP="005740F2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660" w:type="dxa"/>
            <w:vAlign w:val="bottom"/>
          </w:tcPr>
          <w:p w14:paraId="33892821" w14:textId="6FF59F32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757" w:type="dxa"/>
            <w:vAlign w:val="center"/>
          </w:tcPr>
          <w:p w14:paraId="2FD537F5" w14:textId="219088AC" w:rsidR="00AF4C85" w:rsidRDefault="00AF4C85" w:rsidP="005740F2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425" w:type="dxa"/>
          </w:tcPr>
          <w:p w14:paraId="46C8BD6F" w14:textId="392DADAA" w:rsidR="00AF4C85" w:rsidRDefault="00AF4C85" w:rsidP="005740F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4B78DF58" w14:textId="575E9448" w:rsidR="00AF4C85" w:rsidRDefault="00AF4C85" w:rsidP="005740F2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668" w:type="dxa"/>
            <w:vAlign w:val="bottom"/>
          </w:tcPr>
          <w:p w14:paraId="21D06DCD" w14:textId="4FDFF805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555" w:type="dxa"/>
            <w:vAlign w:val="bottom"/>
          </w:tcPr>
          <w:p w14:paraId="54110300" w14:textId="048651C7" w:rsidR="00AF4C85" w:rsidRDefault="00AF4C85" w:rsidP="005740F2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567" w:type="dxa"/>
          </w:tcPr>
          <w:p w14:paraId="2BACF350" w14:textId="4ABB153D" w:rsidR="00AF4C85" w:rsidRDefault="00AF4C85" w:rsidP="005740F2"/>
        </w:tc>
      </w:tr>
      <w:tr w:rsidR="00AF4C85" w14:paraId="7D8A8A03" w14:textId="77777777" w:rsidTr="00B46E1F">
        <w:trPr>
          <w:jc w:val="center"/>
        </w:trPr>
        <w:tc>
          <w:tcPr>
            <w:tcW w:w="1271" w:type="dxa"/>
          </w:tcPr>
          <w:p w14:paraId="6BA56FF5" w14:textId="03A5854D" w:rsidR="00AF4C85" w:rsidRDefault="00AF4C85" w:rsidP="005740F2">
            <w:r w:rsidRPr="00F66485">
              <w:t>CaMg</w:t>
            </w:r>
          </w:p>
        </w:tc>
        <w:tc>
          <w:tcPr>
            <w:tcW w:w="851" w:type="dxa"/>
            <w:vAlign w:val="bottom"/>
          </w:tcPr>
          <w:p w14:paraId="44C50257" w14:textId="0E98965E" w:rsidR="00AF4C85" w:rsidRDefault="00AF4C85" w:rsidP="005740F2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660" w:type="dxa"/>
            <w:vAlign w:val="bottom"/>
          </w:tcPr>
          <w:p w14:paraId="54F792A7" w14:textId="75C5A556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757" w:type="dxa"/>
            <w:vAlign w:val="center"/>
          </w:tcPr>
          <w:p w14:paraId="38C202B6" w14:textId="356EC741" w:rsidR="00AF4C85" w:rsidRDefault="00AF4C85" w:rsidP="005740F2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425" w:type="dxa"/>
          </w:tcPr>
          <w:p w14:paraId="20452333" w14:textId="286C33CB" w:rsidR="00AF4C85" w:rsidRDefault="00AF4C85" w:rsidP="005740F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32C8B89E" w14:textId="4642ED19" w:rsidR="00AF4C85" w:rsidRDefault="00AF4C85" w:rsidP="005740F2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668" w:type="dxa"/>
            <w:vAlign w:val="bottom"/>
          </w:tcPr>
          <w:p w14:paraId="05EEC521" w14:textId="4EAE0C80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555" w:type="dxa"/>
            <w:vAlign w:val="bottom"/>
          </w:tcPr>
          <w:p w14:paraId="340D41A1" w14:textId="0326D71C" w:rsidR="00AF4C85" w:rsidRDefault="00AF4C85" w:rsidP="005740F2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567" w:type="dxa"/>
          </w:tcPr>
          <w:p w14:paraId="7B9B91A1" w14:textId="062AA11A" w:rsidR="00AF4C85" w:rsidRDefault="00AF4C85" w:rsidP="005740F2"/>
        </w:tc>
      </w:tr>
      <w:tr w:rsidR="00AF4C85" w14:paraId="2AB604E0" w14:textId="77777777" w:rsidTr="00B46E1F">
        <w:trPr>
          <w:jc w:val="center"/>
        </w:trPr>
        <w:tc>
          <w:tcPr>
            <w:tcW w:w="1271" w:type="dxa"/>
          </w:tcPr>
          <w:p w14:paraId="46DD815C" w14:textId="7FF7962A" w:rsidR="00AF4C85" w:rsidRDefault="00AF4C85" w:rsidP="005740F2">
            <w:r w:rsidRPr="00F66485">
              <w:t>PKCa</w:t>
            </w:r>
          </w:p>
        </w:tc>
        <w:tc>
          <w:tcPr>
            <w:tcW w:w="851" w:type="dxa"/>
            <w:vAlign w:val="bottom"/>
          </w:tcPr>
          <w:p w14:paraId="3AB89265" w14:textId="6F259E26" w:rsidR="00AF4C85" w:rsidRDefault="00AF4C85" w:rsidP="005740F2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660" w:type="dxa"/>
            <w:vAlign w:val="bottom"/>
          </w:tcPr>
          <w:p w14:paraId="55D4FCB7" w14:textId="1FAA2222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757" w:type="dxa"/>
            <w:vAlign w:val="center"/>
          </w:tcPr>
          <w:p w14:paraId="66EFD205" w14:textId="02B66CE9" w:rsidR="00AF4C85" w:rsidRDefault="00AF4C85" w:rsidP="005740F2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425" w:type="dxa"/>
          </w:tcPr>
          <w:p w14:paraId="750AC63F" w14:textId="5A0BAED6" w:rsidR="00AF4C85" w:rsidRDefault="00AF4C85" w:rsidP="005740F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3BE3ACAD" w14:textId="6DA18316" w:rsidR="00AF4C85" w:rsidRDefault="00AF4C85" w:rsidP="005740F2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668" w:type="dxa"/>
            <w:vAlign w:val="bottom"/>
          </w:tcPr>
          <w:p w14:paraId="1958E5FB" w14:textId="6770421F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555" w:type="dxa"/>
            <w:vAlign w:val="bottom"/>
          </w:tcPr>
          <w:p w14:paraId="027B91B3" w14:textId="19F7BFDC" w:rsidR="00AF4C85" w:rsidRDefault="00AF4C85" w:rsidP="005740F2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567" w:type="dxa"/>
          </w:tcPr>
          <w:p w14:paraId="59912664" w14:textId="2C73110D" w:rsidR="00AF4C85" w:rsidRDefault="00AF4C85" w:rsidP="005740F2"/>
        </w:tc>
      </w:tr>
      <w:tr w:rsidR="00AF4C85" w14:paraId="2CA11764" w14:textId="77777777" w:rsidTr="00B46E1F">
        <w:trPr>
          <w:jc w:val="center"/>
        </w:trPr>
        <w:tc>
          <w:tcPr>
            <w:tcW w:w="1271" w:type="dxa"/>
          </w:tcPr>
          <w:p w14:paraId="23E5D10E" w14:textId="5848B621" w:rsidR="00AF4C85" w:rsidRDefault="00AF4C85" w:rsidP="005740F2">
            <w:r w:rsidRPr="00F66485">
              <w:t>KCa</w:t>
            </w:r>
          </w:p>
        </w:tc>
        <w:tc>
          <w:tcPr>
            <w:tcW w:w="851" w:type="dxa"/>
            <w:vAlign w:val="bottom"/>
          </w:tcPr>
          <w:p w14:paraId="4291CB18" w14:textId="62E6A0CB" w:rsidR="00AF4C85" w:rsidRDefault="00AF4C85" w:rsidP="005740F2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60" w:type="dxa"/>
            <w:vAlign w:val="bottom"/>
          </w:tcPr>
          <w:p w14:paraId="6E293CB8" w14:textId="314FDD09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57" w:type="dxa"/>
            <w:vAlign w:val="center"/>
          </w:tcPr>
          <w:p w14:paraId="3F0B595A" w14:textId="71275928" w:rsidR="00AF4C85" w:rsidRDefault="00AF4C85" w:rsidP="005740F2">
            <w:r>
              <w:rPr>
                <w:rFonts w:ascii="Calibri" w:hAnsi="Calibri" w:cs="Calibri"/>
                <w:color w:val="000000"/>
              </w:rPr>
              <w:t>ab</w:t>
            </w:r>
          </w:p>
        </w:tc>
        <w:tc>
          <w:tcPr>
            <w:tcW w:w="425" w:type="dxa"/>
          </w:tcPr>
          <w:p w14:paraId="5AB4E645" w14:textId="0D3F3B83" w:rsidR="00AF4C85" w:rsidRDefault="00AF4C85" w:rsidP="005740F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28BE32DA" w14:textId="1AF9B7BC" w:rsidR="00AF4C85" w:rsidRDefault="00AF4C85" w:rsidP="005740F2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668" w:type="dxa"/>
            <w:vAlign w:val="bottom"/>
          </w:tcPr>
          <w:p w14:paraId="316FAAF0" w14:textId="20656BC8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55" w:type="dxa"/>
            <w:vAlign w:val="bottom"/>
          </w:tcPr>
          <w:p w14:paraId="23FD797A" w14:textId="7BD2AF9A" w:rsidR="00AF4C85" w:rsidRDefault="00AF4C85" w:rsidP="005740F2">
            <w:r>
              <w:rPr>
                <w:rFonts w:ascii="Calibri" w:hAnsi="Calibri" w:cs="Calibri"/>
                <w:color w:val="000000"/>
              </w:rPr>
              <w:t>ab</w:t>
            </w:r>
          </w:p>
        </w:tc>
        <w:tc>
          <w:tcPr>
            <w:tcW w:w="567" w:type="dxa"/>
          </w:tcPr>
          <w:p w14:paraId="4E2A1150" w14:textId="5561F8D0" w:rsidR="00AF4C85" w:rsidRDefault="00AF4C85" w:rsidP="005740F2"/>
        </w:tc>
      </w:tr>
      <w:tr w:rsidR="00AF4C85" w14:paraId="7E5D384C" w14:textId="77777777" w:rsidTr="00B46E1F">
        <w:trPr>
          <w:jc w:val="center"/>
        </w:trPr>
        <w:tc>
          <w:tcPr>
            <w:tcW w:w="1271" w:type="dxa"/>
          </w:tcPr>
          <w:p w14:paraId="3B0B1F43" w14:textId="787FE6FA" w:rsidR="00AF4C85" w:rsidRDefault="00AF4C85" w:rsidP="005740F2">
            <w:r w:rsidRPr="00F66485">
              <w:t>KCaMg</w:t>
            </w:r>
          </w:p>
        </w:tc>
        <w:tc>
          <w:tcPr>
            <w:tcW w:w="851" w:type="dxa"/>
            <w:vAlign w:val="bottom"/>
          </w:tcPr>
          <w:p w14:paraId="34BB0F34" w14:textId="75135980" w:rsidR="00AF4C85" w:rsidRDefault="00AF4C85" w:rsidP="005740F2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660" w:type="dxa"/>
            <w:vAlign w:val="bottom"/>
          </w:tcPr>
          <w:p w14:paraId="07430AC5" w14:textId="5927DB69" w:rsidR="00AF4C85" w:rsidRDefault="00AF4C85" w:rsidP="005740F2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757" w:type="dxa"/>
            <w:vAlign w:val="center"/>
          </w:tcPr>
          <w:p w14:paraId="3200E8FB" w14:textId="0B636765" w:rsidR="00AF4C85" w:rsidRDefault="00AF4C85" w:rsidP="005740F2">
            <w:r>
              <w:rPr>
                <w:rFonts w:ascii="Calibri" w:hAnsi="Calibri" w:cs="Calibri"/>
                <w:color w:val="000000"/>
              </w:rPr>
              <w:t>ab</w:t>
            </w:r>
          </w:p>
        </w:tc>
        <w:tc>
          <w:tcPr>
            <w:tcW w:w="425" w:type="dxa"/>
          </w:tcPr>
          <w:p w14:paraId="47051440" w14:textId="4DDAB60E" w:rsidR="00AF4C85" w:rsidRDefault="00AF4C85" w:rsidP="005740F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729A7DAE" w14:textId="0808398F" w:rsidR="00AF4C85" w:rsidRDefault="00AF4C85" w:rsidP="005740F2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68" w:type="dxa"/>
            <w:vAlign w:val="bottom"/>
          </w:tcPr>
          <w:p w14:paraId="67F6AE9C" w14:textId="6CD67D95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555" w:type="dxa"/>
            <w:vAlign w:val="bottom"/>
          </w:tcPr>
          <w:p w14:paraId="7D95972C" w14:textId="55AA126A" w:rsidR="00AF4C85" w:rsidRDefault="00AF4C85" w:rsidP="005740F2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567" w:type="dxa"/>
          </w:tcPr>
          <w:p w14:paraId="6ED56087" w14:textId="2A931C47" w:rsidR="00AF4C85" w:rsidRDefault="00AF4C85" w:rsidP="005740F2"/>
        </w:tc>
      </w:tr>
      <w:tr w:rsidR="00AF4C85" w14:paraId="731344CB" w14:textId="77777777" w:rsidTr="00B46E1F">
        <w:trPr>
          <w:jc w:val="center"/>
        </w:trPr>
        <w:tc>
          <w:tcPr>
            <w:tcW w:w="1271" w:type="dxa"/>
          </w:tcPr>
          <w:p w14:paraId="5945C3AE" w14:textId="5DCD009A" w:rsidR="00AF4C85" w:rsidRDefault="00AF4C85" w:rsidP="005740F2">
            <w:r w:rsidRPr="00F66485">
              <w:t>Ca</w:t>
            </w:r>
          </w:p>
        </w:tc>
        <w:tc>
          <w:tcPr>
            <w:tcW w:w="851" w:type="dxa"/>
            <w:vAlign w:val="bottom"/>
          </w:tcPr>
          <w:p w14:paraId="6470BEA7" w14:textId="4266ADAF" w:rsidR="00AF4C85" w:rsidRDefault="00AF4C85" w:rsidP="005740F2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660" w:type="dxa"/>
            <w:vAlign w:val="bottom"/>
          </w:tcPr>
          <w:p w14:paraId="544F01B4" w14:textId="48E4AB44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757" w:type="dxa"/>
            <w:vAlign w:val="center"/>
          </w:tcPr>
          <w:p w14:paraId="76014BF3" w14:textId="41FF8C52" w:rsidR="00AF4C85" w:rsidRDefault="00AF4C85" w:rsidP="005740F2">
            <w:r>
              <w:rPr>
                <w:rFonts w:ascii="Calibri" w:hAnsi="Calibri" w:cs="Calibri"/>
                <w:color w:val="000000"/>
              </w:rPr>
              <w:t>ab</w:t>
            </w:r>
          </w:p>
        </w:tc>
        <w:tc>
          <w:tcPr>
            <w:tcW w:w="425" w:type="dxa"/>
          </w:tcPr>
          <w:p w14:paraId="35CC6462" w14:textId="5A870A08" w:rsidR="00AF4C85" w:rsidRDefault="00AF4C85" w:rsidP="005740F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10684F42" w14:textId="003B9161" w:rsidR="00AF4C85" w:rsidRDefault="00AF4C85" w:rsidP="005740F2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668" w:type="dxa"/>
            <w:vAlign w:val="bottom"/>
          </w:tcPr>
          <w:p w14:paraId="2ACBA942" w14:textId="579B9995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555" w:type="dxa"/>
            <w:vAlign w:val="bottom"/>
          </w:tcPr>
          <w:p w14:paraId="622905BE" w14:textId="4B20BF16" w:rsidR="00AF4C85" w:rsidRDefault="00AF4C85" w:rsidP="005740F2">
            <w:r>
              <w:rPr>
                <w:rFonts w:ascii="Calibri" w:hAnsi="Calibri" w:cs="Calibri"/>
                <w:color w:val="000000"/>
              </w:rPr>
              <w:t>ab</w:t>
            </w:r>
          </w:p>
        </w:tc>
        <w:tc>
          <w:tcPr>
            <w:tcW w:w="567" w:type="dxa"/>
          </w:tcPr>
          <w:p w14:paraId="5ACE2FC6" w14:textId="68B0AC07" w:rsidR="00AF4C85" w:rsidRDefault="00AF4C85" w:rsidP="005740F2"/>
        </w:tc>
      </w:tr>
      <w:tr w:rsidR="00AF4C85" w14:paraId="03AFAC7B" w14:textId="77777777" w:rsidTr="00B46E1F">
        <w:trPr>
          <w:jc w:val="center"/>
        </w:trPr>
        <w:tc>
          <w:tcPr>
            <w:tcW w:w="1271" w:type="dxa"/>
          </w:tcPr>
          <w:p w14:paraId="454302BA" w14:textId="1C9CF07C" w:rsidR="00AF4C85" w:rsidRDefault="00AF4C85" w:rsidP="005740F2">
            <w:r w:rsidRPr="00F66485">
              <w:t>Mg</w:t>
            </w:r>
          </w:p>
        </w:tc>
        <w:tc>
          <w:tcPr>
            <w:tcW w:w="851" w:type="dxa"/>
            <w:vAlign w:val="bottom"/>
          </w:tcPr>
          <w:p w14:paraId="36CC7176" w14:textId="02287E57" w:rsidR="00AF4C85" w:rsidRDefault="00AF4C85" w:rsidP="005740F2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660" w:type="dxa"/>
            <w:vAlign w:val="bottom"/>
          </w:tcPr>
          <w:p w14:paraId="5C29982D" w14:textId="5F3443B2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757" w:type="dxa"/>
            <w:vAlign w:val="center"/>
          </w:tcPr>
          <w:p w14:paraId="42BFEE28" w14:textId="1E5CD675" w:rsidR="00AF4C85" w:rsidRDefault="00AF4C85" w:rsidP="005740F2">
            <w:r>
              <w:rPr>
                <w:rFonts w:ascii="Calibri" w:hAnsi="Calibri" w:cs="Calibri"/>
                <w:color w:val="000000"/>
              </w:rPr>
              <w:t>abc</w:t>
            </w:r>
          </w:p>
        </w:tc>
        <w:tc>
          <w:tcPr>
            <w:tcW w:w="425" w:type="dxa"/>
          </w:tcPr>
          <w:p w14:paraId="469B4E10" w14:textId="0998B1AC" w:rsidR="00AF4C85" w:rsidRDefault="00AF4C85" w:rsidP="005740F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25968C0B" w14:textId="2D5A5BF0" w:rsidR="00AF4C85" w:rsidRDefault="00AF4C85" w:rsidP="005740F2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68" w:type="dxa"/>
            <w:vAlign w:val="bottom"/>
          </w:tcPr>
          <w:p w14:paraId="58205F61" w14:textId="6BEE37E4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555" w:type="dxa"/>
            <w:vAlign w:val="bottom"/>
          </w:tcPr>
          <w:p w14:paraId="6CF7E6D3" w14:textId="4852878E" w:rsidR="00AF4C85" w:rsidRDefault="00AF4C85" w:rsidP="005740F2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567" w:type="dxa"/>
          </w:tcPr>
          <w:p w14:paraId="7D5F1DA4" w14:textId="5CC47962" w:rsidR="00AF4C85" w:rsidRDefault="00AF4C85" w:rsidP="005740F2"/>
        </w:tc>
      </w:tr>
      <w:tr w:rsidR="00AF4C85" w14:paraId="7108823D" w14:textId="77777777" w:rsidTr="00B46E1F">
        <w:trPr>
          <w:jc w:val="center"/>
        </w:trPr>
        <w:tc>
          <w:tcPr>
            <w:tcW w:w="1271" w:type="dxa"/>
          </w:tcPr>
          <w:p w14:paraId="057891F3" w14:textId="4BC28509" w:rsidR="00AF4C85" w:rsidRDefault="00AF4C85" w:rsidP="005740F2">
            <w:r w:rsidRPr="00F66485">
              <w:t>PCaMg</w:t>
            </w:r>
          </w:p>
        </w:tc>
        <w:tc>
          <w:tcPr>
            <w:tcW w:w="851" w:type="dxa"/>
            <w:vAlign w:val="bottom"/>
          </w:tcPr>
          <w:p w14:paraId="7D83D1A5" w14:textId="20A15961" w:rsidR="00AF4C85" w:rsidRDefault="00AF4C85" w:rsidP="005740F2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660" w:type="dxa"/>
            <w:vAlign w:val="bottom"/>
          </w:tcPr>
          <w:p w14:paraId="450E93E3" w14:textId="27B1591B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757" w:type="dxa"/>
            <w:vAlign w:val="center"/>
          </w:tcPr>
          <w:p w14:paraId="5B4C4980" w14:textId="7D2DDFB7" w:rsidR="00AF4C85" w:rsidRDefault="00AF4C85" w:rsidP="005740F2">
            <w:r>
              <w:rPr>
                <w:rFonts w:ascii="Calibri" w:hAnsi="Calibri" w:cs="Calibri"/>
                <w:color w:val="000000"/>
              </w:rPr>
              <w:t>abc</w:t>
            </w:r>
          </w:p>
        </w:tc>
        <w:tc>
          <w:tcPr>
            <w:tcW w:w="425" w:type="dxa"/>
          </w:tcPr>
          <w:p w14:paraId="7E92ADB2" w14:textId="41E4C204" w:rsidR="00AF4C85" w:rsidRDefault="00AF4C85" w:rsidP="005740F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vAlign w:val="bottom"/>
          </w:tcPr>
          <w:p w14:paraId="2EC7815C" w14:textId="6EDF4AA4" w:rsidR="00AF4C85" w:rsidRDefault="00AF4C85" w:rsidP="005740F2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668" w:type="dxa"/>
            <w:vAlign w:val="bottom"/>
          </w:tcPr>
          <w:p w14:paraId="18AC8BC5" w14:textId="2934645E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555" w:type="dxa"/>
            <w:vAlign w:val="bottom"/>
          </w:tcPr>
          <w:p w14:paraId="2E7AB6FF" w14:textId="528042CF" w:rsidR="00AF4C85" w:rsidRDefault="00AF4C85" w:rsidP="005740F2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567" w:type="dxa"/>
          </w:tcPr>
          <w:p w14:paraId="34CB117B" w14:textId="78719391" w:rsidR="00AF4C85" w:rsidRDefault="00AF4C85" w:rsidP="005740F2"/>
        </w:tc>
      </w:tr>
      <w:tr w:rsidR="00AF4C85" w14:paraId="1404B802" w14:textId="77777777" w:rsidTr="00B46E1F">
        <w:trPr>
          <w:jc w:val="center"/>
        </w:trPr>
        <w:tc>
          <w:tcPr>
            <w:tcW w:w="1271" w:type="dxa"/>
          </w:tcPr>
          <w:p w14:paraId="6E7942F0" w14:textId="007688C2" w:rsidR="00AF4C85" w:rsidRDefault="00AF4C85" w:rsidP="005740F2">
            <w:r w:rsidRPr="00F66485">
              <w:t>KMg</w:t>
            </w:r>
          </w:p>
        </w:tc>
        <w:tc>
          <w:tcPr>
            <w:tcW w:w="851" w:type="dxa"/>
            <w:vAlign w:val="bottom"/>
          </w:tcPr>
          <w:p w14:paraId="3D09D6DE" w14:textId="1438D771" w:rsidR="00AF4C85" w:rsidRDefault="00AF4C85" w:rsidP="005740F2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660" w:type="dxa"/>
            <w:vAlign w:val="bottom"/>
          </w:tcPr>
          <w:p w14:paraId="3D84C8DB" w14:textId="1EC4EDC1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757" w:type="dxa"/>
            <w:vAlign w:val="center"/>
          </w:tcPr>
          <w:p w14:paraId="2A1A5AF8" w14:textId="799E2E1C" w:rsidR="00AF4C85" w:rsidRDefault="00AF4C85" w:rsidP="005740F2">
            <w:r>
              <w:rPr>
                <w:rFonts w:ascii="Calibri" w:hAnsi="Calibri" w:cs="Calibri"/>
                <w:color w:val="000000"/>
              </w:rPr>
              <w:t>abcd</w:t>
            </w:r>
          </w:p>
        </w:tc>
        <w:tc>
          <w:tcPr>
            <w:tcW w:w="425" w:type="dxa"/>
          </w:tcPr>
          <w:p w14:paraId="1BD9D230" w14:textId="3947EB85" w:rsidR="00AF4C85" w:rsidRDefault="00AF4C85" w:rsidP="005740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187" w:type="dxa"/>
            <w:vAlign w:val="bottom"/>
          </w:tcPr>
          <w:p w14:paraId="2BBD7D2D" w14:textId="0A0535E5" w:rsidR="00AF4C85" w:rsidRDefault="00AF4C85" w:rsidP="005740F2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668" w:type="dxa"/>
            <w:vAlign w:val="bottom"/>
          </w:tcPr>
          <w:p w14:paraId="502094AA" w14:textId="38945113" w:rsidR="00AF4C85" w:rsidRDefault="00AF4C85" w:rsidP="005740F2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555" w:type="dxa"/>
            <w:vAlign w:val="bottom"/>
          </w:tcPr>
          <w:p w14:paraId="0CF41CEC" w14:textId="5EED7B07" w:rsidR="00AF4C85" w:rsidRDefault="00AF4C85" w:rsidP="005740F2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567" w:type="dxa"/>
          </w:tcPr>
          <w:p w14:paraId="0C063113" w14:textId="5795A6B0" w:rsidR="00AF4C85" w:rsidRDefault="00AF4C85" w:rsidP="005740F2">
            <w:r>
              <w:t>A</w:t>
            </w:r>
          </w:p>
        </w:tc>
      </w:tr>
      <w:tr w:rsidR="00AF4C85" w14:paraId="77AB1B48" w14:textId="77777777" w:rsidTr="00B46E1F">
        <w:trPr>
          <w:jc w:val="center"/>
        </w:trPr>
        <w:tc>
          <w:tcPr>
            <w:tcW w:w="1271" w:type="dxa"/>
          </w:tcPr>
          <w:p w14:paraId="1413F128" w14:textId="5E692FD3" w:rsidR="00AF4C85" w:rsidRDefault="00AF4C85" w:rsidP="005740F2">
            <w:r w:rsidRPr="00F66485">
              <w:t>PCa</w:t>
            </w:r>
          </w:p>
        </w:tc>
        <w:tc>
          <w:tcPr>
            <w:tcW w:w="851" w:type="dxa"/>
            <w:vAlign w:val="bottom"/>
          </w:tcPr>
          <w:p w14:paraId="5C17497F" w14:textId="21191BB9" w:rsidR="00AF4C85" w:rsidRDefault="00AF4C85" w:rsidP="005740F2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60" w:type="dxa"/>
            <w:vAlign w:val="bottom"/>
          </w:tcPr>
          <w:p w14:paraId="046B6F4C" w14:textId="23D6D67F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757" w:type="dxa"/>
            <w:vAlign w:val="center"/>
          </w:tcPr>
          <w:p w14:paraId="28996824" w14:textId="39FF7D46" w:rsidR="00AF4C85" w:rsidRDefault="00AF4C85" w:rsidP="005740F2">
            <w:r>
              <w:rPr>
                <w:rFonts w:ascii="Calibri" w:hAnsi="Calibri" w:cs="Calibri"/>
                <w:color w:val="000000"/>
              </w:rPr>
              <w:t>abcde</w:t>
            </w:r>
          </w:p>
        </w:tc>
        <w:tc>
          <w:tcPr>
            <w:tcW w:w="425" w:type="dxa"/>
          </w:tcPr>
          <w:p w14:paraId="447F1415" w14:textId="565D179B" w:rsidR="00AF4C85" w:rsidRDefault="00AF4C85" w:rsidP="005740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187" w:type="dxa"/>
            <w:vAlign w:val="bottom"/>
          </w:tcPr>
          <w:p w14:paraId="59904315" w14:textId="1A1E33E7" w:rsidR="00AF4C85" w:rsidRDefault="00AF4C85" w:rsidP="005740F2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668" w:type="dxa"/>
            <w:vAlign w:val="bottom"/>
          </w:tcPr>
          <w:p w14:paraId="203CE307" w14:textId="5B844E4D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555" w:type="dxa"/>
            <w:vAlign w:val="bottom"/>
          </w:tcPr>
          <w:p w14:paraId="5ADE54FD" w14:textId="25C5189F" w:rsidR="00AF4C85" w:rsidRDefault="00AF4C85" w:rsidP="005740F2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567" w:type="dxa"/>
          </w:tcPr>
          <w:p w14:paraId="1E6F58C3" w14:textId="2328A467" w:rsidR="00AF4C85" w:rsidRDefault="00AF4C85" w:rsidP="005740F2">
            <w:r>
              <w:t>A</w:t>
            </w:r>
          </w:p>
        </w:tc>
      </w:tr>
      <w:tr w:rsidR="00AF4C85" w14:paraId="51F12386" w14:textId="77777777" w:rsidTr="00B46E1F">
        <w:trPr>
          <w:jc w:val="center"/>
        </w:trPr>
        <w:tc>
          <w:tcPr>
            <w:tcW w:w="1271" w:type="dxa"/>
          </w:tcPr>
          <w:p w14:paraId="7A429576" w14:textId="045C9816" w:rsidR="00AF4C85" w:rsidRDefault="00AF4C85" w:rsidP="005740F2">
            <w:r w:rsidRPr="00F66485">
              <w:t>PMg</w:t>
            </w:r>
          </w:p>
        </w:tc>
        <w:tc>
          <w:tcPr>
            <w:tcW w:w="851" w:type="dxa"/>
            <w:vAlign w:val="bottom"/>
          </w:tcPr>
          <w:p w14:paraId="676CB6E4" w14:textId="4FA3AA88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660" w:type="dxa"/>
            <w:vAlign w:val="bottom"/>
          </w:tcPr>
          <w:p w14:paraId="50B13FBD" w14:textId="16FE6AC9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757" w:type="dxa"/>
            <w:vAlign w:val="center"/>
          </w:tcPr>
          <w:p w14:paraId="3AE7199D" w14:textId="53F698E7" w:rsidR="00AF4C85" w:rsidRDefault="00AF4C85" w:rsidP="005740F2">
            <w:r>
              <w:rPr>
                <w:rFonts w:ascii="Calibri" w:hAnsi="Calibri" w:cs="Calibri"/>
                <w:color w:val="000000"/>
              </w:rPr>
              <w:t>bcde</w:t>
            </w:r>
          </w:p>
        </w:tc>
        <w:tc>
          <w:tcPr>
            <w:tcW w:w="425" w:type="dxa"/>
          </w:tcPr>
          <w:p w14:paraId="52F49F8D" w14:textId="0671A280" w:rsidR="00AF4C85" w:rsidRDefault="00AF4C85" w:rsidP="005740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187" w:type="dxa"/>
            <w:vAlign w:val="bottom"/>
          </w:tcPr>
          <w:p w14:paraId="23278CE0" w14:textId="4ED7470C" w:rsidR="00AF4C85" w:rsidRDefault="00AF4C85" w:rsidP="005740F2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668" w:type="dxa"/>
            <w:vAlign w:val="bottom"/>
          </w:tcPr>
          <w:p w14:paraId="4ECE81B6" w14:textId="6BF53DC4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555" w:type="dxa"/>
            <w:vAlign w:val="bottom"/>
          </w:tcPr>
          <w:p w14:paraId="63530F9D" w14:textId="0AD2EFEF" w:rsidR="00AF4C85" w:rsidRDefault="00AF4C85" w:rsidP="005740F2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567" w:type="dxa"/>
          </w:tcPr>
          <w:p w14:paraId="048AD47A" w14:textId="1A70155B" w:rsidR="00AF4C85" w:rsidRDefault="00AF4C85" w:rsidP="005740F2">
            <w:r>
              <w:t>A</w:t>
            </w:r>
          </w:p>
        </w:tc>
      </w:tr>
      <w:tr w:rsidR="00AF4C85" w14:paraId="4FAECB59" w14:textId="77777777" w:rsidTr="00B46E1F">
        <w:trPr>
          <w:jc w:val="center"/>
        </w:trPr>
        <w:tc>
          <w:tcPr>
            <w:tcW w:w="1271" w:type="dxa"/>
          </w:tcPr>
          <w:p w14:paraId="2AECB2A2" w14:textId="6F43282E" w:rsidR="00AF4C85" w:rsidRDefault="00AF4C85" w:rsidP="005740F2">
            <w:r w:rsidRPr="00F66485">
              <w:t>PK</w:t>
            </w:r>
          </w:p>
        </w:tc>
        <w:tc>
          <w:tcPr>
            <w:tcW w:w="851" w:type="dxa"/>
            <w:vAlign w:val="bottom"/>
          </w:tcPr>
          <w:p w14:paraId="558DBA5B" w14:textId="152E7231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660" w:type="dxa"/>
            <w:vAlign w:val="bottom"/>
          </w:tcPr>
          <w:p w14:paraId="3933162B" w14:textId="6466992E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57" w:type="dxa"/>
            <w:vAlign w:val="center"/>
          </w:tcPr>
          <w:p w14:paraId="77E632AE" w14:textId="6C4BBB9A" w:rsidR="00AF4C85" w:rsidRDefault="00AF4C85" w:rsidP="005740F2">
            <w:r>
              <w:rPr>
                <w:rFonts w:ascii="Calibri" w:hAnsi="Calibri" w:cs="Calibri"/>
                <w:color w:val="000000"/>
              </w:rPr>
              <w:t>cde</w:t>
            </w:r>
          </w:p>
        </w:tc>
        <w:tc>
          <w:tcPr>
            <w:tcW w:w="425" w:type="dxa"/>
          </w:tcPr>
          <w:p w14:paraId="61E03229" w14:textId="020DC25C" w:rsidR="00AF4C85" w:rsidRDefault="00AF4C85" w:rsidP="005740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187" w:type="dxa"/>
            <w:vAlign w:val="bottom"/>
          </w:tcPr>
          <w:p w14:paraId="1DC44B99" w14:textId="1B6C69BB" w:rsidR="00AF4C85" w:rsidRDefault="00AF4C85" w:rsidP="005740F2">
            <w:r>
              <w:rPr>
                <w:rFonts w:ascii="Calibri" w:hAnsi="Calibri" w:cs="Calibri"/>
                <w:color w:val="000000"/>
              </w:rPr>
              <w:t>2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668" w:type="dxa"/>
            <w:vAlign w:val="bottom"/>
          </w:tcPr>
          <w:p w14:paraId="55332CDA" w14:textId="703A2EB2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555" w:type="dxa"/>
            <w:vAlign w:val="bottom"/>
          </w:tcPr>
          <w:p w14:paraId="274C99EA" w14:textId="017DF5F7" w:rsidR="00AF4C85" w:rsidRDefault="00AF4C85" w:rsidP="005740F2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567" w:type="dxa"/>
          </w:tcPr>
          <w:p w14:paraId="40B95D01" w14:textId="5073B5AE" w:rsidR="00AF4C85" w:rsidRDefault="00AF4C85" w:rsidP="005740F2">
            <w:r>
              <w:t>A</w:t>
            </w:r>
          </w:p>
        </w:tc>
      </w:tr>
      <w:tr w:rsidR="00AF4C85" w14:paraId="2A774B6B" w14:textId="77777777" w:rsidTr="00B46E1F">
        <w:trPr>
          <w:jc w:val="center"/>
        </w:trPr>
        <w:tc>
          <w:tcPr>
            <w:tcW w:w="1271" w:type="dxa"/>
          </w:tcPr>
          <w:p w14:paraId="7FBC0545" w14:textId="4C8C4E8F" w:rsidR="00AF4C85" w:rsidRDefault="004330DB" w:rsidP="005740F2">
            <w:r>
              <w:t>Control</w:t>
            </w:r>
          </w:p>
        </w:tc>
        <w:tc>
          <w:tcPr>
            <w:tcW w:w="851" w:type="dxa"/>
            <w:vAlign w:val="bottom"/>
          </w:tcPr>
          <w:p w14:paraId="6B233681" w14:textId="40AC85D8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660" w:type="dxa"/>
            <w:vAlign w:val="bottom"/>
          </w:tcPr>
          <w:p w14:paraId="40EED83E" w14:textId="1322115E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757" w:type="dxa"/>
            <w:vAlign w:val="center"/>
          </w:tcPr>
          <w:p w14:paraId="25EA9339" w14:textId="4288F5BA" w:rsidR="00AF4C85" w:rsidRDefault="00AF4C85" w:rsidP="005740F2">
            <w:r>
              <w:rPr>
                <w:rFonts w:ascii="Calibri" w:hAnsi="Calibri" w:cs="Calibri"/>
                <w:color w:val="000000"/>
              </w:rPr>
              <w:t>cde</w:t>
            </w:r>
          </w:p>
        </w:tc>
        <w:tc>
          <w:tcPr>
            <w:tcW w:w="425" w:type="dxa"/>
          </w:tcPr>
          <w:p w14:paraId="6EB765D6" w14:textId="654EE673" w:rsidR="00AF4C85" w:rsidRDefault="00AF4C85" w:rsidP="005740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187" w:type="dxa"/>
            <w:vAlign w:val="bottom"/>
          </w:tcPr>
          <w:p w14:paraId="00BD8D1E" w14:textId="48C8AC62" w:rsidR="00AF4C85" w:rsidRDefault="00AF4C85" w:rsidP="005740F2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668" w:type="dxa"/>
            <w:vAlign w:val="bottom"/>
          </w:tcPr>
          <w:p w14:paraId="331EBD3C" w14:textId="2BC8C8AC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555" w:type="dxa"/>
            <w:vAlign w:val="bottom"/>
          </w:tcPr>
          <w:p w14:paraId="3D4E843C" w14:textId="29198D06" w:rsidR="00AF4C85" w:rsidRDefault="00AF4C85" w:rsidP="005740F2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567" w:type="dxa"/>
          </w:tcPr>
          <w:p w14:paraId="0833B8AF" w14:textId="64E5F758" w:rsidR="00AF4C85" w:rsidRDefault="00AF4C85" w:rsidP="005740F2">
            <w:r>
              <w:t>A</w:t>
            </w:r>
          </w:p>
        </w:tc>
      </w:tr>
      <w:tr w:rsidR="00AF4C85" w14:paraId="3D569CDF" w14:textId="77777777" w:rsidTr="00B46E1F">
        <w:trPr>
          <w:jc w:val="center"/>
        </w:trPr>
        <w:tc>
          <w:tcPr>
            <w:tcW w:w="1271" w:type="dxa"/>
          </w:tcPr>
          <w:p w14:paraId="3D950F94" w14:textId="2BFA508C" w:rsidR="00AF4C85" w:rsidRDefault="00AF4C85" w:rsidP="005740F2">
            <w:r w:rsidRPr="00F66485">
              <w:t>K</w:t>
            </w:r>
          </w:p>
        </w:tc>
        <w:tc>
          <w:tcPr>
            <w:tcW w:w="851" w:type="dxa"/>
            <w:vAlign w:val="bottom"/>
          </w:tcPr>
          <w:p w14:paraId="1A837417" w14:textId="05208D01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660" w:type="dxa"/>
            <w:vAlign w:val="bottom"/>
          </w:tcPr>
          <w:p w14:paraId="4009493B" w14:textId="19E64612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757" w:type="dxa"/>
            <w:vAlign w:val="center"/>
          </w:tcPr>
          <w:p w14:paraId="3F4B4316" w14:textId="149B2073" w:rsidR="00AF4C85" w:rsidRDefault="00AF4C85" w:rsidP="005740F2">
            <w:r>
              <w:rPr>
                <w:rFonts w:ascii="Calibri" w:hAnsi="Calibri" w:cs="Calibri"/>
                <w:color w:val="000000"/>
              </w:rPr>
              <w:t>de</w:t>
            </w:r>
          </w:p>
        </w:tc>
        <w:tc>
          <w:tcPr>
            <w:tcW w:w="425" w:type="dxa"/>
          </w:tcPr>
          <w:p w14:paraId="58F9176B" w14:textId="17231207" w:rsidR="00AF4C85" w:rsidRDefault="00AF4C85" w:rsidP="005740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187" w:type="dxa"/>
            <w:vAlign w:val="bottom"/>
          </w:tcPr>
          <w:p w14:paraId="34BC0A2E" w14:textId="4DB9C74B" w:rsidR="00AF4C85" w:rsidRDefault="00AF4C85" w:rsidP="005740F2">
            <w:r>
              <w:rPr>
                <w:rFonts w:ascii="Calibri" w:hAnsi="Calibri" w:cs="Calibri"/>
                <w:color w:val="000000"/>
              </w:rPr>
              <w:t>1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668" w:type="dxa"/>
            <w:vAlign w:val="bottom"/>
          </w:tcPr>
          <w:p w14:paraId="455976FD" w14:textId="2D72FE22" w:rsidR="00AF4C85" w:rsidRDefault="00AF4C85" w:rsidP="005740F2">
            <w:r>
              <w:rPr>
                <w:rFonts w:ascii="Calibri" w:hAnsi="Calibri" w:cs="Calibri"/>
                <w:color w:val="000000"/>
              </w:rPr>
              <w:t>0</w:t>
            </w:r>
            <w:r w:rsidR="00282C2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555" w:type="dxa"/>
            <w:vAlign w:val="bottom"/>
          </w:tcPr>
          <w:p w14:paraId="14369324" w14:textId="6C3BDFC6" w:rsidR="00AF4C85" w:rsidRDefault="00AF4C85" w:rsidP="005740F2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567" w:type="dxa"/>
          </w:tcPr>
          <w:p w14:paraId="0CB78DA5" w14:textId="1E38A12A" w:rsidR="00AF4C85" w:rsidRDefault="00AF4C85" w:rsidP="005740F2">
            <w:r>
              <w:t>A</w:t>
            </w:r>
          </w:p>
        </w:tc>
      </w:tr>
      <w:tr w:rsidR="00F01CED" w14:paraId="3FF9E81C" w14:textId="77777777" w:rsidTr="00B46E1F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62BD8EB1" w14:textId="714A5582" w:rsidR="00F01CED" w:rsidRPr="00F66485" w:rsidRDefault="00F01CED" w:rsidP="005740F2">
            <w: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1D18171C" w14:textId="4BBF462D" w:rsidR="00F01CED" w:rsidRDefault="00F01CED" w:rsidP="005740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403B5BD9" w14:textId="03F40032" w:rsidR="00F01CED" w:rsidRDefault="00F01CED" w:rsidP="005740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403F6308" w14:textId="42B83B75" w:rsidR="00F01CED" w:rsidRDefault="00F01CED" w:rsidP="005740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AC70385" w14:textId="7FF3E592" w:rsidR="00F01CED" w:rsidRDefault="00F01CED" w:rsidP="005740F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bottom"/>
          </w:tcPr>
          <w:p w14:paraId="1FDEE873" w14:textId="7F7C06EC" w:rsidR="00F01CED" w:rsidRDefault="00F01CED" w:rsidP="005740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vAlign w:val="bottom"/>
          </w:tcPr>
          <w:p w14:paraId="4588432B" w14:textId="54229693" w:rsidR="00F01CED" w:rsidRDefault="00F01CED" w:rsidP="005740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bottom"/>
          </w:tcPr>
          <w:p w14:paraId="178595BA" w14:textId="5D59E43C" w:rsidR="00F01CED" w:rsidRDefault="00F01CED" w:rsidP="005740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ACDB085" w14:textId="38372241" w:rsidR="00F01CED" w:rsidRDefault="00F01CED" w:rsidP="005740F2"/>
        </w:tc>
      </w:tr>
    </w:tbl>
    <w:p w14:paraId="33D4BFCC" w14:textId="260BCC91" w:rsidR="00F01CED" w:rsidRDefault="00F01CED">
      <w:pPr>
        <w:rPr>
          <w:lang w:val="en-US"/>
        </w:rPr>
      </w:pPr>
    </w:p>
    <w:p w14:paraId="2DB3A44E" w14:textId="5FB2FEB4" w:rsidR="00CD6EB7" w:rsidRDefault="00CD6EB7">
      <w:pPr>
        <w:rPr>
          <w:lang w:val="en-US"/>
        </w:rPr>
      </w:pPr>
    </w:p>
    <w:p w14:paraId="70E22C55" w14:textId="2FCBBD21" w:rsidR="00CD6EB7" w:rsidRDefault="00CD6EB7">
      <w:pPr>
        <w:rPr>
          <w:lang w:val="en-US"/>
        </w:rPr>
      </w:pPr>
    </w:p>
    <w:p w14:paraId="36236565" w14:textId="06F59555" w:rsidR="00CD6EB7" w:rsidRDefault="00CD6EB7">
      <w:pPr>
        <w:rPr>
          <w:lang w:val="en-US"/>
        </w:rPr>
      </w:pPr>
    </w:p>
    <w:p w14:paraId="166E95DA" w14:textId="2B7799F9" w:rsidR="00CD6EB7" w:rsidRDefault="00CD6EB7">
      <w:pPr>
        <w:rPr>
          <w:lang w:val="en-US"/>
        </w:rPr>
      </w:pPr>
    </w:p>
    <w:p w14:paraId="265AADC4" w14:textId="7FC8F68A" w:rsidR="00CD6EB7" w:rsidRDefault="00CD6EB7">
      <w:pPr>
        <w:rPr>
          <w:lang w:val="en-US"/>
        </w:rPr>
      </w:pPr>
    </w:p>
    <w:p w14:paraId="5BA71121" w14:textId="334908B7" w:rsidR="00CD6EB7" w:rsidRDefault="00CD6EB7">
      <w:pPr>
        <w:rPr>
          <w:lang w:val="en-US"/>
        </w:rPr>
      </w:pPr>
    </w:p>
    <w:p w14:paraId="13E01346" w14:textId="16502027" w:rsidR="00CD6EB7" w:rsidRDefault="00CD6EB7">
      <w:pPr>
        <w:rPr>
          <w:lang w:val="en-US"/>
        </w:rPr>
      </w:pPr>
    </w:p>
    <w:p w14:paraId="1AEE22BB" w14:textId="3CB71A01" w:rsidR="00CD6EB7" w:rsidRDefault="00CD6EB7">
      <w:pPr>
        <w:rPr>
          <w:lang w:val="en-US"/>
        </w:rPr>
      </w:pPr>
    </w:p>
    <w:p w14:paraId="576D696F" w14:textId="1B72B5B2" w:rsidR="00CD6EB7" w:rsidRDefault="00CD6EB7">
      <w:pPr>
        <w:rPr>
          <w:lang w:val="en-US"/>
        </w:rPr>
      </w:pPr>
    </w:p>
    <w:p w14:paraId="1AB1367F" w14:textId="1B846EE5" w:rsidR="00CD6EB7" w:rsidRDefault="00CD6EB7">
      <w:pPr>
        <w:rPr>
          <w:lang w:val="en-US"/>
        </w:rPr>
      </w:pPr>
    </w:p>
    <w:p w14:paraId="429F08FB" w14:textId="6A284B17" w:rsidR="00CD6EB7" w:rsidRDefault="00CD6EB7">
      <w:pPr>
        <w:rPr>
          <w:lang w:val="en-US"/>
        </w:rPr>
      </w:pPr>
    </w:p>
    <w:p w14:paraId="26D59D41" w14:textId="6BFE8FAA" w:rsidR="00CD6EB7" w:rsidRDefault="00CD6EB7">
      <w:pPr>
        <w:rPr>
          <w:lang w:val="en-US"/>
        </w:rPr>
      </w:pPr>
    </w:p>
    <w:p w14:paraId="1FDA70C9" w14:textId="1A258499" w:rsidR="00CD6EB7" w:rsidRDefault="00CD6EB7">
      <w:pPr>
        <w:rPr>
          <w:lang w:val="en-US"/>
        </w:rPr>
      </w:pPr>
    </w:p>
    <w:p w14:paraId="2C5C9030" w14:textId="76145A86" w:rsidR="00CD6EB7" w:rsidRDefault="00CD6EB7">
      <w:pPr>
        <w:rPr>
          <w:lang w:val="en-US"/>
        </w:rPr>
      </w:pPr>
    </w:p>
    <w:p w14:paraId="05E1C5C3" w14:textId="416C7FB7" w:rsidR="00CD6EB7" w:rsidRDefault="00CD6EB7">
      <w:pPr>
        <w:rPr>
          <w:lang w:val="en-US"/>
        </w:rPr>
      </w:pPr>
    </w:p>
    <w:p w14:paraId="7A6C59F5" w14:textId="29C3FAF9" w:rsidR="00CD6EB7" w:rsidRDefault="00CD6EB7">
      <w:pPr>
        <w:rPr>
          <w:lang w:val="en-US"/>
        </w:rPr>
      </w:pPr>
    </w:p>
    <w:p w14:paraId="5E7FFCBE" w14:textId="6F100081" w:rsidR="00CD6EB7" w:rsidRDefault="00CD6EB7">
      <w:pPr>
        <w:rPr>
          <w:lang w:val="en-US"/>
        </w:rPr>
      </w:pPr>
    </w:p>
    <w:sectPr w:rsidR="00CD6E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DB5"/>
    <w:rsid w:val="00056237"/>
    <w:rsid w:val="000C7CC8"/>
    <w:rsid w:val="001500F2"/>
    <w:rsid w:val="00191A98"/>
    <w:rsid w:val="001B2A22"/>
    <w:rsid w:val="001D144D"/>
    <w:rsid w:val="00215AB3"/>
    <w:rsid w:val="00282C2E"/>
    <w:rsid w:val="002920DE"/>
    <w:rsid w:val="0040181A"/>
    <w:rsid w:val="004330DB"/>
    <w:rsid w:val="004543BA"/>
    <w:rsid w:val="00466894"/>
    <w:rsid w:val="0048286F"/>
    <w:rsid w:val="00506A3B"/>
    <w:rsid w:val="00520FE9"/>
    <w:rsid w:val="00564D5B"/>
    <w:rsid w:val="00571FF1"/>
    <w:rsid w:val="005740F2"/>
    <w:rsid w:val="00577792"/>
    <w:rsid w:val="005C5FBF"/>
    <w:rsid w:val="005D5BC7"/>
    <w:rsid w:val="00613D7A"/>
    <w:rsid w:val="006C1787"/>
    <w:rsid w:val="006D5C00"/>
    <w:rsid w:val="00754B21"/>
    <w:rsid w:val="00784116"/>
    <w:rsid w:val="00796A4F"/>
    <w:rsid w:val="007B64F5"/>
    <w:rsid w:val="007F09B5"/>
    <w:rsid w:val="0082434B"/>
    <w:rsid w:val="0083412F"/>
    <w:rsid w:val="00884682"/>
    <w:rsid w:val="00887ADD"/>
    <w:rsid w:val="0092496D"/>
    <w:rsid w:val="009761E3"/>
    <w:rsid w:val="009C74AD"/>
    <w:rsid w:val="00A12E3E"/>
    <w:rsid w:val="00A2099F"/>
    <w:rsid w:val="00A561D8"/>
    <w:rsid w:val="00A61053"/>
    <w:rsid w:val="00A83C9E"/>
    <w:rsid w:val="00AB41D4"/>
    <w:rsid w:val="00AB688E"/>
    <w:rsid w:val="00AF4C85"/>
    <w:rsid w:val="00B1191F"/>
    <w:rsid w:val="00B45BB8"/>
    <w:rsid w:val="00B46E1F"/>
    <w:rsid w:val="00BA02DE"/>
    <w:rsid w:val="00C66AD9"/>
    <w:rsid w:val="00CB21C8"/>
    <w:rsid w:val="00CD6EB7"/>
    <w:rsid w:val="00D95DB5"/>
    <w:rsid w:val="00DB3B24"/>
    <w:rsid w:val="00DC4EBD"/>
    <w:rsid w:val="00E22744"/>
    <w:rsid w:val="00EA42EE"/>
    <w:rsid w:val="00EC2124"/>
    <w:rsid w:val="00ED5F3C"/>
    <w:rsid w:val="00EE6BC0"/>
    <w:rsid w:val="00EF1FD0"/>
    <w:rsid w:val="00F01CED"/>
    <w:rsid w:val="00F2482D"/>
    <w:rsid w:val="00F3069B"/>
    <w:rsid w:val="00F56596"/>
    <w:rsid w:val="00F7398B"/>
    <w:rsid w:val="00F8116A"/>
    <w:rsid w:val="00FB1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1DFBF"/>
  <w15:chartTrackingRefBased/>
  <w15:docId w15:val="{C5F384AA-37AE-451F-9C9C-A79360C35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05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61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5740F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740F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740F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740F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740F2"/>
    <w:rPr>
      <w:b/>
      <w:bCs/>
      <w:sz w:val="20"/>
      <w:szCs w:val="20"/>
    </w:rPr>
  </w:style>
  <w:style w:type="character" w:customStyle="1" w:styleId="gd15mcfceub">
    <w:name w:val="gd15mcfceub"/>
    <w:basedOn w:val="Fontepargpadro"/>
    <w:rsid w:val="00A83C9E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7B64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7B64F5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1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3</Pages>
  <Words>543</Words>
  <Characters>2937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son</dc:creator>
  <cp:keywords/>
  <dc:description/>
  <cp:lastModifiedBy>Edson</cp:lastModifiedBy>
  <cp:revision>71</cp:revision>
  <dcterms:created xsi:type="dcterms:W3CDTF">2021-05-03T01:59:00Z</dcterms:created>
  <dcterms:modified xsi:type="dcterms:W3CDTF">2021-06-29T18:24:00Z</dcterms:modified>
</cp:coreProperties>
</file>